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647"/>
        <w:gridCol w:w="875"/>
        <w:gridCol w:w="875"/>
        <w:gridCol w:w="831"/>
        <w:gridCol w:w="1406"/>
        <w:gridCol w:w="1032"/>
        <w:gridCol w:w="1497"/>
        <w:gridCol w:w="1156"/>
      </w:tblGrid>
      <w:tr w:rsidR="006C7FB5" w:rsidRPr="006C7FB5" w14:paraId="720B25BD" w14:textId="77777777" w:rsidTr="00CC4DB7">
        <w:trPr>
          <w:trHeight w:val="555"/>
        </w:trPr>
        <w:tc>
          <w:tcPr>
            <w:tcW w:w="9350" w:type="dxa"/>
            <w:gridSpan w:val="9"/>
            <w:noWrap/>
            <w:hideMark/>
          </w:tcPr>
          <w:p w14:paraId="1DAF8843" w14:textId="6225B63B" w:rsidR="006C7FB5" w:rsidRPr="006C7FB5" w:rsidRDefault="00315044" w:rsidP="006C7FB5">
            <w:r>
              <w:t>Supplementary 1 Table</w:t>
            </w:r>
          </w:p>
        </w:tc>
      </w:tr>
      <w:tr w:rsidR="006C7FB5" w:rsidRPr="006C7FB5" w14:paraId="045CBD5B" w14:textId="77777777" w:rsidTr="00504F66">
        <w:trPr>
          <w:trHeight w:val="405"/>
        </w:trPr>
        <w:tc>
          <w:tcPr>
            <w:tcW w:w="974" w:type="dxa"/>
            <w:noWrap/>
            <w:hideMark/>
          </w:tcPr>
          <w:p w14:paraId="30B3B4BA" w14:textId="77777777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ref_genome</w:t>
            </w:r>
            <w:proofErr w:type="spellEnd"/>
          </w:p>
        </w:tc>
        <w:tc>
          <w:tcPr>
            <w:tcW w:w="617" w:type="dxa"/>
            <w:noWrap/>
            <w:hideMark/>
          </w:tcPr>
          <w:p w14:paraId="79292127" w14:textId="77777777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chrom</w:t>
            </w:r>
            <w:proofErr w:type="spellEnd"/>
          </w:p>
        </w:tc>
        <w:tc>
          <w:tcPr>
            <w:tcW w:w="830" w:type="dxa"/>
            <w:noWrap/>
            <w:hideMark/>
          </w:tcPr>
          <w:p w14:paraId="39E9D05A" w14:textId="77777777" w:rsidR="006C7FB5" w:rsidRPr="006C7FB5" w:rsidRDefault="006C7FB5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start</w:t>
            </w:r>
          </w:p>
        </w:tc>
        <w:tc>
          <w:tcPr>
            <w:tcW w:w="830" w:type="dxa"/>
            <w:noWrap/>
            <w:hideMark/>
          </w:tcPr>
          <w:p w14:paraId="59EAD7D9" w14:textId="77777777" w:rsidR="006C7FB5" w:rsidRPr="006C7FB5" w:rsidRDefault="006C7FB5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stop</w:t>
            </w:r>
          </w:p>
        </w:tc>
        <w:tc>
          <w:tcPr>
            <w:tcW w:w="788" w:type="dxa"/>
            <w:noWrap/>
            <w:hideMark/>
          </w:tcPr>
          <w:p w14:paraId="216780CB" w14:textId="77777777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exon_len</w:t>
            </w:r>
            <w:proofErr w:type="spellEnd"/>
          </w:p>
        </w:tc>
        <w:tc>
          <w:tcPr>
            <w:tcW w:w="1323" w:type="dxa"/>
            <w:noWrap/>
            <w:hideMark/>
          </w:tcPr>
          <w:p w14:paraId="1AC4A0DF" w14:textId="77777777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refseq</w:t>
            </w:r>
            <w:proofErr w:type="spellEnd"/>
          </w:p>
        </w:tc>
        <w:tc>
          <w:tcPr>
            <w:tcW w:w="976" w:type="dxa"/>
            <w:noWrap/>
            <w:hideMark/>
          </w:tcPr>
          <w:p w14:paraId="045C5C8A" w14:textId="77777777" w:rsidR="006C7FB5" w:rsidRPr="006C7FB5" w:rsidRDefault="006C7FB5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symbol</w:t>
            </w:r>
          </w:p>
        </w:tc>
        <w:tc>
          <w:tcPr>
            <w:tcW w:w="1408" w:type="dxa"/>
            <w:noWrap/>
            <w:hideMark/>
          </w:tcPr>
          <w:p w14:paraId="6656BF38" w14:textId="77777777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is_within_cren_del</w:t>
            </w:r>
            <w:proofErr w:type="spellEnd"/>
          </w:p>
        </w:tc>
        <w:tc>
          <w:tcPr>
            <w:tcW w:w="1604" w:type="dxa"/>
            <w:noWrap/>
            <w:hideMark/>
          </w:tcPr>
          <w:p w14:paraId="28F2C42D" w14:textId="082C4EF2" w:rsidR="006C7FB5" w:rsidRPr="006C7FB5" w:rsidRDefault="006C7FB5">
            <w:pPr>
              <w:rPr>
                <w:b/>
                <w:bCs/>
              </w:rPr>
            </w:pPr>
            <w:proofErr w:type="spellStart"/>
            <w:r w:rsidRPr="006C7FB5">
              <w:rPr>
                <w:b/>
                <w:bCs/>
              </w:rPr>
              <w:t>exon_</w:t>
            </w:r>
            <w:r w:rsidR="00504F66">
              <w:rPr>
                <w:b/>
                <w:bCs/>
              </w:rPr>
              <w:t>number</w:t>
            </w:r>
            <w:proofErr w:type="spellEnd"/>
          </w:p>
        </w:tc>
      </w:tr>
      <w:tr w:rsidR="00504F66" w:rsidRPr="006C7FB5" w14:paraId="425D703B" w14:textId="77777777" w:rsidTr="00504F66">
        <w:trPr>
          <w:trHeight w:val="405"/>
        </w:trPr>
        <w:tc>
          <w:tcPr>
            <w:tcW w:w="974" w:type="dxa"/>
            <w:noWrap/>
            <w:hideMark/>
          </w:tcPr>
          <w:p w14:paraId="74D8F8B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2CA6836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A0CB076" w14:textId="5D215C7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068784</w:t>
            </w:r>
          </w:p>
        </w:tc>
        <w:tc>
          <w:tcPr>
            <w:tcW w:w="830" w:type="dxa"/>
            <w:noWrap/>
            <w:hideMark/>
          </w:tcPr>
          <w:p w14:paraId="03DA9EB3" w14:textId="77777777" w:rsidR="00504F66" w:rsidRPr="006C7FB5" w:rsidRDefault="00504F66" w:rsidP="00504F66">
            <w:r w:rsidRPr="006C7FB5">
              <w:t>25068970</w:t>
            </w:r>
          </w:p>
        </w:tc>
        <w:tc>
          <w:tcPr>
            <w:tcW w:w="788" w:type="dxa"/>
            <w:noWrap/>
            <w:hideMark/>
          </w:tcPr>
          <w:p w14:paraId="7506E7DB" w14:textId="77777777" w:rsidR="00504F66" w:rsidRPr="006C7FB5" w:rsidRDefault="00504F66" w:rsidP="00504F66">
            <w:r w:rsidRPr="006C7FB5">
              <w:t>187</w:t>
            </w:r>
          </w:p>
        </w:tc>
        <w:tc>
          <w:tcPr>
            <w:tcW w:w="1323" w:type="dxa"/>
            <w:noWrap/>
            <w:hideMark/>
          </w:tcPr>
          <w:p w14:paraId="24F9AA8E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1910D5F1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35EC358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1CF2223" w14:textId="6800BA2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450782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5A7674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23181C1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04BB216" w14:textId="6D624D1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131663</w:t>
            </w:r>
          </w:p>
        </w:tc>
        <w:tc>
          <w:tcPr>
            <w:tcW w:w="830" w:type="dxa"/>
            <w:noWrap/>
            <w:hideMark/>
          </w:tcPr>
          <w:p w14:paraId="02FBE231" w14:textId="77777777" w:rsidR="00504F66" w:rsidRPr="006C7FB5" w:rsidRDefault="00504F66" w:rsidP="00504F66">
            <w:r w:rsidRPr="006C7FB5">
              <w:t>25131736</w:t>
            </w:r>
          </w:p>
        </w:tc>
        <w:tc>
          <w:tcPr>
            <w:tcW w:w="788" w:type="dxa"/>
            <w:noWrap/>
            <w:hideMark/>
          </w:tcPr>
          <w:p w14:paraId="1421305E" w14:textId="77777777" w:rsidR="00504F66" w:rsidRPr="006C7FB5" w:rsidRDefault="00504F66" w:rsidP="00504F66">
            <w:r w:rsidRPr="006C7FB5">
              <w:t>74</w:t>
            </w:r>
          </w:p>
        </w:tc>
        <w:tc>
          <w:tcPr>
            <w:tcW w:w="1323" w:type="dxa"/>
            <w:noWrap/>
            <w:hideMark/>
          </w:tcPr>
          <w:p w14:paraId="58495353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100E8B72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1908444C" w14:textId="77777777" w:rsidR="00504F66" w:rsidRPr="006C7FB5" w:rsidRDefault="00504F66" w:rsidP="00504F66">
            <w:r w:rsidRPr="006C7FB5">
              <w:t>TRUE</w:t>
            </w:r>
          </w:p>
        </w:tc>
        <w:tc>
          <w:tcPr>
            <w:tcW w:w="1604" w:type="dxa"/>
            <w:noWrap/>
            <w:vAlign w:val="bottom"/>
            <w:hideMark/>
          </w:tcPr>
          <w:p w14:paraId="6D30CDB5" w14:textId="4D5C368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04F66" w:rsidRPr="006C7FB5" w14:paraId="2470DA4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E1DB96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55E39F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AE3D177" w14:textId="6A34A0E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133277</w:t>
            </w:r>
          </w:p>
        </w:tc>
        <w:tc>
          <w:tcPr>
            <w:tcW w:w="830" w:type="dxa"/>
            <w:noWrap/>
            <w:hideMark/>
          </w:tcPr>
          <w:p w14:paraId="50E79660" w14:textId="77777777" w:rsidR="00504F66" w:rsidRPr="006C7FB5" w:rsidRDefault="00504F66" w:rsidP="00504F66">
            <w:r w:rsidRPr="006C7FB5">
              <w:t>25133987</w:t>
            </w:r>
          </w:p>
        </w:tc>
        <w:tc>
          <w:tcPr>
            <w:tcW w:w="788" w:type="dxa"/>
            <w:noWrap/>
            <w:hideMark/>
          </w:tcPr>
          <w:p w14:paraId="5F80BA0A" w14:textId="77777777" w:rsidR="00504F66" w:rsidRPr="006C7FB5" w:rsidRDefault="00504F66" w:rsidP="00504F66">
            <w:r w:rsidRPr="006C7FB5">
              <w:t>711</w:t>
            </w:r>
          </w:p>
        </w:tc>
        <w:tc>
          <w:tcPr>
            <w:tcW w:w="1323" w:type="dxa"/>
            <w:noWrap/>
            <w:hideMark/>
          </w:tcPr>
          <w:p w14:paraId="686DF150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5CCF888A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20B6075A" w14:textId="77777777" w:rsidR="00504F66" w:rsidRPr="006C7FB5" w:rsidRDefault="00504F66" w:rsidP="00504F66">
            <w:r w:rsidRPr="006C7FB5">
              <w:t>TRUE</w:t>
            </w:r>
          </w:p>
        </w:tc>
        <w:tc>
          <w:tcPr>
            <w:tcW w:w="1604" w:type="dxa"/>
            <w:noWrap/>
            <w:vAlign w:val="bottom"/>
            <w:hideMark/>
          </w:tcPr>
          <w:p w14:paraId="0244CCC9" w14:textId="6392E11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504F66" w:rsidRPr="006C7FB5" w14:paraId="43606E8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87232B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010FA1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657FDA1" w14:textId="475E2DB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165158</w:t>
            </w:r>
          </w:p>
        </w:tc>
        <w:tc>
          <w:tcPr>
            <w:tcW w:w="830" w:type="dxa"/>
            <w:noWrap/>
            <w:hideMark/>
          </w:tcPr>
          <w:p w14:paraId="08A9F444" w14:textId="77777777" w:rsidR="00504F66" w:rsidRPr="006C7FB5" w:rsidRDefault="00504F66" w:rsidP="00504F66">
            <w:r w:rsidRPr="006C7FB5">
              <w:t>25165271</w:t>
            </w:r>
          </w:p>
        </w:tc>
        <w:tc>
          <w:tcPr>
            <w:tcW w:w="788" w:type="dxa"/>
            <w:noWrap/>
            <w:hideMark/>
          </w:tcPr>
          <w:p w14:paraId="7B0C81F5" w14:textId="77777777" w:rsidR="00504F66" w:rsidRPr="006C7FB5" w:rsidRDefault="00504F66" w:rsidP="00504F66">
            <w:r w:rsidRPr="006C7FB5">
              <w:t>114</w:t>
            </w:r>
          </w:p>
        </w:tc>
        <w:tc>
          <w:tcPr>
            <w:tcW w:w="1323" w:type="dxa"/>
            <w:noWrap/>
            <w:hideMark/>
          </w:tcPr>
          <w:p w14:paraId="29E2891E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72B31A23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5BFEB38A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53A9484" w14:textId="4B7D6D2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04F66" w:rsidRPr="006C7FB5" w14:paraId="6612D3B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57E3F4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74EBD7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2C77849" w14:textId="1F33456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195722</w:t>
            </w:r>
          </w:p>
        </w:tc>
        <w:tc>
          <w:tcPr>
            <w:tcW w:w="830" w:type="dxa"/>
            <w:noWrap/>
            <w:hideMark/>
          </w:tcPr>
          <w:p w14:paraId="195E849A" w14:textId="77777777" w:rsidR="00504F66" w:rsidRPr="006C7FB5" w:rsidRDefault="00504F66" w:rsidP="00504F66">
            <w:r w:rsidRPr="006C7FB5">
              <w:t>25195837</w:t>
            </w:r>
          </w:p>
        </w:tc>
        <w:tc>
          <w:tcPr>
            <w:tcW w:w="788" w:type="dxa"/>
            <w:noWrap/>
            <w:hideMark/>
          </w:tcPr>
          <w:p w14:paraId="5A11D9FE" w14:textId="77777777" w:rsidR="00504F66" w:rsidRPr="006C7FB5" w:rsidRDefault="00504F66" w:rsidP="00504F66">
            <w:r w:rsidRPr="006C7FB5">
              <w:t>116</w:t>
            </w:r>
          </w:p>
        </w:tc>
        <w:tc>
          <w:tcPr>
            <w:tcW w:w="1323" w:type="dxa"/>
            <w:noWrap/>
            <w:hideMark/>
          </w:tcPr>
          <w:p w14:paraId="79E4BB23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56EC340F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3E961783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F10E44B" w14:textId="14836AB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04F66" w:rsidRPr="006C7FB5" w14:paraId="09B7A33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B50A50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FD7514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25543D7" w14:textId="0B3A884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00134</w:t>
            </w:r>
          </w:p>
        </w:tc>
        <w:tc>
          <w:tcPr>
            <w:tcW w:w="830" w:type="dxa"/>
            <w:noWrap/>
            <w:hideMark/>
          </w:tcPr>
          <w:p w14:paraId="7C187A66" w14:textId="77777777" w:rsidR="00504F66" w:rsidRPr="006C7FB5" w:rsidRDefault="00504F66" w:rsidP="00504F66">
            <w:r w:rsidRPr="006C7FB5">
              <w:t>25200209</w:t>
            </w:r>
          </w:p>
        </w:tc>
        <w:tc>
          <w:tcPr>
            <w:tcW w:w="788" w:type="dxa"/>
            <w:noWrap/>
            <w:hideMark/>
          </w:tcPr>
          <w:p w14:paraId="521C9F74" w14:textId="77777777" w:rsidR="00504F66" w:rsidRPr="006C7FB5" w:rsidRDefault="00504F66" w:rsidP="00504F66">
            <w:r w:rsidRPr="006C7FB5">
              <w:t>76</w:t>
            </w:r>
          </w:p>
        </w:tc>
        <w:tc>
          <w:tcPr>
            <w:tcW w:w="1323" w:type="dxa"/>
            <w:noWrap/>
            <w:hideMark/>
          </w:tcPr>
          <w:p w14:paraId="2F1DFD7C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2C923772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0065C92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BE20A72" w14:textId="2DFB508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F24ED1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4FE2BA2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5DCC2D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12B758C" w14:textId="12BD493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07261</w:t>
            </w:r>
          </w:p>
        </w:tc>
        <w:tc>
          <w:tcPr>
            <w:tcW w:w="830" w:type="dxa"/>
            <w:noWrap/>
            <w:hideMark/>
          </w:tcPr>
          <w:p w14:paraId="7B491B40" w14:textId="77777777" w:rsidR="00504F66" w:rsidRPr="006C7FB5" w:rsidRDefault="00504F66" w:rsidP="00504F66">
            <w:r w:rsidRPr="006C7FB5">
              <w:t>25207356</w:t>
            </w:r>
          </w:p>
        </w:tc>
        <w:tc>
          <w:tcPr>
            <w:tcW w:w="788" w:type="dxa"/>
            <w:noWrap/>
            <w:hideMark/>
          </w:tcPr>
          <w:p w14:paraId="3EA76A93" w14:textId="77777777" w:rsidR="00504F66" w:rsidRPr="006C7FB5" w:rsidRDefault="00504F66" w:rsidP="00504F66">
            <w:r w:rsidRPr="006C7FB5">
              <w:t>96</w:t>
            </w:r>
          </w:p>
        </w:tc>
        <w:tc>
          <w:tcPr>
            <w:tcW w:w="1323" w:type="dxa"/>
            <w:noWrap/>
            <w:hideMark/>
          </w:tcPr>
          <w:p w14:paraId="37B0663D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054F0E07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44D9CA2E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22E23EB" w14:textId="14DFA51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04F66" w:rsidRPr="006C7FB5" w14:paraId="34CC193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6A7D1BC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F25FF6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FC4C241" w14:textId="0C64C47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07261</w:t>
            </w:r>
          </w:p>
        </w:tc>
        <w:tc>
          <w:tcPr>
            <w:tcW w:w="830" w:type="dxa"/>
            <w:noWrap/>
            <w:hideMark/>
          </w:tcPr>
          <w:p w14:paraId="0A5D004C" w14:textId="77777777" w:rsidR="00504F66" w:rsidRPr="006C7FB5" w:rsidRDefault="00504F66" w:rsidP="00504F66">
            <w:r w:rsidRPr="006C7FB5">
              <w:t>25207356</w:t>
            </w:r>
          </w:p>
        </w:tc>
        <w:tc>
          <w:tcPr>
            <w:tcW w:w="788" w:type="dxa"/>
            <w:noWrap/>
            <w:hideMark/>
          </w:tcPr>
          <w:p w14:paraId="2CE11E6E" w14:textId="77777777" w:rsidR="00504F66" w:rsidRPr="006C7FB5" w:rsidRDefault="00504F66" w:rsidP="00504F66">
            <w:r w:rsidRPr="006C7FB5">
              <w:t>96</w:t>
            </w:r>
          </w:p>
        </w:tc>
        <w:tc>
          <w:tcPr>
            <w:tcW w:w="1323" w:type="dxa"/>
            <w:noWrap/>
            <w:hideMark/>
          </w:tcPr>
          <w:p w14:paraId="53592BFD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1EF9746F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62F492E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BB473D2" w14:textId="795D9A0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04F66" w:rsidRPr="006C7FB5" w14:paraId="5845AF4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4EFB88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B870EA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74AD173" w14:textId="658CE6C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13079</w:t>
            </w:r>
          </w:p>
        </w:tc>
        <w:tc>
          <w:tcPr>
            <w:tcW w:w="830" w:type="dxa"/>
            <w:noWrap/>
            <w:hideMark/>
          </w:tcPr>
          <w:p w14:paraId="2C51F102" w14:textId="77777777" w:rsidR="00504F66" w:rsidRPr="006C7FB5" w:rsidRDefault="00504F66" w:rsidP="00504F66">
            <w:r w:rsidRPr="006C7FB5">
              <w:t>25213229</w:t>
            </w:r>
          </w:p>
        </w:tc>
        <w:tc>
          <w:tcPr>
            <w:tcW w:w="788" w:type="dxa"/>
            <w:noWrap/>
            <w:hideMark/>
          </w:tcPr>
          <w:p w14:paraId="5E97B776" w14:textId="77777777" w:rsidR="00504F66" w:rsidRPr="006C7FB5" w:rsidRDefault="00504F66" w:rsidP="00504F66">
            <w:r w:rsidRPr="006C7FB5">
              <w:t>151</w:t>
            </w:r>
          </w:p>
        </w:tc>
        <w:tc>
          <w:tcPr>
            <w:tcW w:w="1323" w:type="dxa"/>
            <w:noWrap/>
            <w:hideMark/>
          </w:tcPr>
          <w:p w14:paraId="7D660C9F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4EFF1909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2B70500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EBBDE23" w14:textId="75270DE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04F66" w:rsidRPr="006C7FB5" w14:paraId="2E844FD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461B9A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41B9EA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2A2FB03" w14:textId="56F5EC4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13079</w:t>
            </w:r>
          </w:p>
        </w:tc>
        <w:tc>
          <w:tcPr>
            <w:tcW w:w="830" w:type="dxa"/>
            <w:noWrap/>
            <w:hideMark/>
          </w:tcPr>
          <w:p w14:paraId="6184635A" w14:textId="77777777" w:rsidR="00504F66" w:rsidRPr="006C7FB5" w:rsidRDefault="00504F66" w:rsidP="00504F66">
            <w:r w:rsidRPr="006C7FB5">
              <w:t>25213229</w:t>
            </w:r>
          </w:p>
        </w:tc>
        <w:tc>
          <w:tcPr>
            <w:tcW w:w="788" w:type="dxa"/>
            <w:noWrap/>
            <w:hideMark/>
          </w:tcPr>
          <w:p w14:paraId="2EE4558E" w14:textId="77777777" w:rsidR="00504F66" w:rsidRPr="006C7FB5" w:rsidRDefault="00504F66" w:rsidP="00504F66">
            <w:r w:rsidRPr="006C7FB5">
              <w:t>151</w:t>
            </w:r>
          </w:p>
        </w:tc>
        <w:tc>
          <w:tcPr>
            <w:tcW w:w="1323" w:type="dxa"/>
            <w:noWrap/>
            <w:hideMark/>
          </w:tcPr>
          <w:p w14:paraId="08B2E49B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51F8D4BE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52064CF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6C3BF07" w14:textId="15A2F21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504F66" w:rsidRPr="006C7FB5" w14:paraId="4DFD508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4F73B2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BA5176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7802BF4" w14:textId="06DF439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19458</w:t>
            </w:r>
          </w:p>
        </w:tc>
        <w:tc>
          <w:tcPr>
            <w:tcW w:w="830" w:type="dxa"/>
            <w:noWrap/>
            <w:hideMark/>
          </w:tcPr>
          <w:p w14:paraId="1B22FF71" w14:textId="77777777" w:rsidR="00504F66" w:rsidRPr="006C7FB5" w:rsidRDefault="00504F66" w:rsidP="00504F66">
            <w:r w:rsidRPr="006C7FB5">
              <w:t>25219603</w:t>
            </w:r>
          </w:p>
        </w:tc>
        <w:tc>
          <w:tcPr>
            <w:tcW w:w="788" w:type="dxa"/>
            <w:noWrap/>
            <w:hideMark/>
          </w:tcPr>
          <w:p w14:paraId="28AE56B0" w14:textId="77777777" w:rsidR="00504F66" w:rsidRPr="006C7FB5" w:rsidRDefault="00504F66" w:rsidP="00504F66">
            <w:r w:rsidRPr="006C7FB5">
              <w:t>146</w:t>
            </w:r>
          </w:p>
        </w:tc>
        <w:tc>
          <w:tcPr>
            <w:tcW w:w="1323" w:type="dxa"/>
            <w:noWrap/>
            <w:hideMark/>
          </w:tcPr>
          <w:p w14:paraId="43406019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17B387D6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5D6ECDA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ED50A69" w14:textId="116BEF3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04F66" w:rsidRPr="006C7FB5" w14:paraId="6FFE0BD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A0865E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F3919B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C9D5FEB" w14:textId="4C295E2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19458</w:t>
            </w:r>
          </w:p>
        </w:tc>
        <w:tc>
          <w:tcPr>
            <w:tcW w:w="830" w:type="dxa"/>
            <w:noWrap/>
            <w:hideMark/>
          </w:tcPr>
          <w:p w14:paraId="4C75A8BD" w14:textId="77777777" w:rsidR="00504F66" w:rsidRPr="006C7FB5" w:rsidRDefault="00504F66" w:rsidP="00504F66">
            <w:r w:rsidRPr="006C7FB5">
              <w:t>25219603</w:t>
            </w:r>
          </w:p>
        </w:tc>
        <w:tc>
          <w:tcPr>
            <w:tcW w:w="788" w:type="dxa"/>
            <w:noWrap/>
            <w:hideMark/>
          </w:tcPr>
          <w:p w14:paraId="58D749DA" w14:textId="77777777" w:rsidR="00504F66" w:rsidRPr="006C7FB5" w:rsidRDefault="00504F66" w:rsidP="00504F66">
            <w:r w:rsidRPr="006C7FB5">
              <w:t>146</w:t>
            </w:r>
          </w:p>
        </w:tc>
        <w:tc>
          <w:tcPr>
            <w:tcW w:w="1323" w:type="dxa"/>
            <w:noWrap/>
            <w:hideMark/>
          </w:tcPr>
          <w:p w14:paraId="56391F50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68732836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24DA8BE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F356F5C" w14:textId="534BBE5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04F66" w:rsidRPr="006C7FB5" w14:paraId="41A70F9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01914D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D415EE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FE3E712" w14:textId="0E751A6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0505</w:t>
            </w:r>
          </w:p>
        </w:tc>
        <w:tc>
          <w:tcPr>
            <w:tcW w:w="830" w:type="dxa"/>
            <w:noWrap/>
            <w:hideMark/>
          </w:tcPr>
          <w:p w14:paraId="55246266" w14:textId="77777777" w:rsidR="00504F66" w:rsidRPr="006C7FB5" w:rsidRDefault="00504F66" w:rsidP="00504F66">
            <w:r w:rsidRPr="006C7FB5">
              <w:t>25220656</w:t>
            </w:r>
          </w:p>
        </w:tc>
        <w:tc>
          <w:tcPr>
            <w:tcW w:w="788" w:type="dxa"/>
            <w:noWrap/>
            <w:hideMark/>
          </w:tcPr>
          <w:p w14:paraId="6FDFBA1E" w14:textId="77777777" w:rsidR="00504F66" w:rsidRPr="006C7FB5" w:rsidRDefault="00504F66" w:rsidP="00504F66">
            <w:r w:rsidRPr="006C7FB5">
              <w:t>152</w:t>
            </w:r>
          </w:p>
        </w:tc>
        <w:tc>
          <w:tcPr>
            <w:tcW w:w="1323" w:type="dxa"/>
            <w:noWrap/>
            <w:hideMark/>
          </w:tcPr>
          <w:p w14:paraId="74F413A5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52A29FCB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43D91C8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B27D1C3" w14:textId="548A041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04F66" w:rsidRPr="006C7FB5" w14:paraId="08CC3EE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10CEC8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7DB532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412FEE1" w14:textId="348E235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0505</w:t>
            </w:r>
          </w:p>
        </w:tc>
        <w:tc>
          <w:tcPr>
            <w:tcW w:w="830" w:type="dxa"/>
            <w:noWrap/>
            <w:hideMark/>
          </w:tcPr>
          <w:p w14:paraId="07C8B830" w14:textId="77777777" w:rsidR="00504F66" w:rsidRPr="006C7FB5" w:rsidRDefault="00504F66" w:rsidP="00504F66">
            <w:r w:rsidRPr="006C7FB5">
              <w:t>25220656</w:t>
            </w:r>
          </w:p>
        </w:tc>
        <w:tc>
          <w:tcPr>
            <w:tcW w:w="788" w:type="dxa"/>
            <w:noWrap/>
            <w:hideMark/>
          </w:tcPr>
          <w:p w14:paraId="3A4EB0A0" w14:textId="77777777" w:rsidR="00504F66" w:rsidRPr="006C7FB5" w:rsidRDefault="00504F66" w:rsidP="00504F66">
            <w:r w:rsidRPr="006C7FB5">
              <w:t>152</w:t>
            </w:r>
          </w:p>
        </w:tc>
        <w:tc>
          <w:tcPr>
            <w:tcW w:w="1323" w:type="dxa"/>
            <w:noWrap/>
            <w:hideMark/>
          </w:tcPr>
          <w:p w14:paraId="77DAC3E3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1E99CC89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0D485AFF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BD79718" w14:textId="2BFB1EA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04F66" w:rsidRPr="006C7FB5" w14:paraId="28A5B249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E94D1F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E47F295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9320FA7" w14:textId="1BCA578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1452</w:t>
            </w:r>
          </w:p>
        </w:tc>
        <w:tc>
          <w:tcPr>
            <w:tcW w:w="830" w:type="dxa"/>
            <w:noWrap/>
            <w:hideMark/>
          </w:tcPr>
          <w:p w14:paraId="508F451F" w14:textId="77777777" w:rsidR="00504F66" w:rsidRPr="006C7FB5" w:rsidRDefault="00504F66" w:rsidP="00504F66">
            <w:r w:rsidRPr="006C7FB5">
              <w:t>25221563</w:t>
            </w:r>
          </w:p>
        </w:tc>
        <w:tc>
          <w:tcPr>
            <w:tcW w:w="788" w:type="dxa"/>
            <w:noWrap/>
            <w:hideMark/>
          </w:tcPr>
          <w:p w14:paraId="235B8CBB" w14:textId="77777777" w:rsidR="00504F66" w:rsidRPr="006C7FB5" w:rsidRDefault="00504F66" w:rsidP="00504F66">
            <w:r w:rsidRPr="006C7FB5">
              <w:t>112</w:t>
            </w:r>
          </w:p>
        </w:tc>
        <w:tc>
          <w:tcPr>
            <w:tcW w:w="1323" w:type="dxa"/>
            <w:noWrap/>
            <w:hideMark/>
          </w:tcPr>
          <w:p w14:paraId="0A32ACF1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55214635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788F42F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B098E52" w14:textId="70EA425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504F66" w:rsidRPr="006C7FB5" w14:paraId="5E16451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7B573D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729A001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2EBEFF2" w14:textId="0609124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1452</w:t>
            </w:r>
          </w:p>
        </w:tc>
        <w:tc>
          <w:tcPr>
            <w:tcW w:w="830" w:type="dxa"/>
            <w:noWrap/>
            <w:hideMark/>
          </w:tcPr>
          <w:p w14:paraId="10610FDA" w14:textId="77777777" w:rsidR="00504F66" w:rsidRPr="006C7FB5" w:rsidRDefault="00504F66" w:rsidP="00504F66">
            <w:r w:rsidRPr="006C7FB5">
              <w:t>25221563</w:t>
            </w:r>
          </w:p>
        </w:tc>
        <w:tc>
          <w:tcPr>
            <w:tcW w:w="788" w:type="dxa"/>
            <w:noWrap/>
            <w:hideMark/>
          </w:tcPr>
          <w:p w14:paraId="76A9D81D" w14:textId="77777777" w:rsidR="00504F66" w:rsidRPr="006C7FB5" w:rsidRDefault="00504F66" w:rsidP="00504F66">
            <w:r w:rsidRPr="006C7FB5">
              <w:t>112</w:t>
            </w:r>
          </w:p>
        </w:tc>
        <w:tc>
          <w:tcPr>
            <w:tcW w:w="1323" w:type="dxa"/>
            <w:noWrap/>
            <w:hideMark/>
          </w:tcPr>
          <w:p w14:paraId="6CD4BA08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37F1BB85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4FB3A57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9DFE9BA" w14:textId="4B5FA9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04F66" w:rsidRPr="006C7FB5" w14:paraId="0AFA2AD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7651F8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D776346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828371F" w14:textId="32F3CB6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2024</w:t>
            </w:r>
          </w:p>
        </w:tc>
        <w:tc>
          <w:tcPr>
            <w:tcW w:w="830" w:type="dxa"/>
            <w:noWrap/>
            <w:hideMark/>
          </w:tcPr>
          <w:p w14:paraId="09D746B4" w14:textId="77777777" w:rsidR="00504F66" w:rsidRPr="006C7FB5" w:rsidRDefault="00504F66" w:rsidP="00504F66">
            <w:r w:rsidRPr="006C7FB5">
              <w:t>25222176</w:t>
            </w:r>
          </w:p>
        </w:tc>
        <w:tc>
          <w:tcPr>
            <w:tcW w:w="788" w:type="dxa"/>
            <w:noWrap/>
            <w:hideMark/>
          </w:tcPr>
          <w:p w14:paraId="22C021D6" w14:textId="77777777" w:rsidR="00504F66" w:rsidRPr="006C7FB5" w:rsidRDefault="00504F66" w:rsidP="00504F66">
            <w:r w:rsidRPr="006C7FB5">
              <w:t>153</w:t>
            </w:r>
          </w:p>
        </w:tc>
        <w:tc>
          <w:tcPr>
            <w:tcW w:w="1323" w:type="dxa"/>
            <w:noWrap/>
            <w:hideMark/>
          </w:tcPr>
          <w:p w14:paraId="3FDEDC4B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63B60302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589E54C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D27CD42" w14:textId="5720320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504F66" w:rsidRPr="006C7FB5" w14:paraId="2153A2D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A49D64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DAEB57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274753D" w14:textId="35E821D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2024</w:t>
            </w:r>
          </w:p>
        </w:tc>
        <w:tc>
          <w:tcPr>
            <w:tcW w:w="830" w:type="dxa"/>
            <w:noWrap/>
            <w:hideMark/>
          </w:tcPr>
          <w:p w14:paraId="78C28B49" w14:textId="77777777" w:rsidR="00504F66" w:rsidRPr="006C7FB5" w:rsidRDefault="00504F66" w:rsidP="00504F66">
            <w:r w:rsidRPr="006C7FB5">
              <w:t>25222176</w:t>
            </w:r>
          </w:p>
        </w:tc>
        <w:tc>
          <w:tcPr>
            <w:tcW w:w="788" w:type="dxa"/>
            <w:noWrap/>
            <w:hideMark/>
          </w:tcPr>
          <w:p w14:paraId="5A665F89" w14:textId="77777777" w:rsidR="00504F66" w:rsidRPr="006C7FB5" w:rsidRDefault="00504F66" w:rsidP="00504F66">
            <w:r w:rsidRPr="006C7FB5">
              <w:t>153</w:t>
            </w:r>
          </w:p>
        </w:tc>
        <w:tc>
          <w:tcPr>
            <w:tcW w:w="1323" w:type="dxa"/>
            <w:noWrap/>
            <w:hideMark/>
          </w:tcPr>
          <w:p w14:paraId="246BF9E4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5D5E619D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08D3B04F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C1F8C3C" w14:textId="1B43F7C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04F66" w:rsidRPr="006C7FB5" w14:paraId="5C55D051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09B62DC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42C475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1B9E85E" w14:textId="7607040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2925</w:t>
            </w:r>
          </w:p>
        </w:tc>
        <w:tc>
          <w:tcPr>
            <w:tcW w:w="830" w:type="dxa"/>
            <w:noWrap/>
            <w:hideMark/>
          </w:tcPr>
          <w:p w14:paraId="4414191E" w14:textId="77777777" w:rsidR="00504F66" w:rsidRPr="006C7FB5" w:rsidRDefault="00504F66" w:rsidP="00504F66">
            <w:r w:rsidRPr="006C7FB5">
              <w:t>25223063</w:t>
            </w:r>
          </w:p>
        </w:tc>
        <w:tc>
          <w:tcPr>
            <w:tcW w:w="788" w:type="dxa"/>
            <w:noWrap/>
            <w:hideMark/>
          </w:tcPr>
          <w:p w14:paraId="52146BDD" w14:textId="77777777" w:rsidR="00504F66" w:rsidRPr="006C7FB5" w:rsidRDefault="00504F66" w:rsidP="00504F66">
            <w:r w:rsidRPr="006C7FB5">
              <w:t>139</w:t>
            </w:r>
          </w:p>
        </w:tc>
        <w:tc>
          <w:tcPr>
            <w:tcW w:w="1323" w:type="dxa"/>
            <w:noWrap/>
            <w:hideMark/>
          </w:tcPr>
          <w:p w14:paraId="747AE090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2905E801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62A23338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393E8C7" w14:textId="24C29D6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504F66" w:rsidRPr="006C7FB5" w14:paraId="31F79C1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3258BD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lastRenderedPageBreak/>
              <w:t>hg19</w:t>
            </w:r>
          </w:p>
        </w:tc>
        <w:tc>
          <w:tcPr>
            <w:tcW w:w="617" w:type="dxa"/>
            <w:noWrap/>
            <w:hideMark/>
          </w:tcPr>
          <w:p w14:paraId="32729DD5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21DCF57" w14:textId="6E6D4BB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2925</w:t>
            </w:r>
          </w:p>
        </w:tc>
        <w:tc>
          <w:tcPr>
            <w:tcW w:w="830" w:type="dxa"/>
            <w:noWrap/>
            <w:hideMark/>
          </w:tcPr>
          <w:p w14:paraId="7CA82A13" w14:textId="77777777" w:rsidR="00504F66" w:rsidRPr="006C7FB5" w:rsidRDefault="00504F66" w:rsidP="00504F66">
            <w:r w:rsidRPr="006C7FB5">
              <w:t>25223063</w:t>
            </w:r>
          </w:p>
        </w:tc>
        <w:tc>
          <w:tcPr>
            <w:tcW w:w="788" w:type="dxa"/>
            <w:noWrap/>
            <w:hideMark/>
          </w:tcPr>
          <w:p w14:paraId="5A630347" w14:textId="77777777" w:rsidR="00504F66" w:rsidRPr="006C7FB5" w:rsidRDefault="00504F66" w:rsidP="00504F66">
            <w:r w:rsidRPr="006C7FB5">
              <w:t>139</w:t>
            </w:r>
          </w:p>
        </w:tc>
        <w:tc>
          <w:tcPr>
            <w:tcW w:w="1323" w:type="dxa"/>
            <w:noWrap/>
            <w:hideMark/>
          </w:tcPr>
          <w:p w14:paraId="238195AF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3D581AB7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7805A48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B86159B" w14:textId="41CFFBA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504F66" w:rsidRPr="006C7FB5" w14:paraId="2E8F38A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32D2FA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78AAE3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E4AD1A0" w14:textId="444628E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3340</w:t>
            </w:r>
          </w:p>
        </w:tc>
        <w:tc>
          <w:tcPr>
            <w:tcW w:w="830" w:type="dxa"/>
            <w:noWrap/>
            <w:hideMark/>
          </w:tcPr>
          <w:p w14:paraId="37589668" w14:textId="77777777" w:rsidR="00504F66" w:rsidRPr="006C7FB5" w:rsidRDefault="00504F66" w:rsidP="00504F66">
            <w:r w:rsidRPr="006C7FB5">
              <w:t>25223465</w:t>
            </w:r>
          </w:p>
        </w:tc>
        <w:tc>
          <w:tcPr>
            <w:tcW w:w="788" w:type="dxa"/>
            <w:noWrap/>
            <w:hideMark/>
          </w:tcPr>
          <w:p w14:paraId="5C8EDEDC" w14:textId="77777777" w:rsidR="00504F66" w:rsidRPr="006C7FB5" w:rsidRDefault="00504F66" w:rsidP="00504F66">
            <w:r w:rsidRPr="006C7FB5">
              <w:t>126</w:t>
            </w:r>
          </w:p>
        </w:tc>
        <w:tc>
          <w:tcPr>
            <w:tcW w:w="1323" w:type="dxa"/>
            <w:noWrap/>
            <w:hideMark/>
          </w:tcPr>
          <w:p w14:paraId="700877E8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0FED0542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12EF5FC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4398AD1" w14:textId="76587DF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504F66" w:rsidRPr="006C7FB5" w14:paraId="160E105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77C8E5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06DAA9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A36873F" w14:textId="6CC2C51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3340</w:t>
            </w:r>
          </w:p>
        </w:tc>
        <w:tc>
          <w:tcPr>
            <w:tcW w:w="830" w:type="dxa"/>
            <w:noWrap/>
            <w:hideMark/>
          </w:tcPr>
          <w:p w14:paraId="78EF69A7" w14:textId="77777777" w:rsidR="00504F66" w:rsidRPr="006C7FB5" w:rsidRDefault="00504F66" w:rsidP="00504F66">
            <w:r w:rsidRPr="006C7FB5">
              <w:t>25223465</w:t>
            </w:r>
          </w:p>
        </w:tc>
        <w:tc>
          <w:tcPr>
            <w:tcW w:w="788" w:type="dxa"/>
            <w:noWrap/>
            <w:hideMark/>
          </w:tcPr>
          <w:p w14:paraId="13B52FD8" w14:textId="77777777" w:rsidR="00504F66" w:rsidRPr="006C7FB5" w:rsidRDefault="00504F66" w:rsidP="00504F66">
            <w:r w:rsidRPr="006C7FB5">
              <w:t>126</w:t>
            </w:r>
          </w:p>
        </w:tc>
        <w:tc>
          <w:tcPr>
            <w:tcW w:w="1323" w:type="dxa"/>
            <w:noWrap/>
            <w:hideMark/>
          </w:tcPr>
          <w:p w14:paraId="28F934D5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7B6C8E2A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0E96E9B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E906F63" w14:textId="014B046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504F66" w:rsidRPr="006C7FB5" w14:paraId="58A9E97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496B31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461B4D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362EE54" w14:textId="0D510C1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3554</w:t>
            </w:r>
          </w:p>
        </w:tc>
        <w:tc>
          <w:tcPr>
            <w:tcW w:w="830" w:type="dxa"/>
            <w:noWrap/>
            <w:hideMark/>
          </w:tcPr>
          <w:p w14:paraId="055DC0AB" w14:textId="77777777" w:rsidR="00504F66" w:rsidRPr="006C7FB5" w:rsidRDefault="00504F66" w:rsidP="00504F66">
            <w:r w:rsidRPr="006C7FB5">
              <w:t>25223870</w:t>
            </w:r>
          </w:p>
        </w:tc>
        <w:tc>
          <w:tcPr>
            <w:tcW w:w="788" w:type="dxa"/>
            <w:noWrap/>
            <w:hideMark/>
          </w:tcPr>
          <w:p w14:paraId="78B523C7" w14:textId="77777777" w:rsidR="00504F66" w:rsidRPr="006C7FB5" w:rsidRDefault="00504F66" w:rsidP="00504F66">
            <w:r w:rsidRPr="006C7FB5">
              <w:t>317</w:t>
            </w:r>
          </w:p>
        </w:tc>
        <w:tc>
          <w:tcPr>
            <w:tcW w:w="1323" w:type="dxa"/>
            <w:noWrap/>
            <w:hideMark/>
          </w:tcPr>
          <w:p w14:paraId="582A8A51" w14:textId="77777777" w:rsidR="00504F66" w:rsidRPr="006C7FB5" w:rsidRDefault="00504F66" w:rsidP="00504F66">
            <w:r w:rsidRPr="006C7FB5">
              <w:t>NM_001400738.1</w:t>
            </w:r>
          </w:p>
        </w:tc>
        <w:tc>
          <w:tcPr>
            <w:tcW w:w="976" w:type="dxa"/>
            <w:noWrap/>
            <w:hideMark/>
          </w:tcPr>
          <w:p w14:paraId="73093D62" w14:textId="77777777" w:rsidR="00504F66" w:rsidRPr="006C7FB5" w:rsidRDefault="00504F66" w:rsidP="00504F66">
            <w:r w:rsidRPr="006C7FB5">
              <w:t>SNRPN</w:t>
            </w:r>
          </w:p>
        </w:tc>
        <w:tc>
          <w:tcPr>
            <w:tcW w:w="1408" w:type="dxa"/>
            <w:noWrap/>
            <w:hideMark/>
          </w:tcPr>
          <w:p w14:paraId="4484D163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6619550" w14:textId="061F206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504F66" w:rsidRPr="006C7FB5" w14:paraId="5F2F731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96D638E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490E759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60813FB" w14:textId="1BDA1FE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3554</w:t>
            </w:r>
          </w:p>
        </w:tc>
        <w:tc>
          <w:tcPr>
            <w:tcW w:w="830" w:type="dxa"/>
            <w:noWrap/>
            <w:hideMark/>
          </w:tcPr>
          <w:p w14:paraId="7EF34511" w14:textId="77777777" w:rsidR="00504F66" w:rsidRPr="006C7FB5" w:rsidRDefault="00504F66" w:rsidP="00504F66">
            <w:r w:rsidRPr="006C7FB5">
              <w:t>25223870</w:t>
            </w:r>
          </w:p>
        </w:tc>
        <w:tc>
          <w:tcPr>
            <w:tcW w:w="788" w:type="dxa"/>
            <w:noWrap/>
            <w:hideMark/>
          </w:tcPr>
          <w:p w14:paraId="55ADA8EB" w14:textId="77777777" w:rsidR="00504F66" w:rsidRPr="006C7FB5" w:rsidRDefault="00504F66" w:rsidP="00504F66">
            <w:r w:rsidRPr="006C7FB5">
              <w:t>317</w:t>
            </w:r>
          </w:p>
        </w:tc>
        <w:tc>
          <w:tcPr>
            <w:tcW w:w="1323" w:type="dxa"/>
            <w:noWrap/>
            <w:hideMark/>
          </w:tcPr>
          <w:p w14:paraId="02361013" w14:textId="77777777" w:rsidR="00504F66" w:rsidRPr="006C7FB5" w:rsidRDefault="00504F66" w:rsidP="00504F66">
            <w:r w:rsidRPr="006C7FB5">
              <w:t>NM_005678.5</w:t>
            </w:r>
          </w:p>
        </w:tc>
        <w:tc>
          <w:tcPr>
            <w:tcW w:w="976" w:type="dxa"/>
            <w:noWrap/>
            <w:hideMark/>
          </w:tcPr>
          <w:p w14:paraId="6F134E10" w14:textId="77777777" w:rsidR="00504F66" w:rsidRPr="006C7FB5" w:rsidRDefault="00504F66" w:rsidP="00504F66">
            <w:r w:rsidRPr="006C7FB5">
              <w:t>SNURF</w:t>
            </w:r>
          </w:p>
        </w:tc>
        <w:tc>
          <w:tcPr>
            <w:tcW w:w="1408" w:type="dxa"/>
            <w:noWrap/>
            <w:hideMark/>
          </w:tcPr>
          <w:p w14:paraId="52A6BF9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211C7EB" w14:textId="5220852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504F66" w:rsidRPr="006C7FB5" w14:paraId="7078211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A5E0DD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545F9E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891C680" w14:textId="1B6369F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7141</w:t>
            </w:r>
          </w:p>
        </w:tc>
        <w:tc>
          <w:tcPr>
            <w:tcW w:w="830" w:type="dxa"/>
            <w:noWrap/>
            <w:hideMark/>
          </w:tcPr>
          <w:p w14:paraId="7B78E853" w14:textId="77777777" w:rsidR="00504F66" w:rsidRPr="006C7FB5" w:rsidRDefault="00504F66" w:rsidP="00504F66">
            <w:r w:rsidRPr="006C7FB5">
              <w:t>25227215</w:t>
            </w:r>
          </w:p>
        </w:tc>
        <w:tc>
          <w:tcPr>
            <w:tcW w:w="788" w:type="dxa"/>
            <w:noWrap/>
            <w:hideMark/>
          </w:tcPr>
          <w:p w14:paraId="6875B176" w14:textId="77777777" w:rsidR="00504F66" w:rsidRPr="006C7FB5" w:rsidRDefault="00504F66" w:rsidP="00504F66">
            <w:r w:rsidRPr="006C7FB5">
              <w:t>75</w:t>
            </w:r>
          </w:p>
        </w:tc>
        <w:tc>
          <w:tcPr>
            <w:tcW w:w="1323" w:type="dxa"/>
            <w:noWrap/>
            <w:hideMark/>
          </w:tcPr>
          <w:p w14:paraId="0625D8B5" w14:textId="77777777" w:rsidR="00504F66" w:rsidRPr="006C7FB5" w:rsidRDefault="00504F66" w:rsidP="00504F66">
            <w:r w:rsidRPr="006C7FB5">
              <w:t>NR_001293.1</w:t>
            </w:r>
          </w:p>
        </w:tc>
        <w:tc>
          <w:tcPr>
            <w:tcW w:w="976" w:type="dxa"/>
            <w:noWrap/>
            <w:hideMark/>
          </w:tcPr>
          <w:p w14:paraId="74F74D40" w14:textId="77777777" w:rsidR="00504F66" w:rsidRPr="006C7FB5" w:rsidRDefault="00504F66" w:rsidP="00504F66">
            <w:r w:rsidRPr="006C7FB5">
              <w:t>SNORD107</w:t>
            </w:r>
          </w:p>
        </w:tc>
        <w:tc>
          <w:tcPr>
            <w:tcW w:w="1408" w:type="dxa"/>
            <w:noWrap/>
            <w:hideMark/>
          </w:tcPr>
          <w:p w14:paraId="4E5B849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7FB5853" w14:textId="19215B8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7C45C5F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B9A97B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4BB4D6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0944C6B" w14:textId="17400D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27141</w:t>
            </w:r>
          </w:p>
        </w:tc>
        <w:tc>
          <w:tcPr>
            <w:tcW w:w="830" w:type="dxa"/>
            <w:noWrap/>
            <w:hideMark/>
          </w:tcPr>
          <w:p w14:paraId="744477F7" w14:textId="77777777" w:rsidR="00504F66" w:rsidRPr="006C7FB5" w:rsidRDefault="00504F66" w:rsidP="00504F66">
            <w:r w:rsidRPr="006C7FB5">
              <w:t>25228937</w:t>
            </w:r>
          </w:p>
        </w:tc>
        <w:tc>
          <w:tcPr>
            <w:tcW w:w="788" w:type="dxa"/>
            <w:noWrap/>
            <w:hideMark/>
          </w:tcPr>
          <w:p w14:paraId="01BB296F" w14:textId="77777777" w:rsidR="00504F66" w:rsidRPr="006C7FB5" w:rsidRDefault="00504F66" w:rsidP="00504F66">
            <w:r w:rsidRPr="006C7FB5">
              <w:t>1797</w:t>
            </w:r>
          </w:p>
        </w:tc>
        <w:tc>
          <w:tcPr>
            <w:tcW w:w="1323" w:type="dxa"/>
            <w:noWrap/>
            <w:hideMark/>
          </w:tcPr>
          <w:p w14:paraId="04312D9E" w14:textId="77777777" w:rsidR="00504F66" w:rsidRPr="006C7FB5" w:rsidRDefault="00504F66" w:rsidP="00504F66">
            <w:r w:rsidRPr="006C7FB5">
              <w:t>NR_022011.1</w:t>
            </w:r>
          </w:p>
        </w:tc>
        <w:tc>
          <w:tcPr>
            <w:tcW w:w="976" w:type="dxa"/>
            <w:noWrap/>
            <w:hideMark/>
          </w:tcPr>
          <w:p w14:paraId="6DAFB2E8" w14:textId="77777777" w:rsidR="00504F66" w:rsidRPr="006C7FB5" w:rsidRDefault="00504F66" w:rsidP="00504F66">
            <w:r w:rsidRPr="006C7FB5">
              <w:t>PWARSN</w:t>
            </w:r>
          </w:p>
        </w:tc>
        <w:tc>
          <w:tcPr>
            <w:tcW w:w="1408" w:type="dxa"/>
            <w:noWrap/>
            <w:hideMark/>
          </w:tcPr>
          <w:p w14:paraId="086F5B13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305B036" w14:textId="3E8DC19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D71908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BC826A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87F24F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0B8F057" w14:textId="299CA1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30007</w:t>
            </w:r>
          </w:p>
        </w:tc>
        <w:tc>
          <w:tcPr>
            <w:tcW w:w="830" w:type="dxa"/>
            <w:noWrap/>
            <w:hideMark/>
          </w:tcPr>
          <w:p w14:paraId="01E91BB1" w14:textId="77777777" w:rsidR="00504F66" w:rsidRPr="006C7FB5" w:rsidRDefault="00504F66" w:rsidP="00504F66">
            <w:r w:rsidRPr="006C7FB5">
              <w:t>25233379</w:t>
            </w:r>
          </w:p>
        </w:tc>
        <w:tc>
          <w:tcPr>
            <w:tcW w:w="788" w:type="dxa"/>
            <w:noWrap/>
            <w:hideMark/>
          </w:tcPr>
          <w:p w14:paraId="66D7FFEF" w14:textId="77777777" w:rsidR="00504F66" w:rsidRPr="006C7FB5" w:rsidRDefault="00504F66" w:rsidP="00504F66">
            <w:r w:rsidRPr="006C7FB5">
              <w:t>3373</w:t>
            </w:r>
          </w:p>
        </w:tc>
        <w:tc>
          <w:tcPr>
            <w:tcW w:w="1323" w:type="dxa"/>
            <w:noWrap/>
            <w:hideMark/>
          </w:tcPr>
          <w:p w14:paraId="07825B3B" w14:textId="77777777" w:rsidR="00504F66" w:rsidRPr="006C7FB5" w:rsidRDefault="00504F66" w:rsidP="00504F66">
            <w:r w:rsidRPr="006C7FB5">
              <w:t>NR_022008.1</w:t>
            </w:r>
          </w:p>
        </w:tc>
        <w:tc>
          <w:tcPr>
            <w:tcW w:w="976" w:type="dxa"/>
            <w:noWrap/>
            <w:hideMark/>
          </w:tcPr>
          <w:p w14:paraId="2EF2A407" w14:textId="77777777" w:rsidR="00504F66" w:rsidRPr="006C7FB5" w:rsidRDefault="00504F66" w:rsidP="00504F66">
            <w:r w:rsidRPr="006C7FB5">
              <w:t>PWAR5</w:t>
            </w:r>
          </w:p>
        </w:tc>
        <w:tc>
          <w:tcPr>
            <w:tcW w:w="1408" w:type="dxa"/>
            <w:noWrap/>
            <w:hideMark/>
          </w:tcPr>
          <w:p w14:paraId="2D8B5FDC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6E9410E" w14:textId="699ACF0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5281219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8C247B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046D61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88FB4D9" w14:textId="597F95F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30247</w:t>
            </w:r>
          </w:p>
        </w:tc>
        <w:tc>
          <w:tcPr>
            <w:tcW w:w="830" w:type="dxa"/>
            <w:noWrap/>
            <w:hideMark/>
          </w:tcPr>
          <w:p w14:paraId="6C19E523" w14:textId="77777777" w:rsidR="00504F66" w:rsidRPr="006C7FB5" w:rsidRDefault="00504F66" w:rsidP="00504F66">
            <w:r w:rsidRPr="006C7FB5">
              <w:t>25230313</w:t>
            </w:r>
          </w:p>
        </w:tc>
        <w:tc>
          <w:tcPr>
            <w:tcW w:w="788" w:type="dxa"/>
            <w:noWrap/>
            <w:hideMark/>
          </w:tcPr>
          <w:p w14:paraId="387856AB" w14:textId="77777777" w:rsidR="00504F66" w:rsidRPr="006C7FB5" w:rsidRDefault="00504F66" w:rsidP="00504F66">
            <w:r w:rsidRPr="006C7FB5">
              <w:t>67</w:t>
            </w:r>
          </w:p>
        </w:tc>
        <w:tc>
          <w:tcPr>
            <w:tcW w:w="1323" w:type="dxa"/>
            <w:noWrap/>
            <w:hideMark/>
          </w:tcPr>
          <w:p w14:paraId="7BA1A79F" w14:textId="77777777" w:rsidR="00504F66" w:rsidRPr="006C7FB5" w:rsidRDefault="00504F66" w:rsidP="00504F66">
            <w:r w:rsidRPr="006C7FB5">
              <w:t>NR_001294.1</w:t>
            </w:r>
          </w:p>
        </w:tc>
        <w:tc>
          <w:tcPr>
            <w:tcW w:w="976" w:type="dxa"/>
            <w:noWrap/>
            <w:hideMark/>
          </w:tcPr>
          <w:p w14:paraId="03A8863C" w14:textId="77777777" w:rsidR="00504F66" w:rsidRPr="006C7FB5" w:rsidRDefault="00504F66" w:rsidP="00504F66">
            <w:r w:rsidRPr="006C7FB5">
              <w:t>SNORD64</w:t>
            </w:r>
          </w:p>
        </w:tc>
        <w:tc>
          <w:tcPr>
            <w:tcW w:w="1408" w:type="dxa"/>
            <w:noWrap/>
            <w:hideMark/>
          </w:tcPr>
          <w:p w14:paraId="73326ED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0D3B733" w14:textId="4E6E00D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4AE150C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D4AF23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F3B1D7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9E6573D" w14:textId="02D688C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32072</w:t>
            </w:r>
          </w:p>
        </w:tc>
        <w:tc>
          <w:tcPr>
            <w:tcW w:w="830" w:type="dxa"/>
            <w:noWrap/>
            <w:hideMark/>
          </w:tcPr>
          <w:p w14:paraId="24ADA67D" w14:textId="77777777" w:rsidR="00504F66" w:rsidRPr="006C7FB5" w:rsidRDefault="00504F66" w:rsidP="00504F66">
            <w:r w:rsidRPr="006C7FB5">
              <w:t>25232140</w:t>
            </w:r>
          </w:p>
        </w:tc>
        <w:tc>
          <w:tcPr>
            <w:tcW w:w="788" w:type="dxa"/>
            <w:noWrap/>
            <w:hideMark/>
          </w:tcPr>
          <w:p w14:paraId="34D8CF65" w14:textId="77777777" w:rsidR="00504F66" w:rsidRPr="006C7FB5" w:rsidRDefault="00504F66" w:rsidP="00504F66">
            <w:r w:rsidRPr="006C7FB5">
              <w:t>69</w:t>
            </w:r>
          </w:p>
        </w:tc>
        <w:tc>
          <w:tcPr>
            <w:tcW w:w="1323" w:type="dxa"/>
            <w:noWrap/>
            <w:hideMark/>
          </w:tcPr>
          <w:p w14:paraId="7C992231" w14:textId="77777777" w:rsidR="00504F66" w:rsidRPr="006C7FB5" w:rsidRDefault="00504F66" w:rsidP="00504F66">
            <w:r w:rsidRPr="006C7FB5">
              <w:t>NR_001292.2</w:t>
            </w:r>
          </w:p>
        </w:tc>
        <w:tc>
          <w:tcPr>
            <w:tcW w:w="976" w:type="dxa"/>
            <w:noWrap/>
            <w:hideMark/>
          </w:tcPr>
          <w:p w14:paraId="19C19D1A" w14:textId="77777777" w:rsidR="00504F66" w:rsidRPr="006C7FB5" w:rsidRDefault="00504F66" w:rsidP="00504F66">
            <w:r w:rsidRPr="006C7FB5">
              <w:t>SNORD108</w:t>
            </w:r>
          </w:p>
        </w:tc>
        <w:tc>
          <w:tcPr>
            <w:tcW w:w="1408" w:type="dxa"/>
            <w:noWrap/>
            <w:hideMark/>
          </w:tcPr>
          <w:p w14:paraId="33B4A61E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455A52A" w14:textId="58FA8A8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E7E348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56A509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AA1910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345CF40" w14:textId="37BB6B5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77020</w:t>
            </w:r>
          </w:p>
        </w:tc>
        <w:tc>
          <w:tcPr>
            <w:tcW w:w="830" w:type="dxa"/>
            <w:noWrap/>
            <w:hideMark/>
          </w:tcPr>
          <w:p w14:paraId="182CA0F2" w14:textId="77777777" w:rsidR="00504F66" w:rsidRPr="006C7FB5" w:rsidRDefault="00504F66" w:rsidP="00504F66">
            <w:r w:rsidRPr="006C7FB5">
              <w:t>25281637</w:t>
            </w:r>
          </w:p>
        </w:tc>
        <w:tc>
          <w:tcPr>
            <w:tcW w:w="788" w:type="dxa"/>
            <w:noWrap/>
            <w:hideMark/>
          </w:tcPr>
          <w:p w14:paraId="03271D77" w14:textId="77777777" w:rsidR="00504F66" w:rsidRPr="006C7FB5" w:rsidRDefault="00504F66" w:rsidP="00504F66">
            <w:r w:rsidRPr="006C7FB5">
              <w:t>4618</w:t>
            </w:r>
          </w:p>
        </w:tc>
        <w:tc>
          <w:tcPr>
            <w:tcW w:w="1323" w:type="dxa"/>
            <w:noWrap/>
            <w:hideMark/>
          </w:tcPr>
          <w:p w14:paraId="0EA1FE87" w14:textId="77777777" w:rsidR="00504F66" w:rsidRPr="006C7FB5" w:rsidRDefault="00504F66" w:rsidP="00504F66">
            <w:r w:rsidRPr="006C7FB5">
              <w:t>NR_146168.1</w:t>
            </w:r>
          </w:p>
        </w:tc>
        <w:tc>
          <w:tcPr>
            <w:tcW w:w="976" w:type="dxa"/>
            <w:noWrap/>
            <w:hideMark/>
          </w:tcPr>
          <w:p w14:paraId="77AE3F88" w14:textId="77777777" w:rsidR="00504F66" w:rsidRPr="006C7FB5" w:rsidRDefault="00504F66" w:rsidP="00504F66">
            <w:r w:rsidRPr="006C7FB5">
              <w:t>PWAR6</w:t>
            </w:r>
          </w:p>
        </w:tc>
        <w:tc>
          <w:tcPr>
            <w:tcW w:w="1408" w:type="dxa"/>
            <w:noWrap/>
            <w:hideMark/>
          </w:tcPr>
          <w:p w14:paraId="72C847FA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87E4087" w14:textId="5462E2D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1A01BC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AB16BA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37B5B8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E741C7F" w14:textId="15EBC9F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87121</w:t>
            </w:r>
          </w:p>
        </w:tc>
        <w:tc>
          <w:tcPr>
            <w:tcW w:w="830" w:type="dxa"/>
            <w:noWrap/>
            <w:hideMark/>
          </w:tcPr>
          <w:p w14:paraId="3775F9AC" w14:textId="77777777" w:rsidR="00504F66" w:rsidRPr="006C7FB5" w:rsidRDefault="00504F66" w:rsidP="00504F66">
            <w:r w:rsidRPr="006C7FB5">
              <w:t>25287187</w:t>
            </w:r>
          </w:p>
        </w:tc>
        <w:tc>
          <w:tcPr>
            <w:tcW w:w="788" w:type="dxa"/>
            <w:noWrap/>
            <w:hideMark/>
          </w:tcPr>
          <w:p w14:paraId="43F8048A" w14:textId="77777777" w:rsidR="00504F66" w:rsidRPr="006C7FB5" w:rsidRDefault="00504F66" w:rsidP="00504F66">
            <w:r w:rsidRPr="006C7FB5">
              <w:t>67</w:t>
            </w:r>
          </w:p>
        </w:tc>
        <w:tc>
          <w:tcPr>
            <w:tcW w:w="1323" w:type="dxa"/>
            <w:noWrap/>
            <w:hideMark/>
          </w:tcPr>
          <w:p w14:paraId="1CD2FFCC" w14:textId="77777777" w:rsidR="00504F66" w:rsidRPr="006C7FB5" w:rsidRDefault="00504F66" w:rsidP="00504F66">
            <w:r w:rsidRPr="006C7FB5">
              <w:t>NR_001295.1</w:t>
            </w:r>
          </w:p>
        </w:tc>
        <w:tc>
          <w:tcPr>
            <w:tcW w:w="976" w:type="dxa"/>
            <w:noWrap/>
            <w:hideMark/>
          </w:tcPr>
          <w:p w14:paraId="65ABEA88" w14:textId="77777777" w:rsidR="00504F66" w:rsidRPr="006C7FB5" w:rsidRDefault="00504F66" w:rsidP="00504F66">
            <w:r w:rsidRPr="006C7FB5">
              <w:t>SNORD109A</w:t>
            </w:r>
          </w:p>
        </w:tc>
        <w:tc>
          <w:tcPr>
            <w:tcW w:w="1408" w:type="dxa"/>
            <w:noWrap/>
            <w:hideMark/>
          </w:tcPr>
          <w:p w14:paraId="0F5150CE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D95A9CE" w14:textId="1E0F1FB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92EFCA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6576AC0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2A73B7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4A022E9" w14:textId="7B94D95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96623</w:t>
            </w:r>
          </w:p>
        </w:tc>
        <w:tc>
          <w:tcPr>
            <w:tcW w:w="830" w:type="dxa"/>
            <w:noWrap/>
            <w:hideMark/>
          </w:tcPr>
          <w:p w14:paraId="2E681BB6" w14:textId="77777777" w:rsidR="00504F66" w:rsidRPr="006C7FB5" w:rsidRDefault="00504F66" w:rsidP="00504F66">
            <w:r w:rsidRPr="006C7FB5">
              <w:t>25296719</w:t>
            </w:r>
          </w:p>
        </w:tc>
        <w:tc>
          <w:tcPr>
            <w:tcW w:w="788" w:type="dxa"/>
            <w:noWrap/>
            <w:hideMark/>
          </w:tcPr>
          <w:p w14:paraId="6AFBF180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5E6CBA47" w14:textId="77777777" w:rsidR="00504F66" w:rsidRPr="006C7FB5" w:rsidRDefault="00504F66" w:rsidP="00504F66">
            <w:r w:rsidRPr="006C7FB5">
              <w:t>NR_003316.1</w:t>
            </w:r>
          </w:p>
        </w:tc>
        <w:tc>
          <w:tcPr>
            <w:tcW w:w="976" w:type="dxa"/>
            <w:noWrap/>
            <w:hideMark/>
          </w:tcPr>
          <w:p w14:paraId="0C331C86" w14:textId="77777777" w:rsidR="00504F66" w:rsidRPr="006C7FB5" w:rsidRDefault="00504F66" w:rsidP="00504F66">
            <w:r w:rsidRPr="006C7FB5">
              <w:t>SNORD116-1</w:t>
            </w:r>
          </w:p>
        </w:tc>
        <w:tc>
          <w:tcPr>
            <w:tcW w:w="1408" w:type="dxa"/>
            <w:noWrap/>
            <w:hideMark/>
          </w:tcPr>
          <w:p w14:paraId="1FD9F548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7A39244" w14:textId="58DDD51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7FEBFE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A9EF36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EED59E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29E49A2" w14:textId="4A20C64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299356</w:t>
            </w:r>
          </w:p>
        </w:tc>
        <w:tc>
          <w:tcPr>
            <w:tcW w:w="830" w:type="dxa"/>
            <w:noWrap/>
            <w:hideMark/>
          </w:tcPr>
          <w:p w14:paraId="4D7BA278" w14:textId="77777777" w:rsidR="00504F66" w:rsidRPr="006C7FB5" w:rsidRDefault="00504F66" w:rsidP="00504F66">
            <w:r w:rsidRPr="006C7FB5">
              <w:t>25299452</w:t>
            </w:r>
          </w:p>
        </w:tc>
        <w:tc>
          <w:tcPr>
            <w:tcW w:w="788" w:type="dxa"/>
            <w:noWrap/>
            <w:hideMark/>
          </w:tcPr>
          <w:p w14:paraId="1B14AE89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0378888D" w14:textId="77777777" w:rsidR="00504F66" w:rsidRPr="006C7FB5" w:rsidRDefault="00504F66" w:rsidP="00504F66">
            <w:r w:rsidRPr="006C7FB5">
              <w:t>NR_003317.1</w:t>
            </w:r>
          </w:p>
        </w:tc>
        <w:tc>
          <w:tcPr>
            <w:tcW w:w="976" w:type="dxa"/>
            <w:noWrap/>
            <w:hideMark/>
          </w:tcPr>
          <w:p w14:paraId="421B4757" w14:textId="77777777" w:rsidR="00504F66" w:rsidRPr="006C7FB5" w:rsidRDefault="00504F66" w:rsidP="00504F66">
            <w:r w:rsidRPr="006C7FB5">
              <w:t>SNORD116-2</w:t>
            </w:r>
          </w:p>
        </w:tc>
        <w:tc>
          <w:tcPr>
            <w:tcW w:w="1408" w:type="dxa"/>
            <w:noWrap/>
            <w:hideMark/>
          </w:tcPr>
          <w:p w14:paraId="2B8C9E5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CA318E4" w14:textId="44898C0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471B16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314583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E89B76E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44EFBA9" w14:textId="0837675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02006</w:t>
            </w:r>
          </w:p>
        </w:tc>
        <w:tc>
          <w:tcPr>
            <w:tcW w:w="830" w:type="dxa"/>
            <w:noWrap/>
            <w:hideMark/>
          </w:tcPr>
          <w:p w14:paraId="5519503E" w14:textId="77777777" w:rsidR="00504F66" w:rsidRPr="006C7FB5" w:rsidRDefault="00504F66" w:rsidP="00504F66">
            <w:r w:rsidRPr="006C7FB5">
              <w:t>25302102</w:t>
            </w:r>
          </w:p>
        </w:tc>
        <w:tc>
          <w:tcPr>
            <w:tcW w:w="788" w:type="dxa"/>
            <w:noWrap/>
            <w:hideMark/>
          </w:tcPr>
          <w:p w14:paraId="47285029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70981579" w14:textId="77777777" w:rsidR="00504F66" w:rsidRPr="006C7FB5" w:rsidRDefault="00504F66" w:rsidP="00504F66">
            <w:r w:rsidRPr="006C7FB5">
              <w:t>NR_003318.1</w:t>
            </w:r>
          </w:p>
        </w:tc>
        <w:tc>
          <w:tcPr>
            <w:tcW w:w="976" w:type="dxa"/>
            <w:noWrap/>
            <w:hideMark/>
          </w:tcPr>
          <w:p w14:paraId="157CC855" w14:textId="77777777" w:rsidR="00504F66" w:rsidRPr="006C7FB5" w:rsidRDefault="00504F66" w:rsidP="00504F66">
            <w:r w:rsidRPr="006C7FB5">
              <w:t>SNORD116-3</w:t>
            </w:r>
          </w:p>
        </w:tc>
        <w:tc>
          <w:tcPr>
            <w:tcW w:w="1408" w:type="dxa"/>
            <w:noWrap/>
            <w:hideMark/>
          </w:tcPr>
          <w:p w14:paraId="6F1E24A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2709785" w14:textId="69D64DA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62E5119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8AF2EB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39FA66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EBE9BCC" w14:textId="5DCD98A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04684</w:t>
            </w:r>
          </w:p>
        </w:tc>
        <w:tc>
          <w:tcPr>
            <w:tcW w:w="830" w:type="dxa"/>
            <w:noWrap/>
            <w:hideMark/>
          </w:tcPr>
          <w:p w14:paraId="016BC2BF" w14:textId="77777777" w:rsidR="00504F66" w:rsidRPr="006C7FB5" w:rsidRDefault="00504F66" w:rsidP="00504F66">
            <w:r w:rsidRPr="006C7FB5">
              <w:t>25304781</w:t>
            </w:r>
          </w:p>
        </w:tc>
        <w:tc>
          <w:tcPr>
            <w:tcW w:w="788" w:type="dxa"/>
            <w:noWrap/>
            <w:hideMark/>
          </w:tcPr>
          <w:p w14:paraId="1E1AC080" w14:textId="77777777" w:rsidR="00504F66" w:rsidRPr="006C7FB5" w:rsidRDefault="00504F66" w:rsidP="00504F66">
            <w:r w:rsidRPr="006C7FB5">
              <w:t>98</w:t>
            </w:r>
          </w:p>
        </w:tc>
        <w:tc>
          <w:tcPr>
            <w:tcW w:w="1323" w:type="dxa"/>
            <w:noWrap/>
            <w:hideMark/>
          </w:tcPr>
          <w:p w14:paraId="0357C14D" w14:textId="77777777" w:rsidR="00504F66" w:rsidRPr="006C7FB5" w:rsidRDefault="00504F66" w:rsidP="00504F66">
            <w:r w:rsidRPr="006C7FB5">
              <w:t>NR_003319.1</w:t>
            </w:r>
          </w:p>
        </w:tc>
        <w:tc>
          <w:tcPr>
            <w:tcW w:w="976" w:type="dxa"/>
            <w:noWrap/>
            <w:hideMark/>
          </w:tcPr>
          <w:p w14:paraId="589F5AEF" w14:textId="77777777" w:rsidR="00504F66" w:rsidRPr="006C7FB5" w:rsidRDefault="00504F66" w:rsidP="00504F66">
            <w:r w:rsidRPr="006C7FB5">
              <w:t>SNORD116-4</w:t>
            </w:r>
          </w:p>
        </w:tc>
        <w:tc>
          <w:tcPr>
            <w:tcW w:w="1408" w:type="dxa"/>
            <w:noWrap/>
            <w:hideMark/>
          </w:tcPr>
          <w:p w14:paraId="74706E9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850287F" w14:textId="0B04F01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020823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9EA186E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4B8007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1F69A2B" w14:textId="761650B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07479</w:t>
            </w:r>
          </w:p>
        </w:tc>
        <w:tc>
          <w:tcPr>
            <w:tcW w:w="830" w:type="dxa"/>
            <w:noWrap/>
            <w:hideMark/>
          </w:tcPr>
          <w:p w14:paraId="3C851B4B" w14:textId="77777777" w:rsidR="00504F66" w:rsidRPr="006C7FB5" w:rsidRDefault="00504F66" w:rsidP="00504F66">
            <w:r w:rsidRPr="006C7FB5">
              <w:t>25307575</w:t>
            </w:r>
          </w:p>
        </w:tc>
        <w:tc>
          <w:tcPr>
            <w:tcW w:w="788" w:type="dxa"/>
            <w:noWrap/>
            <w:hideMark/>
          </w:tcPr>
          <w:p w14:paraId="5974E483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746F4E61" w14:textId="77777777" w:rsidR="00504F66" w:rsidRPr="006C7FB5" w:rsidRDefault="00504F66" w:rsidP="00504F66">
            <w:r w:rsidRPr="006C7FB5">
              <w:t>NR_003320.1</w:t>
            </w:r>
          </w:p>
        </w:tc>
        <w:tc>
          <w:tcPr>
            <w:tcW w:w="976" w:type="dxa"/>
            <w:noWrap/>
            <w:hideMark/>
          </w:tcPr>
          <w:p w14:paraId="6D1EC271" w14:textId="77777777" w:rsidR="00504F66" w:rsidRPr="006C7FB5" w:rsidRDefault="00504F66" w:rsidP="00504F66">
            <w:r w:rsidRPr="006C7FB5">
              <w:t>SNORD116-5</w:t>
            </w:r>
          </w:p>
        </w:tc>
        <w:tc>
          <w:tcPr>
            <w:tcW w:w="1408" w:type="dxa"/>
            <w:noWrap/>
            <w:hideMark/>
          </w:tcPr>
          <w:p w14:paraId="501655C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3E555FD" w14:textId="5056FBF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7128D3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A30070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F8AF80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15A05E1" w14:textId="48873A2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10172</w:t>
            </w:r>
          </w:p>
        </w:tc>
        <w:tc>
          <w:tcPr>
            <w:tcW w:w="830" w:type="dxa"/>
            <w:noWrap/>
            <w:hideMark/>
          </w:tcPr>
          <w:p w14:paraId="75A03A56" w14:textId="77777777" w:rsidR="00504F66" w:rsidRPr="006C7FB5" w:rsidRDefault="00504F66" w:rsidP="00504F66">
            <w:r w:rsidRPr="006C7FB5">
              <w:t>25310269</w:t>
            </w:r>
          </w:p>
        </w:tc>
        <w:tc>
          <w:tcPr>
            <w:tcW w:w="788" w:type="dxa"/>
            <w:noWrap/>
            <w:hideMark/>
          </w:tcPr>
          <w:p w14:paraId="1EEAFEE4" w14:textId="77777777" w:rsidR="00504F66" w:rsidRPr="006C7FB5" w:rsidRDefault="00504F66" w:rsidP="00504F66">
            <w:r w:rsidRPr="006C7FB5">
              <w:t>98</w:t>
            </w:r>
          </w:p>
        </w:tc>
        <w:tc>
          <w:tcPr>
            <w:tcW w:w="1323" w:type="dxa"/>
            <w:noWrap/>
            <w:hideMark/>
          </w:tcPr>
          <w:p w14:paraId="38412341" w14:textId="77777777" w:rsidR="00504F66" w:rsidRPr="006C7FB5" w:rsidRDefault="00504F66" w:rsidP="00504F66">
            <w:r w:rsidRPr="006C7FB5">
              <w:t>NR_003321.1</w:t>
            </w:r>
          </w:p>
        </w:tc>
        <w:tc>
          <w:tcPr>
            <w:tcW w:w="976" w:type="dxa"/>
            <w:noWrap/>
            <w:hideMark/>
          </w:tcPr>
          <w:p w14:paraId="35F257D2" w14:textId="77777777" w:rsidR="00504F66" w:rsidRPr="006C7FB5" w:rsidRDefault="00504F66" w:rsidP="00504F66">
            <w:r w:rsidRPr="006C7FB5">
              <w:t>SNORD116-6</w:t>
            </w:r>
          </w:p>
        </w:tc>
        <w:tc>
          <w:tcPr>
            <w:tcW w:w="1408" w:type="dxa"/>
            <w:noWrap/>
            <w:hideMark/>
          </w:tcPr>
          <w:p w14:paraId="2D1FD9A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9ED7E49" w14:textId="67651BE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463D99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DC0308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11271B3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BA0C4E2" w14:textId="3348417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12934</w:t>
            </w:r>
          </w:p>
        </w:tc>
        <w:tc>
          <w:tcPr>
            <w:tcW w:w="830" w:type="dxa"/>
            <w:noWrap/>
            <w:hideMark/>
          </w:tcPr>
          <w:p w14:paraId="01ADD850" w14:textId="77777777" w:rsidR="00504F66" w:rsidRPr="006C7FB5" w:rsidRDefault="00504F66" w:rsidP="00504F66">
            <w:r w:rsidRPr="006C7FB5">
              <w:t>25313030</w:t>
            </w:r>
          </w:p>
        </w:tc>
        <w:tc>
          <w:tcPr>
            <w:tcW w:w="788" w:type="dxa"/>
            <w:noWrap/>
            <w:hideMark/>
          </w:tcPr>
          <w:p w14:paraId="0550301C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70525ABE" w14:textId="77777777" w:rsidR="00504F66" w:rsidRPr="006C7FB5" w:rsidRDefault="00504F66" w:rsidP="00504F66">
            <w:r w:rsidRPr="006C7FB5">
              <w:t>NR_003322.1</w:t>
            </w:r>
          </w:p>
        </w:tc>
        <w:tc>
          <w:tcPr>
            <w:tcW w:w="976" w:type="dxa"/>
            <w:noWrap/>
            <w:hideMark/>
          </w:tcPr>
          <w:p w14:paraId="2270212F" w14:textId="77777777" w:rsidR="00504F66" w:rsidRPr="006C7FB5" w:rsidRDefault="00504F66" w:rsidP="00504F66">
            <w:r w:rsidRPr="006C7FB5">
              <w:t>SNORD116-7</w:t>
            </w:r>
          </w:p>
        </w:tc>
        <w:tc>
          <w:tcPr>
            <w:tcW w:w="1408" w:type="dxa"/>
            <w:noWrap/>
            <w:hideMark/>
          </w:tcPr>
          <w:p w14:paraId="42B5C52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258D157" w14:textId="2F106D0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EBCD76C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59F274E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5B3D70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F4D96A4" w14:textId="06BD0B0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15578</w:t>
            </w:r>
          </w:p>
        </w:tc>
        <w:tc>
          <w:tcPr>
            <w:tcW w:w="830" w:type="dxa"/>
            <w:noWrap/>
            <w:hideMark/>
          </w:tcPr>
          <w:p w14:paraId="2E98DCBC" w14:textId="77777777" w:rsidR="00504F66" w:rsidRPr="006C7FB5" w:rsidRDefault="00504F66" w:rsidP="00504F66">
            <w:r w:rsidRPr="006C7FB5">
              <w:t>25315674</w:t>
            </w:r>
          </w:p>
        </w:tc>
        <w:tc>
          <w:tcPr>
            <w:tcW w:w="788" w:type="dxa"/>
            <w:noWrap/>
            <w:hideMark/>
          </w:tcPr>
          <w:p w14:paraId="3958D2E4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1F9F5051" w14:textId="77777777" w:rsidR="00504F66" w:rsidRPr="006C7FB5" w:rsidRDefault="00504F66" w:rsidP="00504F66">
            <w:r w:rsidRPr="006C7FB5">
              <w:t>NR_003323.1</w:t>
            </w:r>
          </w:p>
        </w:tc>
        <w:tc>
          <w:tcPr>
            <w:tcW w:w="976" w:type="dxa"/>
            <w:noWrap/>
            <w:hideMark/>
          </w:tcPr>
          <w:p w14:paraId="3DD904F3" w14:textId="77777777" w:rsidR="00504F66" w:rsidRPr="006C7FB5" w:rsidRDefault="00504F66" w:rsidP="00504F66">
            <w:r w:rsidRPr="006C7FB5">
              <w:t>SNORD116-8</w:t>
            </w:r>
          </w:p>
        </w:tc>
        <w:tc>
          <w:tcPr>
            <w:tcW w:w="1408" w:type="dxa"/>
            <w:noWrap/>
            <w:hideMark/>
          </w:tcPr>
          <w:p w14:paraId="499FA9B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D3F4167" w14:textId="6BB26A5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A278AB2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DA11D4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8EC2A5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72142BE" w14:textId="768F558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18253</w:t>
            </w:r>
          </w:p>
        </w:tc>
        <w:tc>
          <w:tcPr>
            <w:tcW w:w="830" w:type="dxa"/>
            <w:noWrap/>
            <w:hideMark/>
          </w:tcPr>
          <w:p w14:paraId="620A4585" w14:textId="77777777" w:rsidR="00504F66" w:rsidRPr="006C7FB5" w:rsidRDefault="00504F66" w:rsidP="00504F66">
            <w:r w:rsidRPr="006C7FB5">
              <w:t>25318349</w:t>
            </w:r>
          </w:p>
        </w:tc>
        <w:tc>
          <w:tcPr>
            <w:tcW w:w="788" w:type="dxa"/>
            <w:noWrap/>
            <w:hideMark/>
          </w:tcPr>
          <w:p w14:paraId="3F19D8A2" w14:textId="77777777" w:rsidR="00504F66" w:rsidRPr="006C7FB5" w:rsidRDefault="00504F66" w:rsidP="00504F66">
            <w:r w:rsidRPr="006C7FB5">
              <w:t>97</w:t>
            </w:r>
          </w:p>
        </w:tc>
        <w:tc>
          <w:tcPr>
            <w:tcW w:w="1323" w:type="dxa"/>
            <w:noWrap/>
            <w:hideMark/>
          </w:tcPr>
          <w:p w14:paraId="5D98861B" w14:textId="77777777" w:rsidR="00504F66" w:rsidRPr="006C7FB5" w:rsidRDefault="00504F66" w:rsidP="00504F66">
            <w:r w:rsidRPr="006C7FB5">
              <w:t>NR_003324.1</w:t>
            </w:r>
          </w:p>
        </w:tc>
        <w:tc>
          <w:tcPr>
            <w:tcW w:w="976" w:type="dxa"/>
            <w:noWrap/>
            <w:hideMark/>
          </w:tcPr>
          <w:p w14:paraId="3F5DB00C" w14:textId="77777777" w:rsidR="00504F66" w:rsidRPr="006C7FB5" w:rsidRDefault="00504F66" w:rsidP="00504F66">
            <w:r w:rsidRPr="006C7FB5">
              <w:t>SNORD116-9</w:t>
            </w:r>
          </w:p>
        </w:tc>
        <w:tc>
          <w:tcPr>
            <w:tcW w:w="1408" w:type="dxa"/>
            <w:noWrap/>
            <w:hideMark/>
          </w:tcPr>
          <w:p w14:paraId="083787F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567CCC5" w14:textId="2205A36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BA38DB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A007C1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lastRenderedPageBreak/>
              <w:t>hg19</w:t>
            </w:r>
          </w:p>
        </w:tc>
        <w:tc>
          <w:tcPr>
            <w:tcW w:w="617" w:type="dxa"/>
            <w:noWrap/>
            <w:hideMark/>
          </w:tcPr>
          <w:p w14:paraId="6FA49B39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8E3CE00" w14:textId="20A6BDF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19260</w:t>
            </w:r>
          </w:p>
        </w:tc>
        <w:tc>
          <w:tcPr>
            <w:tcW w:w="830" w:type="dxa"/>
            <w:noWrap/>
            <w:hideMark/>
          </w:tcPr>
          <w:p w14:paraId="766285E0" w14:textId="77777777" w:rsidR="00504F66" w:rsidRPr="006C7FB5" w:rsidRDefault="00504F66" w:rsidP="00504F66">
            <w:r w:rsidRPr="006C7FB5">
              <w:t>25319363</w:t>
            </w:r>
          </w:p>
        </w:tc>
        <w:tc>
          <w:tcPr>
            <w:tcW w:w="788" w:type="dxa"/>
            <w:noWrap/>
            <w:hideMark/>
          </w:tcPr>
          <w:p w14:paraId="3CB6E533" w14:textId="77777777" w:rsidR="00504F66" w:rsidRPr="006C7FB5" w:rsidRDefault="00504F66" w:rsidP="00504F66">
            <w:r w:rsidRPr="006C7FB5">
              <w:t>104</w:t>
            </w:r>
          </w:p>
        </w:tc>
        <w:tc>
          <w:tcPr>
            <w:tcW w:w="1323" w:type="dxa"/>
            <w:noWrap/>
            <w:hideMark/>
          </w:tcPr>
          <w:p w14:paraId="4F83B4E9" w14:textId="77777777" w:rsidR="00504F66" w:rsidRPr="006C7FB5" w:rsidRDefault="00504F66" w:rsidP="00504F66">
            <w:r w:rsidRPr="006C7FB5">
              <w:t>NR_003325.1</w:t>
            </w:r>
          </w:p>
        </w:tc>
        <w:tc>
          <w:tcPr>
            <w:tcW w:w="976" w:type="dxa"/>
            <w:noWrap/>
            <w:hideMark/>
          </w:tcPr>
          <w:p w14:paraId="0AC03141" w14:textId="77777777" w:rsidR="00504F66" w:rsidRPr="006C7FB5" w:rsidRDefault="00504F66" w:rsidP="00504F66">
            <w:r w:rsidRPr="006C7FB5">
              <w:t>SNORD116-10</w:t>
            </w:r>
          </w:p>
        </w:tc>
        <w:tc>
          <w:tcPr>
            <w:tcW w:w="1408" w:type="dxa"/>
            <w:noWrap/>
            <w:hideMark/>
          </w:tcPr>
          <w:p w14:paraId="0A2E3F9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B4A4771" w14:textId="4A6C5AB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410F72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C81AE1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60113D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2638E6C" w14:textId="1A2101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1075</w:t>
            </w:r>
          </w:p>
        </w:tc>
        <w:tc>
          <w:tcPr>
            <w:tcW w:w="830" w:type="dxa"/>
            <w:noWrap/>
            <w:hideMark/>
          </w:tcPr>
          <w:p w14:paraId="705BCB94" w14:textId="77777777" w:rsidR="00504F66" w:rsidRPr="006C7FB5" w:rsidRDefault="00504F66" w:rsidP="00504F66">
            <w:r w:rsidRPr="006C7FB5">
              <w:t>25321168</w:t>
            </w:r>
          </w:p>
        </w:tc>
        <w:tc>
          <w:tcPr>
            <w:tcW w:w="788" w:type="dxa"/>
            <w:noWrap/>
            <w:hideMark/>
          </w:tcPr>
          <w:p w14:paraId="0C9DE0D5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1FC70CCB" w14:textId="77777777" w:rsidR="00504F66" w:rsidRPr="006C7FB5" w:rsidRDefault="00504F66" w:rsidP="00504F66">
            <w:r w:rsidRPr="006C7FB5">
              <w:t>NR_003326.2</w:t>
            </w:r>
          </w:p>
        </w:tc>
        <w:tc>
          <w:tcPr>
            <w:tcW w:w="976" w:type="dxa"/>
            <w:noWrap/>
            <w:hideMark/>
          </w:tcPr>
          <w:p w14:paraId="3242912D" w14:textId="77777777" w:rsidR="00504F66" w:rsidRPr="006C7FB5" w:rsidRDefault="00504F66" w:rsidP="00504F66">
            <w:r w:rsidRPr="006C7FB5">
              <w:t>SNORD116-11</w:t>
            </w:r>
          </w:p>
        </w:tc>
        <w:tc>
          <w:tcPr>
            <w:tcW w:w="1408" w:type="dxa"/>
            <w:noWrap/>
            <w:hideMark/>
          </w:tcPr>
          <w:p w14:paraId="3EC8457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41E9398" w14:textId="7B88535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8D9429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59E5565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E2E785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7CC4E11" w14:textId="0C6035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2197</w:t>
            </w:r>
          </w:p>
        </w:tc>
        <w:tc>
          <w:tcPr>
            <w:tcW w:w="830" w:type="dxa"/>
            <w:noWrap/>
            <w:hideMark/>
          </w:tcPr>
          <w:p w14:paraId="23DBCA8E" w14:textId="77777777" w:rsidR="00504F66" w:rsidRPr="006C7FB5" w:rsidRDefault="00504F66" w:rsidP="00504F66">
            <w:r w:rsidRPr="006C7FB5">
              <w:t>25322290</w:t>
            </w:r>
          </w:p>
        </w:tc>
        <w:tc>
          <w:tcPr>
            <w:tcW w:w="788" w:type="dxa"/>
            <w:noWrap/>
            <w:hideMark/>
          </w:tcPr>
          <w:p w14:paraId="41F65E09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23825ECE" w14:textId="77777777" w:rsidR="00504F66" w:rsidRPr="006C7FB5" w:rsidRDefault="00504F66" w:rsidP="00504F66">
            <w:r w:rsidRPr="006C7FB5">
              <w:t>NR_003327.2</w:t>
            </w:r>
          </w:p>
        </w:tc>
        <w:tc>
          <w:tcPr>
            <w:tcW w:w="976" w:type="dxa"/>
            <w:noWrap/>
            <w:hideMark/>
          </w:tcPr>
          <w:p w14:paraId="5B7BCF03" w14:textId="77777777" w:rsidR="00504F66" w:rsidRPr="006C7FB5" w:rsidRDefault="00504F66" w:rsidP="00504F66">
            <w:r w:rsidRPr="006C7FB5">
              <w:t>SNORD116-12</w:t>
            </w:r>
          </w:p>
        </w:tc>
        <w:tc>
          <w:tcPr>
            <w:tcW w:w="1408" w:type="dxa"/>
            <w:noWrap/>
            <w:hideMark/>
          </w:tcPr>
          <w:p w14:paraId="37C19F8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A12A88F" w14:textId="7F564CA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A70E1C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1DCE0D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1A987B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FC876DC" w14:textId="355889B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4204</w:t>
            </w:r>
          </w:p>
        </w:tc>
        <w:tc>
          <w:tcPr>
            <w:tcW w:w="830" w:type="dxa"/>
            <w:noWrap/>
            <w:hideMark/>
          </w:tcPr>
          <w:p w14:paraId="5884A7AB" w14:textId="77777777" w:rsidR="00504F66" w:rsidRPr="006C7FB5" w:rsidRDefault="00504F66" w:rsidP="00504F66">
            <w:r w:rsidRPr="006C7FB5">
              <w:t>25324297</w:t>
            </w:r>
          </w:p>
        </w:tc>
        <w:tc>
          <w:tcPr>
            <w:tcW w:w="788" w:type="dxa"/>
            <w:noWrap/>
            <w:hideMark/>
          </w:tcPr>
          <w:p w14:paraId="74212B7A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378DD7CA" w14:textId="77777777" w:rsidR="00504F66" w:rsidRPr="006C7FB5" w:rsidRDefault="00504F66" w:rsidP="00504F66">
            <w:r w:rsidRPr="006C7FB5">
              <w:t>NR_003328.2</w:t>
            </w:r>
          </w:p>
        </w:tc>
        <w:tc>
          <w:tcPr>
            <w:tcW w:w="976" w:type="dxa"/>
            <w:noWrap/>
            <w:hideMark/>
          </w:tcPr>
          <w:p w14:paraId="579C2C95" w14:textId="77777777" w:rsidR="00504F66" w:rsidRPr="006C7FB5" w:rsidRDefault="00504F66" w:rsidP="00504F66">
            <w:r w:rsidRPr="006C7FB5">
              <w:t>SNORD116-13</w:t>
            </w:r>
          </w:p>
        </w:tc>
        <w:tc>
          <w:tcPr>
            <w:tcW w:w="1408" w:type="dxa"/>
            <w:noWrap/>
            <w:hideMark/>
          </w:tcPr>
          <w:p w14:paraId="1D6745EB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DF21088" w14:textId="0FA9969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B2A704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793A91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6CA26C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43F6BB3" w14:textId="5BA6FD2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5288</w:t>
            </w:r>
          </w:p>
        </w:tc>
        <w:tc>
          <w:tcPr>
            <w:tcW w:w="830" w:type="dxa"/>
            <w:noWrap/>
            <w:hideMark/>
          </w:tcPr>
          <w:p w14:paraId="20139B14" w14:textId="77777777" w:rsidR="00504F66" w:rsidRPr="006C7FB5" w:rsidRDefault="00504F66" w:rsidP="00504F66">
            <w:r w:rsidRPr="006C7FB5">
              <w:t>25325381</w:t>
            </w:r>
          </w:p>
        </w:tc>
        <w:tc>
          <w:tcPr>
            <w:tcW w:w="788" w:type="dxa"/>
            <w:noWrap/>
            <w:hideMark/>
          </w:tcPr>
          <w:p w14:paraId="2B311B12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15E83BFC" w14:textId="77777777" w:rsidR="00504F66" w:rsidRPr="006C7FB5" w:rsidRDefault="00504F66" w:rsidP="00504F66">
            <w:r w:rsidRPr="006C7FB5">
              <w:t>NR_003329.2</w:t>
            </w:r>
          </w:p>
        </w:tc>
        <w:tc>
          <w:tcPr>
            <w:tcW w:w="976" w:type="dxa"/>
            <w:noWrap/>
            <w:hideMark/>
          </w:tcPr>
          <w:p w14:paraId="0952001A" w14:textId="77777777" w:rsidR="00504F66" w:rsidRPr="006C7FB5" w:rsidRDefault="00504F66" w:rsidP="00504F66">
            <w:r w:rsidRPr="006C7FB5">
              <w:t>SNORD116-14</w:t>
            </w:r>
          </w:p>
        </w:tc>
        <w:tc>
          <w:tcPr>
            <w:tcW w:w="1408" w:type="dxa"/>
            <w:noWrap/>
            <w:hideMark/>
          </w:tcPr>
          <w:p w14:paraId="29DA98D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2268789" w14:textId="3203A0F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2AAB44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622480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C31440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90A9495" w14:textId="39E1651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6433</w:t>
            </w:r>
          </w:p>
        </w:tc>
        <w:tc>
          <w:tcPr>
            <w:tcW w:w="830" w:type="dxa"/>
            <w:noWrap/>
            <w:hideMark/>
          </w:tcPr>
          <w:p w14:paraId="65F2F736" w14:textId="77777777" w:rsidR="00504F66" w:rsidRPr="006C7FB5" w:rsidRDefault="00504F66" w:rsidP="00504F66">
            <w:r w:rsidRPr="006C7FB5">
              <w:t>25326526</w:t>
            </w:r>
          </w:p>
        </w:tc>
        <w:tc>
          <w:tcPr>
            <w:tcW w:w="788" w:type="dxa"/>
            <w:noWrap/>
            <w:hideMark/>
          </w:tcPr>
          <w:p w14:paraId="3502BFB7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458194F0" w14:textId="77777777" w:rsidR="00504F66" w:rsidRPr="006C7FB5" w:rsidRDefault="00504F66" w:rsidP="00504F66">
            <w:r w:rsidRPr="006C7FB5">
              <w:t>NR_003330.2</w:t>
            </w:r>
          </w:p>
        </w:tc>
        <w:tc>
          <w:tcPr>
            <w:tcW w:w="976" w:type="dxa"/>
            <w:noWrap/>
            <w:hideMark/>
          </w:tcPr>
          <w:p w14:paraId="173BA3A4" w14:textId="77777777" w:rsidR="00504F66" w:rsidRPr="006C7FB5" w:rsidRDefault="00504F66" w:rsidP="00504F66">
            <w:r w:rsidRPr="006C7FB5">
              <w:t>SNORD116-15</w:t>
            </w:r>
          </w:p>
        </w:tc>
        <w:tc>
          <w:tcPr>
            <w:tcW w:w="1408" w:type="dxa"/>
            <w:noWrap/>
            <w:hideMark/>
          </w:tcPr>
          <w:p w14:paraId="660185FF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37E630C" w14:textId="348DE12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7517A6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9D2D75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89D073E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B2BBB0E" w14:textId="3E75DF9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7914</w:t>
            </w:r>
          </w:p>
        </w:tc>
        <w:tc>
          <w:tcPr>
            <w:tcW w:w="830" w:type="dxa"/>
            <w:noWrap/>
            <w:hideMark/>
          </w:tcPr>
          <w:p w14:paraId="77B3C047" w14:textId="77777777" w:rsidR="00504F66" w:rsidRPr="006C7FB5" w:rsidRDefault="00504F66" w:rsidP="00504F66">
            <w:r w:rsidRPr="006C7FB5">
              <w:t>25328007</w:t>
            </w:r>
          </w:p>
        </w:tc>
        <w:tc>
          <w:tcPr>
            <w:tcW w:w="788" w:type="dxa"/>
            <w:noWrap/>
            <w:hideMark/>
          </w:tcPr>
          <w:p w14:paraId="45E46CD6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6730301F" w14:textId="77777777" w:rsidR="00504F66" w:rsidRPr="006C7FB5" w:rsidRDefault="00504F66" w:rsidP="00504F66">
            <w:r w:rsidRPr="006C7FB5">
              <w:t>NR_003331.2</w:t>
            </w:r>
          </w:p>
        </w:tc>
        <w:tc>
          <w:tcPr>
            <w:tcW w:w="976" w:type="dxa"/>
            <w:noWrap/>
            <w:hideMark/>
          </w:tcPr>
          <w:p w14:paraId="3EB3020F" w14:textId="77777777" w:rsidR="00504F66" w:rsidRPr="006C7FB5" w:rsidRDefault="00504F66" w:rsidP="00504F66">
            <w:r w:rsidRPr="006C7FB5">
              <w:t>SNORD116-16</w:t>
            </w:r>
          </w:p>
        </w:tc>
        <w:tc>
          <w:tcPr>
            <w:tcW w:w="1408" w:type="dxa"/>
            <w:noWrap/>
            <w:hideMark/>
          </w:tcPr>
          <w:p w14:paraId="7462C96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CD520A1" w14:textId="0A6716F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50736AD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BD1D14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B56876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19568DD" w14:textId="532FA7D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28734</w:t>
            </w:r>
          </w:p>
        </w:tc>
        <w:tc>
          <w:tcPr>
            <w:tcW w:w="830" w:type="dxa"/>
            <w:noWrap/>
            <w:hideMark/>
          </w:tcPr>
          <w:p w14:paraId="1BE4B616" w14:textId="77777777" w:rsidR="00504F66" w:rsidRPr="006C7FB5" w:rsidRDefault="00504F66" w:rsidP="00504F66">
            <w:r w:rsidRPr="006C7FB5">
              <w:t>25328827</w:t>
            </w:r>
          </w:p>
        </w:tc>
        <w:tc>
          <w:tcPr>
            <w:tcW w:w="788" w:type="dxa"/>
            <w:noWrap/>
            <w:hideMark/>
          </w:tcPr>
          <w:p w14:paraId="302A2EA1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5D4B98A6" w14:textId="77777777" w:rsidR="00504F66" w:rsidRPr="006C7FB5" w:rsidRDefault="00504F66" w:rsidP="00504F66">
            <w:r w:rsidRPr="006C7FB5">
              <w:t>NR_003332.1</w:t>
            </w:r>
          </w:p>
        </w:tc>
        <w:tc>
          <w:tcPr>
            <w:tcW w:w="976" w:type="dxa"/>
            <w:noWrap/>
            <w:hideMark/>
          </w:tcPr>
          <w:p w14:paraId="382C010E" w14:textId="77777777" w:rsidR="00504F66" w:rsidRPr="006C7FB5" w:rsidRDefault="00504F66" w:rsidP="00504F66">
            <w:r w:rsidRPr="006C7FB5">
              <w:t>SNORD116-17</w:t>
            </w:r>
          </w:p>
        </w:tc>
        <w:tc>
          <w:tcPr>
            <w:tcW w:w="1408" w:type="dxa"/>
            <w:noWrap/>
            <w:hideMark/>
          </w:tcPr>
          <w:p w14:paraId="0B314D62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D724D2A" w14:textId="680CF31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99E349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0C94C6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5852F8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17C867D" w14:textId="6CCFBDA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0531</w:t>
            </w:r>
          </w:p>
        </w:tc>
        <w:tc>
          <w:tcPr>
            <w:tcW w:w="830" w:type="dxa"/>
            <w:noWrap/>
            <w:hideMark/>
          </w:tcPr>
          <w:p w14:paraId="61403157" w14:textId="77777777" w:rsidR="00504F66" w:rsidRPr="006C7FB5" w:rsidRDefault="00504F66" w:rsidP="00504F66">
            <w:r w:rsidRPr="006C7FB5">
              <w:t>25330624</w:t>
            </w:r>
          </w:p>
        </w:tc>
        <w:tc>
          <w:tcPr>
            <w:tcW w:w="788" w:type="dxa"/>
            <w:noWrap/>
            <w:hideMark/>
          </w:tcPr>
          <w:p w14:paraId="76B1BED4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1BF2BE42" w14:textId="77777777" w:rsidR="00504F66" w:rsidRPr="006C7FB5" w:rsidRDefault="00504F66" w:rsidP="00504F66">
            <w:r w:rsidRPr="006C7FB5">
              <w:t>NR_003333.2</w:t>
            </w:r>
          </w:p>
        </w:tc>
        <w:tc>
          <w:tcPr>
            <w:tcW w:w="976" w:type="dxa"/>
            <w:noWrap/>
            <w:hideMark/>
          </w:tcPr>
          <w:p w14:paraId="4A79AB63" w14:textId="77777777" w:rsidR="00504F66" w:rsidRPr="006C7FB5" w:rsidRDefault="00504F66" w:rsidP="00504F66">
            <w:r w:rsidRPr="006C7FB5">
              <w:t>SNORD116-18</w:t>
            </w:r>
          </w:p>
        </w:tc>
        <w:tc>
          <w:tcPr>
            <w:tcW w:w="1408" w:type="dxa"/>
            <w:noWrap/>
            <w:hideMark/>
          </w:tcPr>
          <w:p w14:paraId="38B0E4C2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544C09D" w14:textId="761CA99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0BA413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554010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2B885F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BF9454D" w14:textId="621E532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1673</w:t>
            </w:r>
          </w:p>
        </w:tc>
        <w:tc>
          <w:tcPr>
            <w:tcW w:w="830" w:type="dxa"/>
            <w:noWrap/>
            <w:hideMark/>
          </w:tcPr>
          <w:p w14:paraId="54E4879E" w14:textId="77777777" w:rsidR="00504F66" w:rsidRPr="006C7FB5" w:rsidRDefault="00504F66" w:rsidP="00504F66">
            <w:r w:rsidRPr="006C7FB5">
              <w:t>25331766</w:t>
            </w:r>
          </w:p>
        </w:tc>
        <w:tc>
          <w:tcPr>
            <w:tcW w:w="788" w:type="dxa"/>
            <w:noWrap/>
            <w:hideMark/>
          </w:tcPr>
          <w:p w14:paraId="5E33A0C6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7DABA6BD" w14:textId="77777777" w:rsidR="00504F66" w:rsidRPr="006C7FB5" w:rsidRDefault="00504F66" w:rsidP="00504F66">
            <w:r w:rsidRPr="006C7FB5">
              <w:t>NR_001290.2</w:t>
            </w:r>
          </w:p>
        </w:tc>
        <w:tc>
          <w:tcPr>
            <w:tcW w:w="976" w:type="dxa"/>
            <w:noWrap/>
            <w:hideMark/>
          </w:tcPr>
          <w:p w14:paraId="3D28A68F" w14:textId="77777777" w:rsidR="00504F66" w:rsidRPr="006C7FB5" w:rsidRDefault="00504F66" w:rsidP="00504F66">
            <w:r w:rsidRPr="006C7FB5">
              <w:t>SNORD116-19</w:t>
            </w:r>
          </w:p>
        </w:tc>
        <w:tc>
          <w:tcPr>
            <w:tcW w:w="1408" w:type="dxa"/>
            <w:noWrap/>
            <w:hideMark/>
          </w:tcPr>
          <w:p w14:paraId="5B8A863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C4B52F4" w14:textId="5819491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F54A80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464CE72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A50C1B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725065E" w14:textId="1325DEB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2808</w:t>
            </w:r>
          </w:p>
        </w:tc>
        <w:tc>
          <w:tcPr>
            <w:tcW w:w="830" w:type="dxa"/>
            <w:noWrap/>
            <w:hideMark/>
          </w:tcPr>
          <w:p w14:paraId="0271F90D" w14:textId="77777777" w:rsidR="00504F66" w:rsidRPr="006C7FB5" w:rsidRDefault="00504F66" w:rsidP="00504F66">
            <w:r w:rsidRPr="006C7FB5">
              <w:t>25332901</w:t>
            </w:r>
          </w:p>
        </w:tc>
        <w:tc>
          <w:tcPr>
            <w:tcW w:w="788" w:type="dxa"/>
            <w:noWrap/>
            <w:hideMark/>
          </w:tcPr>
          <w:p w14:paraId="696C2456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74BAF56C" w14:textId="77777777" w:rsidR="00504F66" w:rsidRPr="006C7FB5" w:rsidRDefault="00504F66" w:rsidP="00504F66">
            <w:r w:rsidRPr="006C7FB5">
              <w:t>NR_003334.2</w:t>
            </w:r>
          </w:p>
        </w:tc>
        <w:tc>
          <w:tcPr>
            <w:tcW w:w="976" w:type="dxa"/>
            <w:noWrap/>
            <w:hideMark/>
          </w:tcPr>
          <w:p w14:paraId="43661C95" w14:textId="77777777" w:rsidR="00504F66" w:rsidRPr="006C7FB5" w:rsidRDefault="00504F66" w:rsidP="00504F66">
            <w:r w:rsidRPr="006C7FB5">
              <w:t>SNORD116-20</w:t>
            </w:r>
          </w:p>
        </w:tc>
        <w:tc>
          <w:tcPr>
            <w:tcW w:w="1408" w:type="dxa"/>
            <w:noWrap/>
            <w:hideMark/>
          </w:tcPr>
          <w:p w14:paraId="3F634CA2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F7FA7C9" w14:textId="0F92C20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FBFCC6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DBFF95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38CDCA7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9DDDA40" w14:textId="061B291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2808</w:t>
            </w:r>
          </w:p>
        </w:tc>
        <w:tc>
          <w:tcPr>
            <w:tcW w:w="830" w:type="dxa"/>
            <w:noWrap/>
            <w:hideMark/>
          </w:tcPr>
          <w:p w14:paraId="5F0AB5F8" w14:textId="77777777" w:rsidR="00504F66" w:rsidRPr="006C7FB5" w:rsidRDefault="00504F66" w:rsidP="00504F66">
            <w:r w:rsidRPr="006C7FB5">
              <w:t>25332901</w:t>
            </w:r>
          </w:p>
        </w:tc>
        <w:tc>
          <w:tcPr>
            <w:tcW w:w="788" w:type="dxa"/>
            <w:noWrap/>
            <w:hideMark/>
          </w:tcPr>
          <w:p w14:paraId="38F3DA70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7E0FD160" w14:textId="77777777" w:rsidR="00504F66" w:rsidRPr="006C7FB5" w:rsidRDefault="00504F66" w:rsidP="00504F66">
            <w:r w:rsidRPr="006C7FB5">
              <w:t>NR_003334.2</w:t>
            </w:r>
          </w:p>
        </w:tc>
        <w:tc>
          <w:tcPr>
            <w:tcW w:w="976" w:type="dxa"/>
            <w:noWrap/>
            <w:hideMark/>
          </w:tcPr>
          <w:p w14:paraId="3FE05626" w14:textId="77777777" w:rsidR="00504F66" w:rsidRPr="006C7FB5" w:rsidRDefault="00504F66" w:rsidP="00504F66">
            <w:r w:rsidRPr="006C7FB5">
              <w:t>SNORD116-20</w:t>
            </w:r>
          </w:p>
        </w:tc>
        <w:tc>
          <w:tcPr>
            <w:tcW w:w="1408" w:type="dxa"/>
            <w:noWrap/>
            <w:hideMark/>
          </w:tcPr>
          <w:p w14:paraId="1C55B67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F45B1B9" w14:textId="427525E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0947C2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C11DFE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4C7F2F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5BFE6B6" w14:textId="3F1024E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3950</w:t>
            </w:r>
          </w:p>
        </w:tc>
        <w:tc>
          <w:tcPr>
            <w:tcW w:w="830" w:type="dxa"/>
            <w:noWrap/>
            <w:hideMark/>
          </w:tcPr>
          <w:p w14:paraId="4E02A1D1" w14:textId="77777777" w:rsidR="00504F66" w:rsidRPr="006C7FB5" w:rsidRDefault="00504F66" w:rsidP="00504F66">
            <w:r w:rsidRPr="006C7FB5">
              <w:t>25334043</w:t>
            </w:r>
          </w:p>
        </w:tc>
        <w:tc>
          <w:tcPr>
            <w:tcW w:w="788" w:type="dxa"/>
            <w:noWrap/>
            <w:hideMark/>
          </w:tcPr>
          <w:p w14:paraId="5606B6A0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5A9900F3" w14:textId="77777777" w:rsidR="00504F66" w:rsidRPr="006C7FB5" w:rsidRDefault="00504F66" w:rsidP="00504F66">
            <w:r w:rsidRPr="006C7FB5">
              <w:t>NR_003335.2</w:t>
            </w:r>
          </w:p>
        </w:tc>
        <w:tc>
          <w:tcPr>
            <w:tcW w:w="976" w:type="dxa"/>
            <w:noWrap/>
            <w:hideMark/>
          </w:tcPr>
          <w:p w14:paraId="3AC6488A" w14:textId="77777777" w:rsidR="00504F66" w:rsidRPr="006C7FB5" w:rsidRDefault="00504F66" w:rsidP="00504F66">
            <w:r w:rsidRPr="006C7FB5">
              <w:t>SNORD116-21</w:t>
            </w:r>
          </w:p>
        </w:tc>
        <w:tc>
          <w:tcPr>
            <w:tcW w:w="1408" w:type="dxa"/>
            <w:noWrap/>
            <w:hideMark/>
          </w:tcPr>
          <w:p w14:paraId="63D99CF0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E6695FB" w14:textId="5098DB6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CD6010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B6B9FF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AE47841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9E6584A" w14:textId="3A4DAC4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3950</w:t>
            </w:r>
          </w:p>
        </w:tc>
        <w:tc>
          <w:tcPr>
            <w:tcW w:w="830" w:type="dxa"/>
            <w:noWrap/>
            <w:hideMark/>
          </w:tcPr>
          <w:p w14:paraId="04D5E055" w14:textId="77777777" w:rsidR="00504F66" w:rsidRPr="006C7FB5" w:rsidRDefault="00504F66" w:rsidP="00504F66">
            <w:r w:rsidRPr="006C7FB5">
              <w:t>25334043</w:t>
            </w:r>
          </w:p>
        </w:tc>
        <w:tc>
          <w:tcPr>
            <w:tcW w:w="788" w:type="dxa"/>
            <w:noWrap/>
            <w:hideMark/>
          </w:tcPr>
          <w:p w14:paraId="1C0BE15E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0ED18760" w14:textId="77777777" w:rsidR="00504F66" w:rsidRPr="006C7FB5" w:rsidRDefault="00504F66" w:rsidP="00504F66">
            <w:r w:rsidRPr="006C7FB5">
              <w:t>NR_003335.2</w:t>
            </w:r>
          </w:p>
        </w:tc>
        <w:tc>
          <w:tcPr>
            <w:tcW w:w="976" w:type="dxa"/>
            <w:noWrap/>
            <w:hideMark/>
          </w:tcPr>
          <w:p w14:paraId="17433882" w14:textId="77777777" w:rsidR="00504F66" w:rsidRPr="006C7FB5" w:rsidRDefault="00504F66" w:rsidP="00504F66">
            <w:r w:rsidRPr="006C7FB5">
              <w:t>SNORD116-21</w:t>
            </w:r>
          </w:p>
        </w:tc>
        <w:tc>
          <w:tcPr>
            <w:tcW w:w="1408" w:type="dxa"/>
            <w:noWrap/>
            <w:hideMark/>
          </w:tcPr>
          <w:p w14:paraId="08DB836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84CFEC0" w14:textId="1F7873D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75E0B0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8F1B43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B9AAF6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84859C4" w14:textId="521F46B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5069</w:t>
            </w:r>
          </w:p>
        </w:tc>
        <w:tc>
          <w:tcPr>
            <w:tcW w:w="830" w:type="dxa"/>
            <w:noWrap/>
            <w:hideMark/>
          </w:tcPr>
          <w:p w14:paraId="2AA86907" w14:textId="77777777" w:rsidR="00504F66" w:rsidRPr="006C7FB5" w:rsidRDefault="00504F66" w:rsidP="00504F66">
            <w:r w:rsidRPr="006C7FB5">
              <w:t>25335162</w:t>
            </w:r>
          </w:p>
        </w:tc>
        <w:tc>
          <w:tcPr>
            <w:tcW w:w="788" w:type="dxa"/>
            <w:noWrap/>
            <w:hideMark/>
          </w:tcPr>
          <w:p w14:paraId="19D20D8F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2A5EDC86" w14:textId="77777777" w:rsidR="00504F66" w:rsidRPr="006C7FB5" w:rsidRDefault="00504F66" w:rsidP="00504F66">
            <w:r w:rsidRPr="006C7FB5">
              <w:t>NR_003336.2</w:t>
            </w:r>
          </w:p>
        </w:tc>
        <w:tc>
          <w:tcPr>
            <w:tcW w:w="976" w:type="dxa"/>
            <w:noWrap/>
            <w:hideMark/>
          </w:tcPr>
          <w:p w14:paraId="143ED5A7" w14:textId="77777777" w:rsidR="00504F66" w:rsidRPr="006C7FB5" w:rsidRDefault="00504F66" w:rsidP="00504F66">
            <w:r w:rsidRPr="006C7FB5">
              <w:t>SNORD116-22</w:t>
            </w:r>
          </w:p>
        </w:tc>
        <w:tc>
          <w:tcPr>
            <w:tcW w:w="1408" w:type="dxa"/>
            <w:noWrap/>
            <w:hideMark/>
          </w:tcPr>
          <w:p w14:paraId="49971A6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4DC6D68" w14:textId="0F35705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A9D242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DD9894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D74F13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A56A531" w14:textId="430C096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6932</w:t>
            </w:r>
          </w:p>
        </w:tc>
        <w:tc>
          <w:tcPr>
            <w:tcW w:w="830" w:type="dxa"/>
            <w:noWrap/>
            <w:hideMark/>
          </w:tcPr>
          <w:p w14:paraId="690C3D50" w14:textId="77777777" w:rsidR="00504F66" w:rsidRPr="006C7FB5" w:rsidRDefault="00504F66" w:rsidP="00504F66">
            <w:r w:rsidRPr="006C7FB5">
              <w:t>25337025</w:t>
            </w:r>
          </w:p>
        </w:tc>
        <w:tc>
          <w:tcPr>
            <w:tcW w:w="788" w:type="dxa"/>
            <w:noWrap/>
            <w:hideMark/>
          </w:tcPr>
          <w:p w14:paraId="1599114A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2C38F496" w14:textId="77777777" w:rsidR="00504F66" w:rsidRPr="006C7FB5" w:rsidRDefault="00504F66" w:rsidP="00504F66">
            <w:r w:rsidRPr="006C7FB5">
              <w:t>NR_003337.2</w:t>
            </w:r>
          </w:p>
        </w:tc>
        <w:tc>
          <w:tcPr>
            <w:tcW w:w="976" w:type="dxa"/>
            <w:noWrap/>
            <w:hideMark/>
          </w:tcPr>
          <w:p w14:paraId="200BFAE2" w14:textId="77777777" w:rsidR="00504F66" w:rsidRPr="006C7FB5" w:rsidRDefault="00504F66" w:rsidP="00504F66">
            <w:r w:rsidRPr="006C7FB5">
              <w:t>SNORD116-23</w:t>
            </w:r>
          </w:p>
        </w:tc>
        <w:tc>
          <w:tcPr>
            <w:tcW w:w="1408" w:type="dxa"/>
            <w:noWrap/>
            <w:hideMark/>
          </w:tcPr>
          <w:p w14:paraId="06A46228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B5658E4" w14:textId="37C6AB3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6BA4F9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980D9A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F2A2A8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FADDDCD" w14:textId="65C9C5F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39183</w:t>
            </w:r>
          </w:p>
        </w:tc>
        <w:tc>
          <w:tcPr>
            <w:tcW w:w="830" w:type="dxa"/>
            <w:noWrap/>
            <w:hideMark/>
          </w:tcPr>
          <w:p w14:paraId="6C22BEC3" w14:textId="77777777" w:rsidR="00504F66" w:rsidRPr="006C7FB5" w:rsidRDefault="00504F66" w:rsidP="00504F66">
            <w:r w:rsidRPr="006C7FB5">
              <w:t>25339276</w:t>
            </w:r>
          </w:p>
        </w:tc>
        <w:tc>
          <w:tcPr>
            <w:tcW w:w="788" w:type="dxa"/>
            <w:noWrap/>
            <w:hideMark/>
          </w:tcPr>
          <w:p w14:paraId="0BFD2F03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0B01366C" w14:textId="77777777" w:rsidR="00504F66" w:rsidRPr="006C7FB5" w:rsidRDefault="00504F66" w:rsidP="00504F66">
            <w:r w:rsidRPr="006C7FB5">
              <w:t>NR_003338.2</w:t>
            </w:r>
          </w:p>
        </w:tc>
        <w:tc>
          <w:tcPr>
            <w:tcW w:w="976" w:type="dxa"/>
            <w:noWrap/>
            <w:hideMark/>
          </w:tcPr>
          <w:p w14:paraId="489186C7" w14:textId="77777777" w:rsidR="00504F66" w:rsidRPr="006C7FB5" w:rsidRDefault="00504F66" w:rsidP="00504F66">
            <w:r w:rsidRPr="006C7FB5">
              <w:t>SNORD116-24</w:t>
            </w:r>
          </w:p>
        </w:tc>
        <w:tc>
          <w:tcPr>
            <w:tcW w:w="1408" w:type="dxa"/>
            <w:noWrap/>
            <w:hideMark/>
          </w:tcPr>
          <w:p w14:paraId="11EC6D51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62A7AEB" w14:textId="0A649AD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A83FA6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48BC22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0A4F0EC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2BB4687" w14:textId="35EC5BD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42809</w:t>
            </w:r>
          </w:p>
        </w:tc>
        <w:tc>
          <w:tcPr>
            <w:tcW w:w="830" w:type="dxa"/>
            <w:noWrap/>
            <w:hideMark/>
          </w:tcPr>
          <w:p w14:paraId="758D9D1B" w14:textId="77777777" w:rsidR="00504F66" w:rsidRPr="006C7FB5" w:rsidRDefault="00504F66" w:rsidP="00504F66">
            <w:r w:rsidRPr="006C7FB5">
              <w:t>25342902</w:t>
            </w:r>
          </w:p>
        </w:tc>
        <w:tc>
          <w:tcPr>
            <w:tcW w:w="788" w:type="dxa"/>
            <w:noWrap/>
            <w:hideMark/>
          </w:tcPr>
          <w:p w14:paraId="54D107F9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722BBC56" w14:textId="77777777" w:rsidR="00504F66" w:rsidRPr="006C7FB5" w:rsidRDefault="00504F66" w:rsidP="00504F66">
            <w:r w:rsidRPr="006C7FB5">
              <w:t>NR_003339.2</w:t>
            </w:r>
          </w:p>
        </w:tc>
        <w:tc>
          <w:tcPr>
            <w:tcW w:w="976" w:type="dxa"/>
            <w:noWrap/>
            <w:hideMark/>
          </w:tcPr>
          <w:p w14:paraId="12E52A21" w14:textId="77777777" w:rsidR="00504F66" w:rsidRPr="006C7FB5" w:rsidRDefault="00504F66" w:rsidP="00504F66">
            <w:r w:rsidRPr="006C7FB5">
              <w:t>SNORD116-25</w:t>
            </w:r>
          </w:p>
        </w:tc>
        <w:tc>
          <w:tcPr>
            <w:tcW w:w="1408" w:type="dxa"/>
            <w:noWrap/>
            <w:hideMark/>
          </w:tcPr>
          <w:p w14:paraId="7C8DE34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A549924" w14:textId="787300E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480DC41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42B2D92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7800B3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639FF6A" w14:textId="3B449FF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44645</w:t>
            </w:r>
          </w:p>
        </w:tc>
        <w:tc>
          <w:tcPr>
            <w:tcW w:w="830" w:type="dxa"/>
            <w:noWrap/>
            <w:hideMark/>
          </w:tcPr>
          <w:p w14:paraId="4A084A37" w14:textId="77777777" w:rsidR="00504F66" w:rsidRPr="006C7FB5" w:rsidRDefault="00504F66" w:rsidP="00504F66">
            <w:r w:rsidRPr="006C7FB5">
              <w:t>25344742</w:t>
            </w:r>
          </w:p>
        </w:tc>
        <w:tc>
          <w:tcPr>
            <w:tcW w:w="788" w:type="dxa"/>
            <w:noWrap/>
            <w:hideMark/>
          </w:tcPr>
          <w:p w14:paraId="3B140F79" w14:textId="77777777" w:rsidR="00504F66" w:rsidRPr="006C7FB5" w:rsidRDefault="00504F66" w:rsidP="00504F66">
            <w:r w:rsidRPr="006C7FB5">
              <w:t>98</w:t>
            </w:r>
          </w:p>
        </w:tc>
        <w:tc>
          <w:tcPr>
            <w:tcW w:w="1323" w:type="dxa"/>
            <w:noWrap/>
            <w:hideMark/>
          </w:tcPr>
          <w:p w14:paraId="0BA27997" w14:textId="77777777" w:rsidR="00504F66" w:rsidRPr="006C7FB5" w:rsidRDefault="00504F66" w:rsidP="00504F66">
            <w:r w:rsidRPr="006C7FB5">
              <w:t>NR_003340.2</w:t>
            </w:r>
          </w:p>
        </w:tc>
        <w:tc>
          <w:tcPr>
            <w:tcW w:w="976" w:type="dxa"/>
            <w:noWrap/>
            <w:hideMark/>
          </w:tcPr>
          <w:p w14:paraId="731F4728" w14:textId="77777777" w:rsidR="00504F66" w:rsidRPr="006C7FB5" w:rsidRDefault="00504F66" w:rsidP="00504F66">
            <w:r w:rsidRPr="006C7FB5">
              <w:t>SNORD116-26</w:t>
            </w:r>
          </w:p>
        </w:tc>
        <w:tc>
          <w:tcPr>
            <w:tcW w:w="1408" w:type="dxa"/>
            <w:noWrap/>
            <w:hideMark/>
          </w:tcPr>
          <w:p w14:paraId="11F9B74E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3F9E2DC" w14:textId="06451B3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8154CC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E8E644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7AA009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FE65470" w14:textId="5AB8EF6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46721</w:t>
            </w:r>
          </w:p>
        </w:tc>
        <w:tc>
          <w:tcPr>
            <w:tcW w:w="830" w:type="dxa"/>
            <w:noWrap/>
            <w:hideMark/>
          </w:tcPr>
          <w:p w14:paraId="02421885" w14:textId="77777777" w:rsidR="00504F66" w:rsidRPr="006C7FB5" w:rsidRDefault="00504F66" w:rsidP="00504F66">
            <w:r w:rsidRPr="006C7FB5">
              <w:t>25346814</w:t>
            </w:r>
          </w:p>
        </w:tc>
        <w:tc>
          <w:tcPr>
            <w:tcW w:w="788" w:type="dxa"/>
            <w:noWrap/>
            <w:hideMark/>
          </w:tcPr>
          <w:p w14:paraId="3CB352E6" w14:textId="77777777" w:rsidR="00504F66" w:rsidRPr="006C7FB5" w:rsidRDefault="00504F66" w:rsidP="00504F66">
            <w:r w:rsidRPr="006C7FB5">
              <w:t>94</w:t>
            </w:r>
          </w:p>
        </w:tc>
        <w:tc>
          <w:tcPr>
            <w:tcW w:w="1323" w:type="dxa"/>
            <w:noWrap/>
            <w:hideMark/>
          </w:tcPr>
          <w:p w14:paraId="46801E51" w14:textId="77777777" w:rsidR="00504F66" w:rsidRPr="006C7FB5" w:rsidRDefault="00504F66" w:rsidP="00504F66">
            <w:r w:rsidRPr="006C7FB5">
              <w:t>NR_003341.2</w:t>
            </w:r>
          </w:p>
        </w:tc>
        <w:tc>
          <w:tcPr>
            <w:tcW w:w="976" w:type="dxa"/>
            <w:noWrap/>
            <w:hideMark/>
          </w:tcPr>
          <w:p w14:paraId="3C17F553" w14:textId="77777777" w:rsidR="00504F66" w:rsidRPr="006C7FB5" w:rsidRDefault="00504F66" w:rsidP="00504F66">
            <w:r w:rsidRPr="006C7FB5">
              <w:t>SNORD116-27</w:t>
            </w:r>
          </w:p>
        </w:tc>
        <w:tc>
          <w:tcPr>
            <w:tcW w:w="1408" w:type="dxa"/>
            <w:noWrap/>
            <w:hideMark/>
          </w:tcPr>
          <w:p w14:paraId="7E2B3A3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B64E0EA" w14:textId="108936C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77EAC04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42FF52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EDC476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3AC5F30" w14:textId="6E051FD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49788</w:t>
            </w:r>
          </w:p>
        </w:tc>
        <w:tc>
          <w:tcPr>
            <w:tcW w:w="830" w:type="dxa"/>
            <w:noWrap/>
            <w:hideMark/>
          </w:tcPr>
          <w:p w14:paraId="56CC7865" w14:textId="77777777" w:rsidR="00504F66" w:rsidRPr="006C7FB5" w:rsidRDefault="00504F66" w:rsidP="00504F66">
            <w:r w:rsidRPr="006C7FB5">
              <w:t>25349880</w:t>
            </w:r>
          </w:p>
        </w:tc>
        <w:tc>
          <w:tcPr>
            <w:tcW w:w="788" w:type="dxa"/>
            <w:noWrap/>
            <w:hideMark/>
          </w:tcPr>
          <w:p w14:paraId="7D33B139" w14:textId="77777777" w:rsidR="00504F66" w:rsidRPr="006C7FB5" w:rsidRDefault="00504F66" w:rsidP="00504F66">
            <w:r w:rsidRPr="006C7FB5">
              <w:t>93</w:t>
            </w:r>
          </w:p>
        </w:tc>
        <w:tc>
          <w:tcPr>
            <w:tcW w:w="1323" w:type="dxa"/>
            <w:noWrap/>
            <w:hideMark/>
          </w:tcPr>
          <w:p w14:paraId="4322E58C" w14:textId="77777777" w:rsidR="00504F66" w:rsidRPr="006C7FB5" w:rsidRDefault="00504F66" w:rsidP="00504F66">
            <w:r w:rsidRPr="006C7FB5">
              <w:t>NR_003361.1</w:t>
            </w:r>
          </w:p>
        </w:tc>
        <w:tc>
          <w:tcPr>
            <w:tcW w:w="976" w:type="dxa"/>
            <w:noWrap/>
            <w:hideMark/>
          </w:tcPr>
          <w:p w14:paraId="2CCCFFDB" w14:textId="77777777" w:rsidR="00504F66" w:rsidRPr="006C7FB5" w:rsidRDefault="00504F66" w:rsidP="00504F66">
            <w:r w:rsidRPr="006C7FB5">
              <w:t>SNORD116-28</w:t>
            </w:r>
          </w:p>
        </w:tc>
        <w:tc>
          <w:tcPr>
            <w:tcW w:w="1408" w:type="dxa"/>
            <w:noWrap/>
            <w:hideMark/>
          </w:tcPr>
          <w:p w14:paraId="4F803FC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61BE9F3" w14:textId="0B61EBF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720CB9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3DF5C0F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lastRenderedPageBreak/>
              <w:t>hg19</w:t>
            </w:r>
          </w:p>
        </w:tc>
        <w:tc>
          <w:tcPr>
            <w:tcW w:w="617" w:type="dxa"/>
            <w:noWrap/>
            <w:hideMark/>
          </w:tcPr>
          <w:p w14:paraId="2ADB4D1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A295A8D" w14:textId="596822E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51667</w:t>
            </w:r>
          </w:p>
        </w:tc>
        <w:tc>
          <w:tcPr>
            <w:tcW w:w="830" w:type="dxa"/>
            <w:noWrap/>
            <w:hideMark/>
          </w:tcPr>
          <w:p w14:paraId="5F839BFA" w14:textId="77777777" w:rsidR="00504F66" w:rsidRPr="006C7FB5" w:rsidRDefault="00504F66" w:rsidP="00504F66">
            <w:r w:rsidRPr="006C7FB5">
              <w:t>25351751</w:t>
            </w:r>
          </w:p>
        </w:tc>
        <w:tc>
          <w:tcPr>
            <w:tcW w:w="788" w:type="dxa"/>
            <w:noWrap/>
            <w:hideMark/>
          </w:tcPr>
          <w:p w14:paraId="5703ADF8" w14:textId="77777777" w:rsidR="00504F66" w:rsidRPr="006C7FB5" w:rsidRDefault="00504F66" w:rsidP="00504F66">
            <w:r w:rsidRPr="006C7FB5">
              <w:t>85</w:t>
            </w:r>
          </w:p>
        </w:tc>
        <w:tc>
          <w:tcPr>
            <w:tcW w:w="1323" w:type="dxa"/>
            <w:noWrap/>
            <w:hideMark/>
          </w:tcPr>
          <w:p w14:paraId="4335EF5E" w14:textId="77777777" w:rsidR="00504F66" w:rsidRPr="006C7FB5" w:rsidRDefault="00504F66" w:rsidP="00504F66">
            <w:r w:rsidRPr="006C7FB5">
              <w:t>NR_003360.1</w:t>
            </w:r>
          </w:p>
        </w:tc>
        <w:tc>
          <w:tcPr>
            <w:tcW w:w="976" w:type="dxa"/>
            <w:noWrap/>
            <w:hideMark/>
          </w:tcPr>
          <w:p w14:paraId="072CAEB0" w14:textId="77777777" w:rsidR="00504F66" w:rsidRPr="006C7FB5" w:rsidRDefault="00504F66" w:rsidP="00504F66">
            <w:r w:rsidRPr="006C7FB5">
              <w:t>SNORD116-29</w:t>
            </w:r>
          </w:p>
        </w:tc>
        <w:tc>
          <w:tcPr>
            <w:tcW w:w="1408" w:type="dxa"/>
            <w:noWrap/>
            <w:hideMark/>
          </w:tcPr>
          <w:p w14:paraId="583638A1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3275626" w14:textId="73D2EEA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34EE4F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02F4D4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1B37196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C193918" w14:textId="1981B9F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53415</w:t>
            </w:r>
          </w:p>
        </w:tc>
        <w:tc>
          <w:tcPr>
            <w:tcW w:w="830" w:type="dxa"/>
            <w:noWrap/>
            <w:hideMark/>
          </w:tcPr>
          <w:p w14:paraId="4EB03100" w14:textId="77777777" w:rsidR="00504F66" w:rsidRPr="006C7FB5" w:rsidRDefault="00504F66" w:rsidP="00504F66">
            <w:r w:rsidRPr="006C7FB5">
              <w:t>25353499</w:t>
            </w:r>
          </w:p>
        </w:tc>
        <w:tc>
          <w:tcPr>
            <w:tcW w:w="788" w:type="dxa"/>
            <w:noWrap/>
            <w:hideMark/>
          </w:tcPr>
          <w:p w14:paraId="5854B154" w14:textId="77777777" w:rsidR="00504F66" w:rsidRPr="006C7FB5" w:rsidRDefault="00504F66" w:rsidP="00504F66">
            <w:r w:rsidRPr="006C7FB5">
              <w:t>85</w:t>
            </w:r>
          </w:p>
        </w:tc>
        <w:tc>
          <w:tcPr>
            <w:tcW w:w="1323" w:type="dxa"/>
            <w:noWrap/>
            <w:hideMark/>
          </w:tcPr>
          <w:p w14:paraId="4423C5AC" w14:textId="77777777" w:rsidR="00504F66" w:rsidRPr="006C7FB5" w:rsidRDefault="00504F66" w:rsidP="00504F66">
            <w:r w:rsidRPr="006C7FB5">
              <w:t>NR_047032.1</w:t>
            </w:r>
          </w:p>
        </w:tc>
        <w:tc>
          <w:tcPr>
            <w:tcW w:w="976" w:type="dxa"/>
            <w:noWrap/>
            <w:hideMark/>
          </w:tcPr>
          <w:p w14:paraId="2B632F60" w14:textId="77777777" w:rsidR="00504F66" w:rsidRPr="006C7FB5" w:rsidRDefault="00504F66" w:rsidP="00504F66">
            <w:r w:rsidRPr="006C7FB5">
              <w:t>SNORD116-30</w:t>
            </w:r>
          </w:p>
        </w:tc>
        <w:tc>
          <w:tcPr>
            <w:tcW w:w="1408" w:type="dxa"/>
            <w:noWrap/>
            <w:hideMark/>
          </w:tcPr>
          <w:p w14:paraId="171D5231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AE6CCE2" w14:textId="740B53A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BC5E81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4B218D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F70C74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499C556" w14:textId="440AC09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61692</w:t>
            </w:r>
          </w:p>
        </w:tc>
        <w:tc>
          <w:tcPr>
            <w:tcW w:w="830" w:type="dxa"/>
            <w:noWrap/>
            <w:hideMark/>
          </w:tcPr>
          <w:p w14:paraId="5A344636" w14:textId="77777777" w:rsidR="00504F66" w:rsidRPr="006C7FB5" w:rsidRDefault="00504F66" w:rsidP="00504F66">
            <w:r w:rsidRPr="006C7FB5">
              <w:t>25362662</w:t>
            </w:r>
          </w:p>
        </w:tc>
        <w:tc>
          <w:tcPr>
            <w:tcW w:w="788" w:type="dxa"/>
            <w:noWrap/>
            <w:hideMark/>
          </w:tcPr>
          <w:p w14:paraId="22767AE2" w14:textId="77777777" w:rsidR="00504F66" w:rsidRPr="006C7FB5" w:rsidRDefault="00504F66" w:rsidP="00504F66">
            <w:r w:rsidRPr="006C7FB5">
              <w:t>971</w:t>
            </w:r>
          </w:p>
        </w:tc>
        <w:tc>
          <w:tcPr>
            <w:tcW w:w="1323" w:type="dxa"/>
            <w:noWrap/>
            <w:hideMark/>
          </w:tcPr>
          <w:p w14:paraId="3654EDD8" w14:textId="77777777" w:rsidR="00504F66" w:rsidRPr="006C7FB5" w:rsidRDefault="00504F66" w:rsidP="00504F66">
            <w:r w:rsidRPr="006C7FB5">
              <w:t>NR_023915.1</w:t>
            </w:r>
          </w:p>
        </w:tc>
        <w:tc>
          <w:tcPr>
            <w:tcW w:w="976" w:type="dxa"/>
            <w:noWrap/>
            <w:hideMark/>
          </w:tcPr>
          <w:p w14:paraId="733544B8" w14:textId="77777777" w:rsidR="00504F66" w:rsidRPr="006C7FB5" w:rsidRDefault="00504F66" w:rsidP="00504F66">
            <w:r w:rsidRPr="006C7FB5">
              <w:t>IPW</w:t>
            </w:r>
          </w:p>
        </w:tc>
        <w:tc>
          <w:tcPr>
            <w:tcW w:w="1408" w:type="dxa"/>
            <w:noWrap/>
            <w:hideMark/>
          </w:tcPr>
          <w:p w14:paraId="5D9A2B1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E743944" w14:textId="16CAF26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E7D539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265233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D0456D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A850F04" w14:textId="7BBBCD3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63415</w:t>
            </w:r>
          </w:p>
        </w:tc>
        <w:tc>
          <w:tcPr>
            <w:tcW w:w="830" w:type="dxa"/>
            <w:noWrap/>
            <w:hideMark/>
          </w:tcPr>
          <w:p w14:paraId="4D9DD5CF" w14:textId="77777777" w:rsidR="00504F66" w:rsidRPr="006C7FB5" w:rsidRDefault="00504F66" w:rsidP="00504F66">
            <w:r w:rsidRPr="006C7FB5">
              <w:t>25363529</w:t>
            </w:r>
          </w:p>
        </w:tc>
        <w:tc>
          <w:tcPr>
            <w:tcW w:w="788" w:type="dxa"/>
            <w:noWrap/>
            <w:hideMark/>
          </w:tcPr>
          <w:p w14:paraId="3B20395F" w14:textId="77777777" w:rsidR="00504F66" w:rsidRPr="006C7FB5" w:rsidRDefault="00504F66" w:rsidP="00504F66">
            <w:r w:rsidRPr="006C7FB5">
              <w:t>115</w:t>
            </w:r>
          </w:p>
        </w:tc>
        <w:tc>
          <w:tcPr>
            <w:tcW w:w="1323" w:type="dxa"/>
            <w:noWrap/>
            <w:hideMark/>
          </w:tcPr>
          <w:p w14:paraId="5E45BCD0" w14:textId="77777777" w:rsidR="00504F66" w:rsidRPr="006C7FB5" w:rsidRDefault="00504F66" w:rsidP="00504F66">
            <w:r w:rsidRPr="006C7FB5">
              <w:t>NR_023915.1</w:t>
            </w:r>
          </w:p>
        </w:tc>
        <w:tc>
          <w:tcPr>
            <w:tcW w:w="976" w:type="dxa"/>
            <w:noWrap/>
            <w:hideMark/>
          </w:tcPr>
          <w:p w14:paraId="34696675" w14:textId="77777777" w:rsidR="00504F66" w:rsidRPr="006C7FB5" w:rsidRDefault="00504F66" w:rsidP="00504F66">
            <w:r w:rsidRPr="006C7FB5">
              <w:t>IPW</w:t>
            </w:r>
          </w:p>
        </w:tc>
        <w:tc>
          <w:tcPr>
            <w:tcW w:w="1408" w:type="dxa"/>
            <w:noWrap/>
            <w:hideMark/>
          </w:tcPr>
          <w:p w14:paraId="4A8C69C0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7C1BD06" w14:textId="7112672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504F66" w:rsidRPr="006C7FB5" w14:paraId="1B5DAD22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8FC9B7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DE5661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48996B5" w14:textId="2F9CB23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64212</w:t>
            </w:r>
          </w:p>
        </w:tc>
        <w:tc>
          <w:tcPr>
            <w:tcW w:w="830" w:type="dxa"/>
            <w:noWrap/>
            <w:hideMark/>
          </w:tcPr>
          <w:p w14:paraId="3D67733F" w14:textId="77777777" w:rsidR="00504F66" w:rsidRPr="006C7FB5" w:rsidRDefault="00504F66" w:rsidP="00504F66">
            <w:r w:rsidRPr="006C7FB5">
              <w:t>25367623</w:t>
            </w:r>
          </w:p>
        </w:tc>
        <w:tc>
          <w:tcPr>
            <w:tcW w:w="788" w:type="dxa"/>
            <w:noWrap/>
            <w:hideMark/>
          </w:tcPr>
          <w:p w14:paraId="44BD1B64" w14:textId="77777777" w:rsidR="00504F66" w:rsidRPr="006C7FB5" w:rsidRDefault="00504F66" w:rsidP="00504F66">
            <w:r w:rsidRPr="006C7FB5">
              <w:t>3412</w:t>
            </w:r>
          </w:p>
        </w:tc>
        <w:tc>
          <w:tcPr>
            <w:tcW w:w="1323" w:type="dxa"/>
            <w:noWrap/>
            <w:hideMark/>
          </w:tcPr>
          <w:p w14:paraId="25D0AD90" w14:textId="77777777" w:rsidR="00504F66" w:rsidRPr="006C7FB5" w:rsidRDefault="00504F66" w:rsidP="00504F66">
            <w:r w:rsidRPr="006C7FB5">
              <w:t>NR_023915.1</w:t>
            </w:r>
          </w:p>
        </w:tc>
        <w:tc>
          <w:tcPr>
            <w:tcW w:w="976" w:type="dxa"/>
            <w:noWrap/>
            <w:hideMark/>
          </w:tcPr>
          <w:p w14:paraId="519F25CF" w14:textId="77777777" w:rsidR="00504F66" w:rsidRPr="006C7FB5" w:rsidRDefault="00504F66" w:rsidP="00504F66">
            <w:r w:rsidRPr="006C7FB5">
              <w:t>IPW</w:t>
            </w:r>
          </w:p>
        </w:tc>
        <w:tc>
          <w:tcPr>
            <w:tcW w:w="1408" w:type="dxa"/>
            <w:noWrap/>
            <w:hideMark/>
          </w:tcPr>
          <w:p w14:paraId="617A4E63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C1E2427" w14:textId="16E5E48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504F66" w:rsidRPr="006C7FB5" w14:paraId="0CB5A68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3C7B75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FD12ABE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661A666" w14:textId="4B92A98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380789</w:t>
            </w:r>
          </w:p>
        </w:tc>
        <w:tc>
          <w:tcPr>
            <w:tcW w:w="830" w:type="dxa"/>
            <w:noWrap/>
            <w:hideMark/>
          </w:tcPr>
          <w:p w14:paraId="0B3955B3" w14:textId="77777777" w:rsidR="00504F66" w:rsidRPr="006C7FB5" w:rsidRDefault="00504F66" w:rsidP="00504F66">
            <w:r w:rsidRPr="006C7FB5">
              <w:t>25383200</w:t>
            </w:r>
          </w:p>
        </w:tc>
        <w:tc>
          <w:tcPr>
            <w:tcW w:w="788" w:type="dxa"/>
            <w:noWrap/>
            <w:hideMark/>
          </w:tcPr>
          <w:p w14:paraId="319961CF" w14:textId="77777777" w:rsidR="00504F66" w:rsidRPr="006C7FB5" w:rsidRDefault="00504F66" w:rsidP="00504F66">
            <w:r w:rsidRPr="006C7FB5">
              <w:t>2412</w:t>
            </w:r>
          </w:p>
        </w:tc>
        <w:tc>
          <w:tcPr>
            <w:tcW w:w="1323" w:type="dxa"/>
            <w:noWrap/>
            <w:hideMark/>
          </w:tcPr>
          <w:p w14:paraId="644A1B5D" w14:textId="77777777" w:rsidR="00504F66" w:rsidRPr="006C7FB5" w:rsidRDefault="00504F66" w:rsidP="00504F66">
            <w:r w:rsidRPr="006C7FB5">
              <w:t>NR_022009.1</w:t>
            </w:r>
          </w:p>
        </w:tc>
        <w:tc>
          <w:tcPr>
            <w:tcW w:w="976" w:type="dxa"/>
            <w:noWrap/>
            <w:hideMark/>
          </w:tcPr>
          <w:p w14:paraId="0A089E79" w14:textId="77777777" w:rsidR="00504F66" w:rsidRPr="006C7FB5" w:rsidRDefault="00504F66" w:rsidP="00504F66">
            <w:r w:rsidRPr="006C7FB5">
              <w:t>PWAR1</w:t>
            </w:r>
          </w:p>
        </w:tc>
        <w:tc>
          <w:tcPr>
            <w:tcW w:w="1408" w:type="dxa"/>
            <w:noWrap/>
            <w:hideMark/>
          </w:tcPr>
          <w:p w14:paraId="07B439B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816C5F9" w14:textId="5266400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286F24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FC2E81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34F23D5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E1E7BEA" w14:textId="1A40924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15870</w:t>
            </w:r>
          </w:p>
        </w:tc>
        <w:tc>
          <w:tcPr>
            <w:tcW w:w="830" w:type="dxa"/>
            <w:noWrap/>
            <w:hideMark/>
          </w:tcPr>
          <w:p w14:paraId="2284C289" w14:textId="77777777" w:rsidR="00504F66" w:rsidRPr="006C7FB5" w:rsidRDefault="00504F66" w:rsidP="00504F66">
            <w:r w:rsidRPr="006C7FB5">
              <w:t>25415951</w:t>
            </w:r>
          </w:p>
        </w:tc>
        <w:tc>
          <w:tcPr>
            <w:tcW w:w="788" w:type="dxa"/>
            <w:noWrap/>
            <w:hideMark/>
          </w:tcPr>
          <w:p w14:paraId="5A27C547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42C827E2" w14:textId="77777777" w:rsidR="00504F66" w:rsidRPr="006C7FB5" w:rsidRDefault="00504F66" w:rsidP="00504F66">
            <w:r w:rsidRPr="006C7FB5">
              <w:t>NR_001291.2</w:t>
            </w:r>
          </w:p>
        </w:tc>
        <w:tc>
          <w:tcPr>
            <w:tcW w:w="976" w:type="dxa"/>
            <w:noWrap/>
            <w:hideMark/>
          </w:tcPr>
          <w:p w14:paraId="13AEE2F2" w14:textId="77777777" w:rsidR="00504F66" w:rsidRPr="006C7FB5" w:rsidRDefault="00504F66" w:rsidP="00504F66">
            <w:r w:rsidRPr="006C7FB5">
              <w:t>SNORD115-1</w:t>
            </w:r>
          </w:p>
        </w:tc>
        <w:tc>
          <w:tcPr>
            <w:tcW w:w="1408" w:type="dxa"/>
            <w:noWrap/>
            <w:hideMark/>
          </w:tcPr>
          <w:p w14:paraId="3745093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E7FA918" w14:textId="53BC275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8C23FD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E0A8C7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5BB0A1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38001C8" w14:textId="11540E6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17782</w:t>
            </w:r>
          </w:p>
        </w:tc>
        <w:tc>
          <w:tcPr>
            <w:tcW w:w="830" w:type="dxa"/>
            <w:noWrap/>
            <w:hideMark/>
          </w:tcPr>
          <w:p w14:paraId="00D12A41" w14:textId="77777777" w:rsidR="00504F66" w:rsidRPr="006C7FB5" w:rsidRDefault="00504F66" w:rsidP="00504F66">
            <w:r w:rsidRPr="006C7FB5">
              <w:t>25417863</w:t>
            </w:r>
          </w:p>
        </w:tc>
        <w:tc>
          <w:tcPr>
            <w:tcW w:w="788" w:type="dxa"/>
            <w:noWrap/>
            <w:hideMark/>
          </w:tcPr>
          <w:p w14:paraId="734EB5DC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2DA3A63F" w14:textId="77777777" w:rsidR="00504F66" w:rsidRPr="006C7FB5" w:rsidRDefault="00504F66" w:rsidP="00504F66">
            <w:r w:rsidRPr="006C7FB5">
              <w:t>NR_003294.1</w:t>
            </w:r>
          </w:p>
        </w:tc>
        <w:tc>
          <w:tcPr>
            <w:tcW w:w="976" w:type="dxa"/>
            <w:noWrap/>
            <w:hideMark/>
          </w:tcPr>
          <w:p w14:paraId="7A2D7E59" w14:textId="77777777" w:rsidR="00504F66" w:rsidRPr="006C7FB5" w:rsidRDefault="00504F66" w:rsidP="00504F66">
            <w:r w:rsidRPr="006C7FB5">
              <w:t>SNORD115-2</w:t>
            </w:r>
          </w:p>
        </w:tc>
        <w:tc>
          <w:tcPr>
            <w:tcW w:w="1408" w:type="dxa"/>
            <w:noWrap/>
            <w:hideMark/>
          </w:tcPr>
          <w:p w14:paraId="3E5516C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1572F66" w14:textId="071F923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19405A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F18B2A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18AF221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A77DC0A" w14:textId="206B818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0074</w:t>
            </w:r>
          </w:p>
        </w:tc>
        <w:tc>
          <w:tcPr>
            <w:tcW w:w="830" w:type="dxa"/>
            <w:noWrap/>
            <w:hideMark/>
          </w:tcPr>
          <w:p w14:paraId="634155CE" w14:textId="77777777" w:rsidR="00504F66" w:rsidRPr="006C7FB5" w:rsidRDefault="00504F66" w:rsidP="00504F66">
            <w:r w:rsidRPr="006C7FB5">
              <w:t>25420155</w:t>
            </w:r>
          </w:p>
        </w:tc>
        <w:tc>
          <w:tcPr>
            <w:tcW w:w="788" w:type="dxa"/>
            <w:noWrap/>
            <w:hideMark/>
          </w:tcPr>
          <w:p w14:paraId="5C85A882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E9E79EB" w14:textId="77777777" w:rsidR="00504F66" w:rsidRPr="006C7FB5" w:rsidRDefault="00504F66" w:rsidP="00504F66">
            <w:r w:rsidRPr="006C7FB5">
              <w:t>NR_003295.1</w:t>
            </w:r>
          </w:p>
        </w:tc>
        <w:tc>
          <w:tcPr>
            <w:tcW w:w="976" w:type="dxa"/>
            <w:noWrap/>
            <w:hideMark/>
          </w:tcPr>
          <w:p w14:paraId="70B7D50E" w14:textId="77777777" w:rsidR="00504F66" w:rsidRPr="006C7FB5" w:rsidRDefault="00504F66" w:rsidP="00504F66">
            <w:r w:rsidRPr="006C7FB5">
              <w:t>SNORD115-3</w:t>
            </w:r>
          </w:p>
        </w:tc>
        <w:tc>
          <w:tcPr>
            <w:tcW w:w="1408" w:type="dxa"/>
            <w:noWrap/>
            <w:hideMark/>
          </w:tcPr>
          <w:p w14:paraId="57756C20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EC1F2FF" w14:textId="0B20B05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6209C75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6A938B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4F1EA5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FB929B3" w14:textId="03FDDFE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1979</w:t>
            </w:r>
          </w:p>
        </w:tc>
        <w:tc>
          <w:tcPr>
            <w:tcW w:w="830" w:type="dxa"/>
            <w:noWrap/>
            <w:hideMark/>
          </w:tcPr>
          <w:p w14:paraId="4D817877" w14:textId="77777777" w:rsidR="00504F66" w:rsidRPr="006C7FB5" w:rsidRDefault="00504F66" w:rsidP="00504F66">
            <w:r w:rsidRPr="006C7FB5">
              <w:t>25422060</w:t>
            </w:r>
          </w:p>
        </w:tc>
        <w:tc>
          <w:tcPr>
            <w:tcW w:w="788" w:type="dxa"/>
            <w:noWrap/>
            <w:hideMark/>
          </w:tcPr>
          <w:p w14:paraId="7AF74F29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7CA4C13E" w14:textId="77777777" w:rsidR="00504F66" w:rsidRPr="006C7FB5" w:rsidRDefault="00504F66" w:rsidP="00504F66">
            <w:r w:rsidRPr="006C7FB5">
              <w:t>NR_003296.1</w:t>
            </w:r>
          </w:p>
        </w:tc>
        <w:tc>
          <w:tcPr>
            <w:tcW w:w="976" w:type="dxa"/>
            <w:noWrap/>
            <w:hideMark/>
          </w:tcPr>
          <w:p w14:paraId="57965032" w14:textId="77777777" w:rsidR="00504F66" w:rsidRPr="006C7FB5" w:rsidRDefault="00504F66" w:rsidP="00504F66">
            <w:r w:rsidRPr="006C7FB5">
              <w:t>SNORD115-4</w:t>
            </w:r>
          </w:p>
        </w:tc>
        <w:tc>
          <w:tcPr>
            <w:tcW w:w="1408" w:type="dxa"/>
            <w:noWrap/>
            <w:hideMark/>
          </w:tcPr>
          <w:p w14:paraId="3C8F84E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8EB4E1D" w14:textId="1805F23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42F87DD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C1EF9E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B655AF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A5EDBD1" w14:textId="5E3B9F5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3885</w:t>
            </w:r>
          </w:p>
        </w:tc>
        <w:tc>
          <w:tcPr>
            <w:tcW w:w="830" w:type="dxa"/>
            <w:noWrap/>
            <w:hideMark/>
          </w:tcPr>
          <w:p w14:paraId="0423BBF8" w14:textId="77777777" w:rsidR="00504F66" w:rsidRPr="006C7FB5" w:rsidRDefault="00504F66" w:rsidP="00504F66">
            <w:r w:rsidRPr="006C7FB5">
              <w:t>25423966</w:t>
            </w:r>
          </w:p>
        </w:tc>
        <w:tc>
          <w:tcPr>
            <w:tcW w:w="788" w:type="dxa"/>
            <w:noWrap/>
            <w:hideMark/>
          </w:tcPr>
          <w:p w14:paraId="69EEC0CE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7678305" w14:textId="77777777" w:rsidR="00504F66" w:rsidRPr="006C7FB5" w:rsidRDefault="00504F66" w:rsidP="00504F66">
            <w:r w:rsidRPr="006C7FB5">
              <w:t>NR_003297.1</w:t>
            </w:r>
          </w:p>
        </w:tc>
        <w:tc>
          <w:tcPr>
            <w:tcW w:w="976" w:type="dxa"/>
            <w:noWrap/>
            <w:hideMark/>
          </w:tcPr>
          <w:p w14:paraId="291A04AD" w14:textId="77777777" w:rsidR="00504F66" w:rsidRPr="006C7FB5" w:rsidRDefault="00504F66" w:rsidP="00504F66">
            <w:r w:rsidRPr="006C7FB5">
              <w:t>SNORD115-5</w:t>
            </w:r>
          </w:p>
        </w:tc>
        <w:tc>
          <w:tcPr>
            <w:tcW w:w="1408" w:type="dxa"/>
            <w:noWrap/>
            <w:hideMark/>
          </w:tcPr>
          <w:p w14:paraId="66321A9E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B33FAF6" w14:textId="4AB83CA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C3B9E7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E7BCA4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E0AF67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59DADFC" w14:textId="6C843F6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5644</w:t>
            </w:r>
          </w:p>
        </w:tc>
        <w:tc>
          <w:tcPr>
            <w:tcW w:w="830" w:type="dxa"/>
            <w:noWrap/>
            <w:hideMark/>
          </w:tcPr>
          <w:p w14:paraId="6D288153" w14:textId="77777777" w:rsidR="00504F66" w:rsidRPr="006C7FB5" w:rsidRDefault="00504F66" w:rsidP="00504F66">
            <w:r w:rsidRPr="006C7FB5">
              <w:t>25425725</w:t>
            </w:r>
          </w:p>
        </w:tc>
        <w:tc>
          <w:tcPr>
            <w:tcW w:w="788" w:type="dxa"/>
            <w:noWrap/>
            <w:hideMark/>
          </w:tcPr>
          <w:p w14:paraId="45F632C1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1105FBA5" w14:textId="77777777" w:rsidR="00504F66" w:rsidRPr="006C7FB5" w:rsidRDefault="00504F66" w:rsidP="00504F66">
            <w:r w:rsidRPr="006C7FB5">
              <w:t>NR_003298.1</w:t>
            </w:r>
          </w:p>
        </w:tc>
        <w:tc>
          <w:tcPr>
            <w:tcW w:w="976" w:type="dxa"/>
            <w:noWrap/>
            <w:hideMark/>
          </w:tcPr>
          <w:p w14:paraId="2D93A124" w14:textId="77777777" w:rsidR="00504F66" w:rsidRPr="006C7FB5" w:rsidRDefault="00504F66" w:rsidP="00504F66">
            <w:r w:rsidRPr="006C7FB5">
              <w:t>SNORD115-6</w:t>
            </w:r>
          </w:p>
        </w:tc>
        <w:tc>
          <w:tcPr>
            <w:tcW w:w="1408" w:type="dxa"/>
            <w:noWrap/>
            <w:hideMark/>
          </w:tcPr>
          <w:p w14:paraId="13999E6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75E6B00" w14:textId="71D2005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EF01E0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63B0F4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2C6CF2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006886D" w14:textId="2A227BA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7532</w:t>
            </w:r>
          </w:p>
        </w:tc>
        <w:tc>
          <w:tcPr>
            <w:tcW w:w="830" w:type="dxa"/>
            <w:noWrap/>
            <w:hideMark/>
          </w:tcPr>
          <w:p w14:paraId="75AC9556" w14:textId="77777777" w:rsidR="00504F66" w:rsidRPr="006C7FB5" w:rsidRDefault="00504F66" w:rsidP="00504F66">
            <w:r w:rsidRPr="006C7FB5">
              <w:t>25427613</w:t>
            </w:r>
          </w:p>
        </w:tc>
        <w:tc>
          <w:tcPr>
            <w:tcW w:w="788" w:type="dxa"/>
            <w:noWrap/>
            <w:hideMark/>
          </w:tcPr>
          <w:p w14:paraId="78E9F8FA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43018EDF" w14:textId="77777777" w:rsidR="00504F66" w:rsidRPr="006C7FB5" w:rsidRDefault="00504F66" w:rsidP="00504F66">
            <w:r w:rsidRPr="006C7FB5">
              <w:t>NR_003299.1</w:t>
            </w:r>
          </w:p>
        </w:tc>
        <w:tc>
          <w:tcPr>
            <w:tcW w:w="976" w:type="dxa"/>
            <w:noWrap/>
            <w:hideMark/>
          </w:tcPr>
          <w:p w14:paraId="2DD2EB30" w14:textId="77777777" w:rsidR="00504F66" w:rsidRPr="006C7FB5" w:rsidRDefault="00504F66" w:rsidP="00504F66">
            <w:r w:rsidRPr="006C7FB5">
              <w:t>SNORD115-7</w:t>
            </w:r>
          </w:p>
        </w:tc>
        <w:tc>
          <w:tcPr>
            <w:tcW w:w="1408" w:type="dxa"/>
            <w:noWrap/>
            <w:hideMark/>
          </w:tcPr>
          <w:p w14:paraId="0F9552A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E918033" w14:textId="61D223F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1D1A23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CBE171E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389A26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32292935" w14:textId="0F2B45E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29453</w:t>
            </w:r>
          </w:p>
        </w:tc>
        <w:tc>
          <w:tcPr>
            <w:tcW w:w="830" w:type="dxa"/>
            <w:noWrap/>
            <w:hideMark/>
          </w:tcPr>
          <w:p w14:paraId="701EA886" w14:textId="77777777" w:rsidR="00504F66" w:rsidRPr="006C7FB5" w:rsidRDefault="00504F66" w:rsidP="00504F66">
            <w:r w:rsidRPr="006C7FB5">
              <w:t>25429534</w:t>
            </w:r>
          </w:p>
        </w:tc>
        <w:tc>
          <w:tcPr>
            <w:tcW w:w="788" w:type="dxa"/>
            <w:noWrap/>
            <w:hideMark/>
          </w:tcPr>
          <w:p w14:paraId="63340773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E0EC0D6" w14:textId="77777777" w:rsidR="00504F66" w:rsidRPr="006C7FB5" w:rsidRDefault="00504F66" w:rsidP="00504F66">
            <w:r w:rsidRPr="006C7FB5">
              <w:t>NR_003300.1</w:t>
            </w:r>
          </w:p>
        </w:tc>
        <w:tc>
          <w:tcPr>
            <w:tcW w:w="976" w:type="dxa"/>
            <w:noWrap/>
            <w:hideMark/>
          </w:tcPr>
          <w:p w14:paraId="7708A775" w14:textId="77777777" w:rsidR="00504F66" w:rsidRPr="006C7FB5" w:rsidRDefault="00504F66" w:rsidP="00504F66">
            <w:r w:rsidRPr="006C7FB5">
              <w:t>SNORD115-8</w:t>
            </w:r>
          </w:p>
        </w:tc>
        <w:tc>
          <w:tcPr>
            <w:tcW w:w="1408" w:type="dxa"/>
            <w:noWrap/>
            <w:hideMark/>
          </w:tcPr>
          <w:p w14:paraId="220D2BEA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E5A85F3" w14:textId="6C2B588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DF41582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2497AF1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7FE2A4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CA968AC" w14:textId="75A1D04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30778</w:t>
            </w:r>
          </w:p>
        </w:tc>
        <w:tc>
          <w:tcPr>
            <w:tcW w:w="830" w:type="dxa"/>
            <w:noWrap/>
            <w:hideMark/>
          </w:tcPr>
          <w:p w14:paraId="1A216EC5" w14:textId="77777777" w:rsidR="00504F66" w:rsidRPr="006C7FB5" w:rsidRDefault="00504F66" w:rsidP="00504F66">
            <w:r w:rsidRPr="006C7FB5">
              <w:t>25430859</w:t>
            </w:r>
          </w:p>
        </w:tc>
        <w:tc>
          <w:tcPr>
            <w:tcW w:w="788" w:type="dxa"/>
            <w:noWrap/>
            <w:hideMark/>
          </w:tcPr>
          <w:p w14:paraId="0FA33EB5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4A94FA5" w14:textId="77777777" w:rsidR="00504F66" w:rsidRPr="006C7FB5" w:rsidRDefault="00504F66" w:rsidP="00504F66">
            <w:r w:rsidRPr="006C7FB5">
              <w:t>NR_003301.1</w:t>
            </w:r>
          </w:p>
        </w:tc>
        <w:tc>
          <w:tcPr>
            <w:tcW w:w="976" w:type="dxa"/>
            <w:noWrap/>
            <w:hideMark/>
          </w:tcPr>
          <w:p w14:paraId="6E610EA8" w14:textId="77777777" w:rsidR="00504F66" w:rsidRPr="006C7FB5" w:rsidRDefault="00504F66" w:rsidP="00504F66">
            <w:r w:rsidRPr="006C7FB5">
              <w:t>SNORD115-9</w:t>
            </w:r>
          </w:p>
        </w:tc>
        <w:tc>
          <w:tcPr>
            <w:tcW w:w="1408" w:type="dxa"/>
            <w:noWrap/>
            <w:hideMark/>
          </w:tcPr>
          <w:p w14:paraId="1C7C3932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4AAF7DF" w14:textId="047EBB3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1FAA41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7E9DA7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16FEB71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DA81576" w14:textId="72FA247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32683</w:t>
            </w:r>
          </w:p>
        </w:tc>
        <w:tc>
          <w:tcPr>
            <w:tcW w:w="830" w:type="dxa"/>
            <w:noWrap/>
            <w:hideMark/>
          </w:tcPr>
          <w:p w14:paraId="044C0751" w14:textId="77777777" w:rsidR="00504F66" w:rsidRPr="006C7FB5" w:rsidRDefault="00504F66" w:rsidP="00504F66">
            <w:r w:rsidRPr="006C7FB5">
              <w:t>25432763</w:t>
            </w:r>
          </w:p>
        </w:tc>
        <w:tc>
          <w:tcPr>
            <w:tcW w:w="788" w:type="dxa"/>
            <w:noWrap/>
            <w:hideMark/>
          </w:tcPr>
          <w:p w14:paraId="73C171C9" w14:textId="77777777" w:rsidR="00504F66" w:rsidRPr="006C7FB5" w:rsidRDefault="00504F66" w:rsidP="00504F66">
            <w:r w:rsidRPr="006C7FB5">
              <w:t>81</w:t>
            </w:r>
          </w:p>
        </w:tc>
        <w:tc>
          <w:tcPr>
            <w:tcW w:w="1323" w:type="dxa"/>
            <w:noWrap/>
            <w:hideMark/>
          </w:tcPr>
          <w:p w14:paraId="5F37112C" w14:textId="77777777" w:rsidR="00504F66" w:rsidRPr="006C7FB5" w:rsidRDefault="00504F66" w:rsidP="00504F66">
            <w:r w:rsidRPr="006C7FB5">
              <w:t>NR_003302.1</w:t>
            </w:r>
          </w:p>
        </w:tc>
        <w:tc>
          <w:tcPr>
            <w:tcW w:w="976" w:type="dxa"/>
            <w:noWrap/>
            <w:hideMark/>
          </w:tcPr>
          <w:p w14:paraId="5E9AA710" w14:textId="77777777" w:rsidR="00504F66" w:rsidRPr="006C7FB5" w:rsidRDefault="00504F66" w:rsidP="00504F66">
            <w:r w:rsidRPr="006C7FB5">
              <w:t>SNORD115-10</w:t>
            </w:r>
          </w:p>
        </w:tc>
        <w:tc>
          <w:tcPr>
            <w:tcW w:w="1408" w:type="dxa"/>
            <w:noWrap/>
            <w:hideMark/>
          </w:tcPr>
          <w:p w14:paraId="6E08081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52B8784" w14:textId="5A1BB0C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0D83FF8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7776486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FC51BF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7CDDC1F" w14:textId="4D35B46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34561</w:t>
            </w:r>
          </w:p>
        </w:tc>
        <w:tc>
          <w:tcPr>
            <w:tcW w:w="830" w:type="dxa"/>
            <w:noWrap/>
            <w:hideMark/>
          </w:tcPr>
          <w:p w14:paraId="4F82567F" w14:textId="77777777" w:rsidR="00504F66" w:rsidRPr="006C7FB5" w:rsidRDefault="00504F66" w:rsidP="00504F66">
            <w:r w:rsidRPr="006C7FB5">
              <w:t>25434642</w:t>
            </w:r>
          </w:p>
        </w:tc>
        <w:tc>
          <w:tcPr>
            <w:tcW w:w="788" w:type="dxa"/>
            <w:noWrap/>
            <w:hideMark/>
          </w:tcPr>
          <w:p w14:paraId="563D19AE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10F165C" w14:textId="77777777" w:rsidR="00504F66" w:rsidRPr="006C7FB5" w:rsidRDefault="00504F66" w:rsidP="00504F66">
            <w:r w:rsidRPr="006C7FB5">
              <w:t>NR_003303.1</w:t>
            </w:r>
          </w:p>
        </w:tc>
        <w:tc>
          <w:tcPr>
            <w:tcW w:w="976" w:type="dxa"/>
            <w:noWrap/>
            <w:hideMark/>
          </w:tcPr>
          <w:p w14:paraId="3AD97B59" w14:textId="77777777" w:rsidR="00504F66" w:rsidRPr="006C7FB5" w:rsidRDefault="00504F66" w:rsidP="00504F66">
            <w:r w:rsidRPr="006C7FB5">
              <w:t>SNORD115-11</w:t>
            </w:r>
          </w:p>
        </w:tc>
        <w:tc>
          <w:tcPr>
            <w:tcW w:w="1408" w:type="dxa"/>
            <w:noWrap/>
            <w:hideMark/>
          </w:tcPr>
          <w:p w14:paraId="445DDA74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F926044" w14:textId="62EC998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F11C892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BEE83F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8492466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9062118" w14:textId="2B2CD0C7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36563</w:t>
            </w:r>
          </w:p>
        </w:tc>
        <w:tc>
          <w:tcPr>
            <w:tcW w:w="830" w:type="dxa"/>
            <w:noWrap/>
            <w:hideMark/>
          </w:tcPr>
          <w:p w14:paraId="1B304680" w14:textId="77777777" w:rsidR="00504F66" w:rsidRPr="006C7FB5" w:rsidRDefault="00504F66" w:rsidP="00504F66">
            <w:r w:rsidRPr="006C7FB5">
              <w:t>25436644</w:t>
            </w:r>
          </w:p>
        </w:tc>
        <w:tc>
          <w:tcPr>
            <w:tcW w:w="788" w:type="dxa"/>
            <w:noWrap/>
            <w:hideMark/>
          </w:tcPr>
          <w:p w14:paraId="260D597E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692F0B11" w14:textId="77777777" w:rsidR="00504F66" w:rsidRPr="006C7FB5" w:rsidRDefault="00504F66" w:rsidP="00504F66">
            <w:r w:rsidRPr="006C7FB5">
              <w:t>NR_003304.1</w:t>
            </w:r>
          </w:p>
        </w:tc>
        <w:tc>
          <w:tcPr>
            <w:tcW w:w="976" w:type="dxa"/>
            <w:noWrap/>
            <w:hideMark/>
          </w:tcPr>
          <w:p w14:paraId="4CC87247" w14:textId="77777777" w:rsidR="00504F66" w:rsidRPr="006C7FB5" w:rsidRDefault="00504F66" w:rsidP="00504F66">
            <w:r w:rsidRPr="006C7FB5">
              <w:t>SNORD115-12</w:t>
            </w:r>
          </w:p>
        </w:tc>
        <w:tc>
          <w:tcPr>
            <w:tcW w:w="1408" w:type="dxa"/>
            <w:noWrap/>
            <w:hideMark/>
          </w:tcPr>
          <w:p w14:paraId="40D4E53C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26B07A9" w14:textId="5832E1D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6229AC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8484B4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87CAC26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1E500FA" w14:textId="7A6C7AEF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38468</w:t>
            </w:r>
          </w:p>
        </w:tc>
        <w:tc>
          <w:tcPr>
            <w:tcW w:w="830" w:type="dxa"/>
            <w:noWrap/>
            <w:hideMark/>
          </w:tcPr>
          <w:p w14:paraId="09634220" w14:textId="77777777" w:rsidR="00504F66" w:rsidRPr="006C7FB5" w:rsidRDefault="00504F66" w:rsidP="00504F66">
            <w:r w:rsidRPr="006C7FB5">
              <w:t>25438549</w:t>
            </w:r>
          </w:p>
        </w:tc>
        <w:tc>
          <w:tcPr>
            <w:tcW w:w="788" w:type="dxa"/>
            <w:noWrap/>
            <w:hideMark/>
          </w:tcPr>
          <w:p w14:paraId="3FEC8E28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711667C6" w14:textId="77777777" w:rsidR="00504F66" w:rsidRPr="006C7FB5" w:rsidRDefault="00504F66" w:rsidP="00504F66">
            <w:r w:rsidRPr="006C7FB5">
              <w:t>NR_003305.1</w:t>
            </w:r>
          </w:p>
        </w:tc>
        <w:tc>
          <w:tcPr>
            <w:tcW w:w="976" w:type="dxa"/>
            <w:noWrap/>
            <w:hideMark/>
          </w:tcPr>
          <w:p w14:paraId="03980F91" w14:textId="77777777" w:rsidR="00504F66" w:rsidRPr="006C7FB5" w:rsidRDefault="00504F66" w:rsidP="00504F66">
            <w:r w:rsidRPr="006C7FB5">
              <w:t>SNORD115-13</w:t>
            </w:r>
          </w:p>
        </w:tc>
        <w:tc>
          <w:tcPr>
            <w:tcW w:w="1408" w:type="dxa"/>
            <w:noWrap/>
            <w:hideMark/>
          </w:tcPr>
          <w:p w14:paraId="7B99F21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BE9099C" w14:textId="6B76642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9554B04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898E730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CE9F1E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5F31AF8" w14:textId="767510A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0068</w:t>
            </w:r>
          </w:p>
        </w:tc>
        <w:tc>
          <w:tcPr>
            <w:tcW w:w="830" w:type="dxa"/>
            <w:noWrap/>
            <w:hideMark/>
          </w:tcPr>
          <w:p w14:paraId="7A5E57F5" w14:textId="77777777" w:rsidR="00504F66" w:rsidRPr="006C7FB5" w:rsidRDefault="00504F66" w:rsidP="00504F66">
            <w:r w:rsidRPr="006C7FB5">
              <w:t>25440148</w:t>
            </w:r>
          </w:p>
        </w:tc>
        <w:tc>
          <w:tcPr>
            <w:tcW w:w="788" w:type="dxa"/>
            <w:noWrap/>
            <w:hideMark/>
          </w:tcPr>
          <w:p w14:paraId="1061573B" w14:textId="77777777" w:rsidR="00504F66" w:rsidRPr="006C7FB5" w:rsidRDefault="00504F66" w:rsidP="00504F66">
            <w:r w:rsidRPr="006C7FB5">
              <w:t>81</w:t>
            </w:r>
          </w:p>
        </w:tc>
        <w:tc>
          <w:tcPr>
            <w:tcW w:w="1323" w:type="dxa"/>
            <w:noWrap/>
            <w:hideMark/>
          </w:tcPr>
          <w:p w14:paraId="015C2444" w14:textId="77777777" w:rsidR="00504F66" w:rsidRPr="006C7FB5" w:rsidRDefault="00504F66" w:rsidP="00504F66">
            <w:r w:rsidRPr="006C7FB5">
              <w:t>NR_003306.1</w:t>
            </w:r>
          </w:p>
        </w:tc>
        <w:tc>
          <w:tcPr>
            <w:tcW w:w="976" w:type="dxa"/>
            <w:noWrap/>
            <w:hideMark/>
          </w:tcPr>
          <w:p w14:paraId="46E7F029" w14:textId="77777777" w:rsidR="00504F66" w:rsidRPr="006C7FB5" w:rsidRDefault="00504F66" w:rsidP="00504F66">
            <w:r w:rsidRPr="006C7FB5">
              <w:t>SNORD115-14</w:t>
            </w:r>
          </w:p>
        </w:tc>
        <w:tc>
          <w:tcPr>
            <w:tcW w:w="1408" w:type="dxa"/>
            <w:noWrap/>
            <w:hideMark/>
          </w:tcPr>
          <w:p w14:paraId="4AF53C3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D142828" w14:textId="2E456F1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76C0F87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82BB30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F80779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E7A0BAB" w14:textId="5ADB141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2723</w:t>
            </w:r>
          </w:p>
        </w:tc>
        <w:tc>
          <w:tcPr>
            <w:tcW w:w="830" w:type="dxa"/>
            <w:noWrap/>
            <w:hideMark/>
          </w:tcPr>
          <w:p w14:paraId="1B1E712C" w14:textId="77777777" w:rsidR="00504F66" w:rsidRPr="006C7FB5" w:rsidRDefault="00504F66" w:rsidP="00504F66">
            <w:r w:rsidRPr="006C7FB5">
              <w:t>25442803</w:t>
            </w:r>
          </w:p>
        </w:tc>
        <w:tc>
          <w:tcPr>
            <w:tcW w:w="788" w:type="dxa"/>
            <w:noWrap/>
            <w:hideMark/>
          </w:tcPr>
          <w:p w14:paraId="79E8547C" w14:textId="77777777" w:rsidR="00504F66" w:rsidRPr="006C7FB5" w:rsidRDefault="00504F66" w:rsidP="00504F66">
            <w:r w:rsidRPr="006C7FB5">
              <w:t>81</w:t>
            </w:r>
          </w:p>
        </w:tc>
        <w:tc>
          <w:tcPr>
            <w:tcW w:w="1323" w:type="dxa"/>
            <w:noWrap/>
            <w:hideMark/>
          </w:tcPr>
          <w:p w14:paraId="60FE1F64" w14:textId="77777777" w:rsidR="00504F66" w:rsidRPr="006C7FB5" w:rsidRDefault="00504F66" w:rsidP="00504F66">
            <w:r w:rsidRPr="006C7FB5">
              <w:t>NR_003307.1</w:t>
            </w:r>
          </w:p>
        </w:tc>
        <w:tc>
          <w:tcPr>
            <w:tcW w:w="976" w:type="dxa"/>
            <w:noWrap/>
            <w:hideMark/>
          </w:tcPr>
          <w:p w14:paraId="10073365" w14:textId="77777777" w:rsidR="00504F66" w:rsidRPr="006C7FB5" w:rsidRDefault="00504F66" w:rsidP="00504F66">
            <w:r w:rsidRPr="006C7FB5">
              <w:t>SNORD115-15</w:t>
            </w:r>
          </w:p>
        </w:tc>
        <w:tc>
          <w:tcPr>
            <w:tcW w:w="1408" w:type="dxa"/>
            <w:noWrap/>
            <w:hideMark/>
          </w:tcPr>
          <w:p w14:paraId="7F4B6B0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B55D45F" w14:textId="22C4AEA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2A160F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4097AD2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lastRenderedPageBreak/>
              <w:t>hg19</w:t>
            </w:r>
          </w:p>
        </w:tc>
        <w:tc>
          <w:tcPr>
            <w:tcW w:w="617" w:type="dxa"/>
            <w:noWrap/>
            <w:hideMark/>
          </w:tcPr>
          <w:p w14:paraId="5AB9B8F5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1F973B6" w14:textId="48179A4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4595</w:t>
            </w:r>
          </w:p>
        </w:tc>
        <w:tc>
          <w:tcPr>
            <w:tcW w:w="830" w:type="dxa"/>
            <w:noWrap/>
            <w:hideMark/>
          </w:tcPr>
          <w:p w14:paraId="79D8C563" w14:textId="77777777" w:rsidR="00504F66" w:rsidRPr="006C7FB5" w:rsidRDefault="00504F66" w:rsidP="00504F66">
            <w:r w:rsidRPr="006C7FB5">
              <w:t>25444676</w:t>
            </w:r>
          </w:p>
        </w:tc>
        <w:tc>
          <w:tcPr>
            <w:tcW w:w="788" w:type="dxa"/>
            <w:noWrap/>
            <w:hideMark/>
          </w:tcPr>
          <w:p w14:paraId="0C19509E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42367538" w14:textId="77777777" w:rsidR="00504F66" w:rsidRPr="006C7FB5" w:rsidRDefault="00504F66" w:rsidP="00504F66">
            <w:r w:rsidRPr="006C7FB5">
              <w:t>NR_003308.1</w:t>
            </w:r>
          </w:p>
        </w:tc>
        <w:tc>
          <w:tcPr>
            <w:tcW w:w="976" w:type="dxa"/>
            <w:noWrap/>
            <w:hideMark/>
          </w:tcPr>
          <w:p w14:paraId="3E3BCB8C" w14:textId="77777777" w:rsidR="00504F66" w:rsidRPr="006C7FB5" w:rsidRDefault="00504F66" w:rsidP="00504F66">
            <w:r w:rsidRPr="006C7FB5">
              <w:t>SNORD115-16</w:t>
            </w:r>
          </w:p>
        </w:tc>
        <w:tc>
          <w:tcPr>
            <w:tcW w:w="1408" w:type="dxa"/>
            <w:noWrap/>
            <w:hideMark/>
          </w:tcPr>
          <w:p w14:paraId="16FC8A69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1569BBC" w14:textId="7E10440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DAED6CD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4121D08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5F076F3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5102736" w14:textId="4DA5F61B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6470</w:t>
            </w:r>
          </w:p>
        </w:tc>
        <w:tc>
          <w:tcPr>
            <w:tcW w:w="830" w:type="dxa"/>
            <w:noWrap/>
            <w:hideMark/>
          </w:tcPr>
          <w:p w14:paraId="67BD21C6" w14:textId="77777777" w:rsidR="00504F66" w:rsidRPr="006C7FB5" w:rsidRDefault="00504F66" w:rsidP="00504F66">
            <w:r w:rsidRPr="006C7FB5">
              <w:t>25446551</w:t>
            </w:r>
          </w:p>
        </w:tc>
        <w:tc>
          <w:tcPr>
            <w:tcW w:w="788" w:type="dxa"/>
            <w:noWrap/>
            <w:hideMark/>
          </w:tcPr>
          <w:p w14:paraId="5DC59CFE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124A3FA" w14:textId="77777777" w:rsidR="00504F66" w:rsidRPr="006C7FB5" w:rsidRDefault="00504F66" w:rsidP="00504F66">
            <w:r w:rsidRPr="006C7FB5">
              <w:t>NR_003309.1</w:t>
            </w:r>
          </w:p>
        </w:tc>
        <w:tc>
          <w:tcPr>
            <w:tcW w:w="976" w:type="dxa"/>
            <w:noWrap/>
            <w:hideMark/>
          </w:tcPr>
          <w:p w14:paraId="75B37047" w14:textId="77777777" w:rsidR="00504F66" w:rsidRPr="006C7FB5" w:rsidRDefault="00504F66" w:rsidP="00504F66">
            <w:r w:rsidRPr="006C7FB5">
              <w:t>SNORD115-17</w:t>
            </w:r>
          </w:p>
        </w:tc>
        <w:tc>
          <w:tcPr>
            <w:tcW w:w="1408" w:type="dxa"/>
            <w:noWrap/>
            <w:hideMark/>
          </w:tcPr>
          <w:p w14:paraId="7FE7586A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6937D337" w14:textId="5C28560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35026EF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5773269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79BC6C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E254697" w14:textId="7858BE5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8374</w:t>
            </w:r>
          </w:p>
        </w:tc>
        <w:tc>
          <w:tcPr>
            <w:tcW w:w="830" w:type="dxa"/>
            <w:noWrap/>
            <w:hideMark/>
          </w:tcPr>
          <w:p w14:paraId="6711CC38" w14:textId="77777777" w:rsidR="00504F66" w:rsidRPr="006C7FB5" w:rsidRDefault="00504F66" w:rsidP="00504F66">
            <w:r w:rsidRPr="006C7FB5">
              <w:t>25448455</w:t>
            </w:r>
          </w:p>
        </w:tc>
        <w:tc>
          <w:tcPr>
            <w:tcW w:w="788" w:type="dxa"/>
            <w:noWrap/>
            <w:hideMark/>
          </w:tcPr>
          <w:p w14:paraId="30D4777B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61F87C2E" w14:textId="77777777" w:rsidR="00504F66" w:rsidRPr="006C7FB5" w:rsidRDefault="00504F66" w:rsidP="00504F66">
            <w:r w:rsidRPr="006C7FB5">
              <w:t>NR_003310.1</w:t>
            </w:r>
          </w:p>
        </w:tc>
        <w:tc>
          <w:tcPr>
            <w:tcW w:w="976" w:type="dxa"/>
            <w:noWrap/>
            <w:hideMark/>
          </w:tcPr>
          <w:p w14:paraId="14C0CA07" w14:textId="77777777" w:rsidR="00504F66" w:rsidRPr="006C7FB5" w:rsidRDefault="00504F66" w:rsidP="00504F66">
            <w:r w:rsidRPr="006C7FB5">
              <w:t>SNORD115-18</w:t>
            </w:r>
          </w:p>
        </w:tc>
        <w:tc>
          <w:tcPr>
            <w:tcW w:w="1408" w:type="dxa"/>
            <w:noWrap/>
            <w:hideMark/>
          </w:tcPr>
          <w:p w14:paraId="431335C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303C958" w14:textId="45D88172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C521EEC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4F2833A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6A1313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0E91EF0" w14:textId="6B086C5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49504</w:t>
            </w:r>
          </w:p>
        </w:tc>
        <w:tc>
          <w:tcPr>
            <w:tcW w:w="830" w:type="dxa"/>
            <w:noWrap/>
            <w:hideMark/>
          </w:tcPr>
          <w:p w14:paraId="5A549382" w14:textId="77777777" w:rsidR="00504F66" w:rsidRPr="006C7FB5" w:rsidRDefault="00504F66" w:rsidP="00504F66">
            <w:r w:rsidRPr="006C7FB5">
              <w:t>25449585</w:t>
            </w:r>
          </w:p>
        </w:tc>
        <w:tc>
          <w:tcPr>
            <w:tcW w:w="788" w:type="dxa"/>
            <w:noWrap/>
            <w:hideMark/>
          </w:tcPr>
          <w:p w14:paraId="79ABD683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0515C32" w14:textId="77777777" w:rsidR="00504F66" w:rsidRPr="006C7FB5" w:rsidRDefault="00504F66" w:rsidP="00504F66">
            <w:r w:rsidRPr="006C7FB5">
              <w:t>NR_003311.1</w:t>
            </w:r>
          </w:p>
        </w:tc>
        <w:tc>
          <w:tcPr>
            <w:tcW w:w="976" w:type="dxa"/>
            <w:noWrap/>
            <w:hideMark/>
          </w:tcPr>
          <w:p w14:paraId="5C4AC6B3" w14:textId="77777777" w:rsidR="00504F66" w:rsidRPr="006C7FB5" w:rsidRDefault="00504F66" w:rsidP="00504F66">
            <w:r w:rsidRPr="006C7FB5">
              <w:t>SNORD115-19</w:t>
            </w:r>
          </w:p>
        </w:tc>
        <w:tc>
          <w:tcPr>
            <w:tcW w:w="1408" w:type="dxa"/>
            <w:noWrap/>
            <w:hideMark/>
          </w:tcPr>
          <w:p w14:paraId="3BB5A761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2E312B9" w14:textId="5528FA1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30749FD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57903CD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E938E90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DD101E7" w14:textId="143BF82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1409</w:t>
            </w:r>
          </w:p>
        </w:tc>
        <w:tc>
          <w:tcPr>
            <w:tcW w:w="830" w:type="dxa"/>
            <w:noWrap/>
            <w:hideMark/>
          </w:tcPr>
          <w:p w14:paraId="3642E1B8" w14:textId="77777777" w:rsidR="00504F66" w:rsidRPr="006C7FB5" w:rsidRDefault="00504F66" w:rsidP="00504F66">
            <w:r w:rsidRPr="006C7FB5">
              <w:t>25451490</w:t>
            </w:r>
          </w:p>
        </w:tc>
        <w:tc>
          <w:tcPr>
            <w:tcW w:w="788" w:type="dxa"/>
            <w:noWrap/>
            <w:hideMark/>
          </w:tcPr>
          <w:p w14:paraId="3EDA31C7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3B46247" w14:textId="77777777" w:rsidR="00504F66" w:rsidRPr="006C7FB5" w:rsidRDefault="00504F66" w:rsidP="00504F66">
            <w:r w:rsidRPr="006C7FB5">
              <w:t>NR_003312.1</w:t>
            </w:r>
          </w:p>
        </w:tc>
        <w:tc>
          <w:tcPr>
            <w:tcW w:w="976" w:type="dxa"/>
            <w:noWrap/>
            <w:hideMark/>
          </w:tcPr>
          <w:p w14:paraId="4A2B2678" w14:textId="77777777" w:rsidR="00504F66" w:rsidRPr="006C7FB5" w:rsidRDefault="00504F66" w:rsidP="00504F66">
            <w:r w:rsidRPr="006C7FB5">
              <w:t>SNORD115-20</w:t>
            </w:r>
          </w:p>
        </w:tc>
        <w:tc>
          <w:tcPr>
            <w:tcW w:w="1408" w:type="dxa"/>
            <w:noWrap/>
            <w:hideMark/>
          </w:tcPr>
          <w:p w14:paraId="746F99EA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8709B6B" w14:textId="778EABD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DAEE2F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9AE3AF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C18D73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0054FBD" w14:textId="74A0541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3230</w:t>
            </w:r>
          </w:p>
        </w:tc>
        <w:tc>
          <w:tcPr>
            <w:tcW w:w="830" w:type="dxa"/>
            <w:noWrap/>
            <w:hideMark/>
          </w:tcPr>
          <w:p w14:paraId="16D1020B" w14:textId="77777777" w:rsidR="00504F66" w:rsidRPr="006C7FB5" w:rsidRDefault="00504F66" w:rsidP="00504F66">
            <w:r w:rsidRPr="006C7FB5">
              <w:t>25453310</w:t>
            </w:r>
          </w:p>
        </w:tc>
        <w:tc>
          <w:tcPr>
            <w:tcW w:w="788" w:type="dxa"/>
            <w:noWrap/>
            <w:hideMark/>
          </w:tcPr>
          <w:p w14:paraId="6B48278D" w14:textId="77777777" w:rsidR="00504F66" w:rsidRPr="006C7FB5" w:rsidRDefault="00504F66" w:rsidP="00504F66">
            <w:r w:rsidRPr="006C7FB5">
              <w:t>81</w:t>
            </w:r>
          </w:p>
        </w:tc>
        <w:tc>
          <w:tcPr>
            <w:tcW w:w="1323" w:type="dxa"/>
            <w:noWrap/>
            <w:hideMark/>
          </w:tcPr>
          <w:p w14:paraId="4A2237F8" w14:textId="77777777" w:rsidR="00504F66" w:rsidRPr="006C7FB5" w:rsidRDefault="00504F66" w:rsidP="00504F66">
            <w:r w:rsidRPr="006C7FB5">
              <w:t>NR_003313.1</w:t>
            </w:r>
          </w:p>
        </w:tc>
        <w:tc>
          <w:tcPr>
            <w:tcW w:w="976" w:type="dxa"/>
            <w:noWrap/>
            <w:hideMark/>
          </w:tcPr>
          <w:p w14:paraId="1DCA0694" w14:textId="77777777" w:rsidR="00504F66" w:rsidRPr="006C7FB5" w:rsidRDefault="00504F66" w:rsidP="00504F66">
            <w:r w:rsidRPr="006C7FB5">
              <w:t>SNORD115-21</w:t>
            </w:r>
          </w:p>
        </w:tc>
        <w:tc>
          <w:tcPr>
            <w:tcW w:w="1408" w:type="dxa"/>
            <w:noWrap/>
            <w:hideMark/>
          </w:tcPr>
          <w:p w14:paraId="6A6B1B4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2A035A60" w14:textId="70098BB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92552EE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1945687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16C524B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41EAD58" w14:textId="686FA9C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5065</w:t>
            </w:r>
          </w:p>
        </w:tc>
        <w:tc>
          <w:tcPr>
            <w:tcW w:w="830" w:type="dxa"/>
            <w:noWrap/>
            <w:hideMark/>
          </w:tcPr>
          <w:p w14:paraId="47ECBE2B" w14:textId="77777777" w:rsidR="00504F66" w:rsidRPr="006C7FB5" w:rsidRDefault="00504F66" w:rsidP="00504F66">
            <w:r w:rsidRPr="006C7FB5">
              <w:t>25455146</w:t>
            </w:r>
          </w:p>
        </w:tc>
        <w:tc>
          <w:tcPr>
            <w:tcW w:w="788" w:type="dxa"/>
            <w:noWrap/>
            <w:hideMark/>
          </w:tcPr>
          <w:p w14:paraId="6048501C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1362FDE" w14:textId="77777777" w:rsidR="00504F66" w:rsidRPr="006C7FB5" w:rsidRDefault="00504F66" w:rsidP="00504F66">
            <w:r w:rsidRPr="006C7FB5">
              <w:t>NR_003314.1</w:t>
            </w:r>
          </w:p>
        </w:tc>
        <w:tc>
          <w:tcPr>
            <w:tcW w:w="976" w:type="dxa"/>
            <w:noWrap/>
            <w:hideMark/>
          </w:tcPr>
          <w:p w14:paraId="26D72E7E" w14:textId="77777777" w:rsidR="00504F66" w:rsidRPr="006C7FB5" w:rsidRDefault="00504F66" w:rsidP="00504F66">
            <w:r w:rsidRPr="006C7FB5">
              <w:t>SNORD115-22</w:t>
            </w:r>
          </w:p>
        </w:tc>
        <w:tc>
          <w:tcPr>
            <w:tcW w:w="1408" w:type="dxa"/>
            <w:noWrap/>
            <w:hideMark/>
          </w:tcPr>
          <w:p w14:paraId="281F5F42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6962564" w14:textId="4BDFD4A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6E1F2C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7EB59FE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AE81D78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65BF6746" w14:textId="6911D62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6839</w:t>
            </w:r>
          </w:p>
        </w:tc>
        <w:tc>
          <w:tcPr>
            <w:tcW w:w="830" w:type="dxa"/>
            <w:noWrap/>
            <w:hideMark/>
          </w:tcPr>
          <w:p w14:paraId="7AE9CACF" w14:textId="77777777" w:rsidR="00504F66" w:rsidRPr="006C7FB5" w:rsidRDefault="00504F66" w:rsidP="00504F66">
            <w:r w:rsidRPr="006C7FB5">
              <w:t>25457180</w:t>
            </w:r>
          </w:p>
        </w:tc>
        <w:tc>
          <w:tcPr>
            <w:tcW w:w="788" w:type="dxa"/>
            <w:noWrap/>
            <w:hideMark/>
          </w:tcPr>
          <w:p w14:paraId="761653FE" w14:textId="77777777" w:rsidR="00504F66" w:rsidRPr="006C7FB5" w:rsidRDefault="00504F66" w:rsidP="00504F66">
            <w:r w:rsidRPr="006C7FB5">
              <w:t>342</w:t>
            </w:r>
          </w:p>
        </w:tc>
        <w:tc>
          <w:tcPr>
            <w:tcW w:w="1323" w:type="dxa"/>
            <w:noWrap/>
            <w:hideMark/>
          </w:tcPr>
          <w:p w14:paraId="51A12D96" w14:textId="77777777" w:rsidR="00504F66" w:rsidRPr="006C7FB5" w:rsidRDefault="00504F66" w:rsidP="00504F66">
            <w:r w:rsidRPr="006C7FB5">
              <w:t>NR_022010.1</w:t>
            </w:r>
          </w:p>
        </w:tc>
        <w:tc>
          <w:tcPr>
            <w:tcW w:w="976" w:type="dxa"/>
            <w:noWrap/>
            <w:hideMark/>
          </w:tcPr>
          <w:p w14:paraId="2F5EA624" w14:textId="77777777" w:rsidR="00504F66" w:rsidRPr="006C7FB5" w:rsidRDefault="00504F66" w:rsidP="00504F66">
            <w:r w:rsidRPr="006C7FB5">
              <w:t>PWAR4</w:t>
            </w:r>
          </w:p>
        </w:tc>
        <w:tc>
          <w:tcPr>
            <w:tcW w:w="1408" w:type="dxa"/>
            <w:noWrap/>
            <w:hideMark/>
          </w:tcPr>
          <w:p w14:paraId="5D1873F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E25B01D" w14:textId="2153B76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DBB7D77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52C40A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DB9C1AD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A47F6B8" w14:textId="640FF1E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6943</w:t>
            </w:r>
          </w:p>
        </w:tc>
        <w:tc>
          <w:tcPr>
            <w:tcW w:w="830" w:type="dxa"/>
            <w:noWrap/>
            <w:hideMark/>
          </w:tcPr>
          <w:p w14:paraId="15D0C7D7" w14:textId="77777777" w:rsidR="00504F66" w:rsidRPr="006C7FB5" w:rsidRDefault="00504F66" w:rsidP="00504F66">
            <w:r w:rsidRPr="006C7FB5">
              <w:t>25457024</w:t>
            </w:r>
          </w:p>
        </w:tc>
        <w:tc>
          <w:tcPr>
            <w:tcW w:w="788" w:type="dxa"/>
            <w:noWrap/>
            <w:hideMark/>
          </w:tcPr>
          <w:p w14:paraId="058F322A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61842B6E" w14:textId="77777777" w:rsidR="00504F66" w:rsidRPr="006C7FB5" w:rsidRDefault="00504F66" w:rsidP="00504F66">
            <w:r w:rsidRPr="006C7FB5">
              <w:t>NR_003315.1</w:t>
            </w:r>
          </w:p>
        </w:tc>
        <w:tc>
          <w:tcPr>
            <w:tcW w:w="976" w:type="dxa"/>
            <w:noWrap/>
            <w:hideMark/>
          </w:tcPr>
          <w:p w14:paraId="26830151" w14:textId="77777777" w:rsidR="00504F66" w:rsidRPr="006C7FB5" w:rsidRDefault="00504F66" w:rsidP="00504F66">
            <w:r w:rsidRPr="006C7FB5">
              <w:t>SNORD115-23</w:t>
            </w:r>
          </w:p>
        </w:tc>
        <w:tc>
          <w:tcPr>
            <w:tcW w:w="1408" w:type="dxa"/>
            <w:noWrap/>
            <w:hideMark/>
          </w:tcPr>
          <w:p w14:paraId="0AD6388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7442E92" w14:textId="4A5F49AE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6440E35B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CC923AF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B6AC82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A8DDA10" w14:textId="034527A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58806</w:t>
            </w:r>
          </w:p>
        </w:tc>
        <w:tc>
          <w:tcPr>
            <w:tcW w:w="830" w:type="dxa"/>
            <w:noWrap/>
            <w:hideMark/>
          </w:tcPr>
          <w:p w14:paraId="1EF35362" w14:textId="77777777" w:rsidR="00504F66" w:rsidRPr="006C7FB5" w:rsidRDefault="00504F66" w:rsidP="00504F66">
            <w:r w:rsidRPr="006C7FB5">
              <w:t>25458876</w:t>
            </w:r>
          </w:p>
        </w:tc>
        <w:tc>
          <w:tcPr>
            <w:tcW w:w="788" w:type="dxa"/>
            <w:noWrap/>
            <w:hideMark/>
          </w:tcPr>
          <w:p w14:paraId="77D29996" w14:textId="77777777" w:rsidR="00504F66" w:rsidRPr="006C7FB5" w:rsidRDefault="00504F66" w:rsidP="00504F66">
            <w:r w:rsidRPr="006C7FB5">
              <w:t>71</w:t>
            </w:r>
          </w:p>
        </w:tc>
        <w:tc>
          <w:tcPr>
            <w:tcW w:w="1323" w:type="dxa"/>
            <w:noWrap/>
            <w:hideMark/>
          </w:tcPr>
          <w:p w14:paraId="655AF82A" w14:textId="77777777" w:rsidR="00504F66" w:rsidRPr="006C7FB5" w:rsidRDefault="00504F66" w:rsidP="00504F66">
            <w:r w:rsidRPr="006C7FB5">
              <w:t>NR_003495.1</w:t>
            </w:r>
          </w:p>
        </w:tc>
        <w:tc>
          <w:tcPr>
            <w:tcW w:w="976" w:type="dxa"/>
            <w:noWrap/>
            <w:hideMark/>
          </w:tcPr>
          <w:p w14:paraId="6DEF5A04" w14:textId="77777777" w:rsidR="00504F66" w:rsidRPr="006C7FB5" w:rsidRDefault="00504F66" w:rsidP="00504F66">
            <w:r w:rsidRPr="006C7FB5">
              <w:t>SNORD115-24</w:t>
            </w:r>
          </w:p>
        </w:tc>
        <w:tc>
          <w:tcPr>
            <w:tcW w:w="1408" w:type="dxa"/>
            <w:noWrap/>
            <w:hideMark/>
          </w:tcPr>
          <w:p w14:paraId="125D47D6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F99A44D" w14:textId="7463CAE6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47505F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85EFB8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EE4C309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91B0B50" w14:textId="4F280CAD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60688</w:t>
            </w:r>
          </w:p>
        </w:tc>
        <w:tc>
          <w:tcPr>
            <w:tcW w:w="830" w:type="dxa"/>
            <w:noWrap/>
            <w:hideMark/>
          </w:tcPr>
          <w:p w14:paraId="6D8DA3C6" w14:textId="77777777" w:rsidR="00504F66" w:rsidRPr="006C7FB5" w:rsidRDefault="00504F66" w:rsidP="00504F66">
            <w:r w:rsidRPr="006C7FB5">
              <w:t>25460769</w:t>
            </w:r>
          </w:p>
        </w:tc>
        <w:tc>
          <w:tcPr>
            <w:tcW w:w="788" w:type="dxa"/>
            <w:noWrap/>
            <w:hideMark/>
          </w:tcPr>
          <w:p w14:paraId="6DD0C71B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7D735176" w14:textId="77777777" w:rsidR="00504F66" w:rsidRPr="006C7FB5" w:rsidRDefault="00504F66" w:rsidP="00504F66">
            <w:r w:rsidRPr="006C7FB5">
              <w:t>NR_003342.1</w:t>
            </w:r>
          </w:p>
        </w:tc>
        <w:tc>
          <w:tcPr>
            <w:tcW w:w="976" w:type="dxa"/>
            <w:noWrap/>
            <w:hideMark/>
          </w:tcPr>
          <w:p w14:paraId="4C092968" w14:textId="77777777" w:rsidR="00504F66" w:rsidRPr="006C7FB5" w:rsidRDefault="00504F66" w:rsidP="00504F66">
            <w:r w:rsidRPr="006C7FB5">
              <w:t>SNORD115-25</w:t>
            </w:r>
          </w:p>
        </w:tc>
        <w:tc>
          <w:tcPr>
            <w:tcW w:w="1408" w:type="dxa"/>
            <w:noWrap/>
            <w:hideMark/>
          </w:tcPr>
          <w:p w14:paraId="1686594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B1B616A" w14:textId="4C0F135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249ECAC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8718747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65F8662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9B34467" w14:textId="66449C3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63764</w:t>
            </w:r>
          </w:p>
        </w:tc>
        <w:tc>
          <w:tcPr>
            <w:tcW w:w="830" w:type="dxa"/>
            <w:noWrap/>
            <w:hideMark/>
          </w:tcPr>
          <w:p w14:paraId="7D540559" w14:textId="77777777" w:rsidR="00504F66" w:rsidRPr="006C7FB5" w:rsidRDefault="00504F66" w:rsidP="00504F66">
            <w:r w:rsidRPr="006C7FB5">
              <w:t>25463845</w:t>
            </w:r>
          </w:p>
        </w:tc>
        <w:tc>
          <w:tcPr>
            <w:tcW w:w="788" w:type="dxa"/>
            <w:noWrap/>
            <w:hideMark/>
          </w:tcPr>
          <w:p w14:paraId="1B5E10AF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2B2CBE4" w14:textId="77777777" w:rsidR="00504F66" w:rsidRPr="006C7FB5" w:rsidRDefault="00504F66" w:rsidP="00504F66">
            <w:r w:rsidRPr="006C7FB5">
              <w:t>NR_003343.1</w:t>
            </w:r>
          </w:p>
        </w:tc>
        <w:tc>
          <w:tcPr>
            <w:tcW w:w="976" w:type="dxa"/>
            <w:noWrap/>
            <w:hideMark/>
          </w:tcPr>
          <w:p w14:paraId="204493CA" w14:textId="77777777" w:rsidR="00504F66" w:rsidRPr="006C7FB5" w:rsidRDefault="00504F66" w:rsidP="00504F66">
            <w:r w:rsidRPr="006C7FB5">
              <w:t>SNORD115-26</w:t>
            </w:r>
          </w:p>
        </w:tc>
        <w:tc>
          <w:tcPr>
            <w:tcW w:w="1408" w:type="dxa"/>
            <w:noWrap/>
            <w:hideMark/>
          </w:tcPr>
          <w:p w14:paraId="01E67B70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21A3402" w14:textId="40B8258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3AE097F2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290958F3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66A625A3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0EFEC35F" w14:textId="7137B12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65650</w:t>
            </w:r>
          </w:p>
        </w:tc>
        <w:tc>
          <w:tcPr>
            <w:tcW w:w="830" w:type="dxa"/>
            <w:noWrap/>
            <w:hideMark/>
          </w:tcPr>
          <w:p w14:paraId="5E99CF3A" w14:textId="77777777" w:rsidR="00504F66" w:rsidRPr="006C7FB5" w:rsidRDefault="00504F66" w:rsidP="00504F66">
            <w:r w:rsidRPr="006C7FB5">
              <w:t>25465725</w:t>
            </w:r>
          </w:p>
        </w:tc>
        <w:tc>
          <w:tcPr>
            <w:tcW w:w="788" w:type="dxa"/>
            <w:noWrap/>
            <w:hideMark/>
          </w:tcPr>
          <w:p w14:paraId="4DAFDB5B" w14:textId="77777777" w:rsidR="00504F66" w:rsidRPr="006C7FB5" w:rsidRDefault="00504F66" w:rsidP="00504F66">
            <w:r w:rsidRPr="006C7FB5">
              <w:t>76</w:t>
            </w:r>
          </w:p>
        </w:tc>
        <w:tc>
          <w:tcPr>
            <w:tcW w:w="1323" w:type="dxa"/>
            <w:noWrap/>
            <w:hideMark/>
          </w:tcPr>
          <w:p w14:paraId="6E7F127D" w14:textId="77777777" w:rsidR="00504F66" w:rsidRPr="006C7FB5" w:rsidRDefault="00504F66" w:rsidP="00504F66">
            <w:r w:rsidRPr="006C7FB5">
              <w:t>NR_003496.1</w:t>
            </w:r>
          </w:p>
        </w:tc>
        <w:tc>
          <w:tcPr>
            <w:tcW w:w="976" w:type="dxa"/>
            <w:noWrap/>
            <w:hideMark/>
          </w:tcPr>
          <w:p w14:paraId="1BF53CD9" w14:textId="77777777" w:rsidR="00504F66" w:rsidRPr="006C7FB5" w:rsidRDefault="00504F66" w:rsidP="00504F66">
            <w:r w:rsidRPr="006C7FB5">
              <w:t>SNORD115-27</w:t>
            </w:r>
          </w:p>
        </w:tc>
        <w:tc>
          <w:tcPr>
            <w:tcW w:w="1408" w:type="dxa"/>
            <w:noWrap/>
            <w:hideMark/>
          </w:tcPr>
          <w:p w14:paraId="2A2C18D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8C1B8EF" w14:textId="29F7A845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5978AF0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5531E0C6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588FF2B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3B1FC66" w14:textId="5E004BC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67501</w:t>
            </w:r>
          </w:p>
        </w:tc>
        <w:tc>
          <w:tcPr>
            <w:tcW w:w="830" w:type="dxa"/>
            <w:noWrap/>
            <w:hideMark/>
          </w:tcPr>
          <w:p w14:paraId="7E2C9E8E" w14:textId="77777777" w:rsidR="00504F66" w:rsidRPr="006C7FB5" w:rsidRDefault="00504F66" w:rsidP="00504F66">
            <w:r w:rsidRPr="006C7FB5">
              <w:t>25467574</w:t>
            </w:r>
          </w:p>
        </w:tc>
        <w:tc>
          <w:tcPr>
            <w:tcW w:w="788" w:type="dxa"/>
            <w:noWrap/>
            <w:hideMark/>
          </w:tcPr>
          <w:p w14:paraId="10CBB50F" w14:textId="77777777" w:rsidR="00504F66" w:rsidRPr="006C7FB5" w:rsidRDefault="00504F66" w:rsidP="00504F66">
            <w:r w:rsidRPr="006C7FB5">
              <w:t>74</w:t>
            </w:r>
          </w:p>
        </w:tc>
        <w:tc>
          <w:tcPr>
            <w:tcW w:w="1323" w:type="dxa"/>
            <w:noWrap/>
            <w:hideMark/>
          </w:tcPr>
          <w:p w14:paraId="71EDC382" w14:textId="77777777" w:rsidR="00504F66" w:rsidRPr="006C7FB5" w:rsidRDefault="00504F66" w:rsidP="00504F66">
            <w:r w:rsidRPr="006C7FB5">
              <w:t>NR_003497.1</w:t>
            </w:r>
          </w:p>
        </w:tc>
        <w:tc>
          <w:tcPr>
            <w:tcW w:w="976" w:type="dxa"/>
            <w:noWrap/>
            <w:hideMark/>
          </w:tcPr>
          <w:p w14:paraId="497241DF" w14:textId="77777777" w:rsidR="00504F66" w:rsidRPr="006C7FB5" w:rsidRDefault="00504F66" w:rsidP="00504F66">
            <w:r w:rsidRPr="006C7FB5">
              <w:t>SNORD115-28</w:t>
            </w:r>
          </w:p>
        </w:tc>
        <w:tc>
          <w:tcPr>
            <w:tcW w:w="1408" w:type="dxa"/>
            <w:noWrap/>
            <w:hideMark/>
          </w:tcPr>
          <w:p w14:paraId="3F55D437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5ABB1167" w14:textId="02099E11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DF5AA96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31B9EFF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45374A8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53292DA" w14:textId="279A7D4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68393</w:t>
            </w:r>
          </w:p>
        </w:tc>
        <w:tc>
          <w:tcPr>
            <w:tcW w:w="830" w:type="dxa"/>
            <w:noWrap/>
            <w:hideMark/>
          </w:tcPr>
          <w:p w14:paraId="30389A6D" w14:textId="77777777" w:rsidR="00504F66" w:rsidRPr="006C7FB5" w:rsidRDefault="00504F66" w:rsidP="00504F66">
            <w:r w:rsidRPr="006C7FB5">
              <w:t>25468474</w:t>
            </w:r>
          </w:p>
        </w:tc>
        <w:tc>
          <w:tcPr>
            <w:tcW w:w="788" w:type="dxa"/>
            <w:noWrap/>
            <w:hideMark/>
          </w:tcPr>
          <w:p w14:paraId="06890A5D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25F3F31" w14:textId="77777777" w:rsidR="00504F66" w:rsidRPr="006C7FB5" w:rsidRDefault="00504F66" w:rsidP="00504F66">
            <w:r w:rsidRPr="006C7FB5">
              <w:t>NR_003344.1</w:t>
            </w:r>
          </w:p>
        </w:tc>
        <w:tc>
          <w:tcPr>
            <w:tcW w:w="976" w:type="dxa"/>
            <w:noWrap/>
            <w:hideMark/>
          </w:tcPr>
          <w:p w14:paraId="2B08177D" w14:textId="77777777" w:rsidR="00504F66" w:rsidRPr="006C7FB5" w:rsidRDefault="00504F66" w:rsidP="00504F66">
            <w:r w:rsidRPr="006C7FB5">
              <w:t>SNORD115-29</w:t>
            </w:r>
          </w:p>
        </w:tc>
        <w:tc>
          <w:tcPr>
            <w:tcW w:w="1408" w:type="dxa"/>
            <w:noWrap/>
            <w:hideMark/>
          </w:tcPr>
          <w:p w14:paraId="7079E455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F398D7D" w14:textId="47F20CB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5BC22429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49DFC7B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BEBD92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21F72256" w14:textId="30AF34B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70350</w:t>
            </w:r>
          </w:p>
        </w:tc>
        <w:tc>
          <w:tcPr>
            <w:tcW w:w="830" w:type="dxa"/>
            <w:noWrap/>
            <w:hideMark/>
          </w:tcPr>
          <w:p w14:paraId="20ECFD4F" w14:textId="77777777" w:rsidR="00504F66" w:rsidRPr="006C7FB5" w:rsidRDefault="00504F66" w:rsidP="00504F66">
            <w:r w:rsidRPr="006C7FB5">
              <w:t>25470431</w:t>
            </w:r>
          </w:p>
        </w:tc>
        <w:tc>
          <w:tcPr>
            <w:tcW w:w="788" w:type="dxa"/>
            <w:noWrap/>
            <w:hideMark/>
          </w:tcPr>
          <w:p w14:paraId="3EBE7ECA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2D12E2FA" w14:textId="77777777" w:rsidR="00504F66" w:rsidRPr="006C7FB5" w:rsidRDefault="00504F66" w:rsidP="00504F66">
            <w:r w:rsidRPr="006C7FB5">
              <w:t>NR_003345.1</w:t>
            </w:r>
          </w:p>
        </w:tc>
        <w:tc>
          <w:tcPr>
            <w:tcW w:w="976" w:type="dxa"/>
            <w:noWrap/>
            <w:hideMark/>
          </w:tcPr>
          <w:p w14:paraId="489A5142" w14:textId="77777777" w:rsidR="00504F66" w:rsidRPr="006C7FB5" w:rsidRDefault="00504F66" w:rsidP="00504F66">
            <w:r w:rsidRPr="006C7FB5">
              <w:t>SNORD115-30</w:t>
            </w:r>
          </w:p>
        </w:tc>
        <w:tc>
          <w:tcPr>
            <w:tcW w:w="1408" w:type="dxa"/>
            <w:noWrap/>
            <w:hideMark/>
          </w:tcPr>
          <w:p w14:paraId="632C32E8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31A9D7A2" w14:textId="07F742E4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1A56B128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41F22F95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0318362F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52E34E63" w14:textId="6E529813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72256</w:t>
            </w:r>
          </w:p>
        </w:tc>
        <w:tc>
          <w:tcPr>
            <w:tcW w:w="830" w:type="dxa"/>
            <w:noWrap/>
            <w:hideMark/>
          </w:tcPr>
          <w:p w14:paraId="75431756" w14:textId="77777777" w:rsidR="00504F66" w:rsidRPr="006C7FB5" w:rsidRDefault="00504F66" w:rsidP="00504F66">
            <w:r w:rsidRPr="006C7FB5">
              <w:t>25472337</w:t>
            </w:r>
          </w:p>
        </w:tc>
        <w:tc>
          <w:tcPr>
            <w:tcW w:w="788" w:type="dxa"/>
            <w:noWrap/>
            <w:hideMark/>
          </w:tcPr>
          <w:p w14:paraId="29E33A40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0D3E7468" w14:textId="77777777" w:rsidR="00504F66" w:rsidRPr="006C7FB5" w:rsidRDefault="00504F66" w:rsidP="00504F66">
            <w:r w:rsidRPr="006C7FB5">
              <w:t>NR_003346.1</w:t>
            </w:r>
          </w:p>
        </w:tc>
        <w:tc>
          <w:tcPr>
            <w:tcW w:w="976" w:type="dxa"/>
            <w:noWrap/>
            <w:hideMark/>
          </w:tcPr>
          <w:p w14:paraId="30047460" w14:textId="77777777" w:rsidR="00504F66" w:rsidRPr="006C7FB5" w:rsidRDefault="00504F66" w:rsidP="00504F66">
            <w:r w:rsidRPr="006C7FB5">
              <w:t>SNORD115-31</w:t>
            </w:r>
          </w:p>
        </w:tc>
        <w:tc>
          <w:tcPr>
            <w:tcW w:w="1408" w:type="dxa"/>
            <w:noWrap/>
            <w:hideMark/>
          </w:tcPr>
          <w:p w14:paraId="35F1625D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08575B50" w14:textId="7B2C574A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43DB5A2A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0AD6FBA4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74806737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7D04A25C" w14:textId="49765D7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74114</w:t>
            </w:r>
          </w:p>
        </w:tc>
        <w:tc>
          <w:tcPr>
            <w:tcW w:w="830" w:type="dxa"/>
            <w:noWrap/>
            <w:hideMark/>
          </w:tcPr>
          <w:p w14:paraId="35D5AD84" w14:textId="77777777" w:rsidR="00504F66" w:rsidRPr="006C7FB5" w:rsidRDefault="00504F66" w:rsidP="00504F66">
            <w:r w:rsidRPr="006C7FB5">
              <w:t>25474195</w:t>
            </w:r>
          </w:p>
        </w:tc>
        <w:tc>
          <w:tcPr>
            <w:tcW w:w="788" w:type="dxa"/>
            <w:noWrap/>
            <w:hideMark/>
          </w:tcPr>
          <w:p w14:paraId="616E71CD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65109EEF" w14:textId="77777777" w:rsidR="00504F66" w:rsidRPr="006C7FB5" w:rsidRDefault="00504F66" w:rsidP="00504F66">
            <w:r w:rsidRPr="006C7FB5">
              <w:t>NR_003347.1</w:t>
            </w:r>
          </w:p>
        </w:tc>
        <w:tc>
          <w:tcPr>
            <w:tcW w:w="976" w:type="dxa"/>
            <w:noWrap/>
            <w:hideMark/>
          </w:tcPr>
          <w:p w14:paraId="49AE3261" w14:textId="77777777" w:rsidR="00504F66" w:rsidRPr="006C7FB5" w:rsidRDefault="00504F66" w:rsidP="00504F66">
            <w:r w:rsidRPr="006C7FB5">
              <w:t>SNORD115-32</w:t>
            </w:r>
          </w:p>
        </w:tc>
        <w:tc>
          <w:tcPr>
            <w:tcW w:w="1408" w:type="dxa"/>
            <w:noWrap/>
            <w:hideMark/>
          </w:tcPr>
          <w:p w14:paraId="3ACFA13C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4A694726" w14:textId="5FBBF98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7C3DCACC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511EE389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290BD64A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46288E5A" w14:textId="4DB43549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75985</w:t>
            </w:r>
          </w:p>
        </w:tc>
        <w:tc>
          <w:tcPr>
            <w:tcW w:w="830" w:type="dxa"/>
            <w:noWrap/>
            <w:hideMark/>
          </w:tcPr>
          <w:p w14:paraId="1CE9F8C0" w14:textId="77777777" w:rsidR="00504F66" w:rsidRPr="006C7FB5" w:rsidRDefault="00504F66" w:rsidP="00504F66">
            <w:r w:rsidRPr="006C7FB5">
              <w:t>25476066</w:t>
            </w:r>
          </w:p>
        </w:tc>
        <w:tc>
          <w:tcPr>
            <w:tcW w:w="788" w:type="dxa"/>
            <w:noWrap/>
            <w:hideMark/>
          </w:tcPr>
          <w:p w14:paraId="56F8A05C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1B2CD59F" w14:textId="77777777" w:rsidR="00504F66" w:rsidRPr="006C7FB5" w:rsidRDefault="00504F66" w:rsidP="00504F66">
            <w:r w:rsidRPr="006C7FB5">
              <w:t>NR_003348.1</w:t>
            </w:r>
          </w:p>
        </w:tc>
        <w:tc>
          <w:tcPr>
            <w:tcW w:w="976" w:type="dxa"/>
            <w:noWrap/>
            <w:hideMark/>
          </w:tcPr>
          <w:p w14:paraId="220BF354" w14:textId="77777777" w:rsidR="00504F66" w:rsidRPr="006C7FB5" w:rsidRDefault="00504F66" w:rsidP="00504F66">
            <w:r w:rsidRPr="006C7FB5">
              <w:t>SNORD115-33</w:t>
            </w:r>
          </w:p>
        </w:tc>
        <w:tc>
          <w:tcPr>
            <w:tcW w:w="1408" w:type="dxa"/>
            <w:noWrap/>
            <w:hideMark/>
          </w:tcPr>
          <w:p w14:paraId="3F82AAB1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12DB2597" w14:textId="1DBDADE8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04F66" w:rsidRPr="006C7FB5" w14:paraId="27C230F3" w14:textId="77777777" w:rsidTr="00504F66">
        <w:trPr>
          <w:trHeight w:val="400"/>
        </w:trPr>
        <w:tc>
          <w:tcPr>
            <w:tcW w:w="974" w:type="dxa"/>
            <w:noWrap/>
            <w:hideMark/>
          </w:tcPr>
          <w:p w14:paraId="6999F61C" w14:textId="77777777" w:rsidR="00504F66" w:rsidRPr="006C7FB5" w:rsidRDefault="00504F66" w:rsidP="00504F66">
            <w:pPr>
              <w:rPr>
                <w:b/>
                <w:bCs/>
              </w:rPr>
            </w:pPr>
            <w:r w:rsidRPr="006C7FB5">
              <w:rPr>
                <w:b/>
                <w:bCs/>
              </w:rPr>
              <w:t>hg19</w:t>
            </w:r>
          </w:p>
        </w:tc>
        <w:tc>
          <w:tcPr>
            <w:tcW w:w="617" w:type="dxa"/>
            <w:noWrap/>
            <w:hideMark/>
          </w:tcPr>
          <w:p w14:paraId="52836FB4" w14:textId="77777777" w:rsidR="00504F66" w:rsidRPr="006C7FB5" w:rsidRDefault="00504F66" w:rsidP="00504F66">
            <w:r w:rsidRPr="006C7FB5">
              <w:t>chr15</w:t>
            </w:r>
          </w:p>
        </w:tc>
        <w:tc>
          <w:tcPr>
            <w:tcW w:w="830" w:type="dxa"/>
            <w:noWrap/>
            <w:vAlign w:val="bottom"/>
            <w:hideMark/>
          </w:tcPr>
          <w:p w14:paraId="17613CF0" w14:textId="12FD9E3C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25477534</w:t>
            </w:r>
          </w:p>
        </w:tc>
        <w:tc>
          <w:tcPr>
            <w:tcW w:w="830" w:type="dxa"/>
            <w:noWrap/>
            <w:hideMark/>
          </w:tcPr>
          <w:p w14:paraId="086B6FEC" w14:textId="77777777" w:rsidR="00504F66" w:rsidRPr="006C7FB5" w:rsidRDefault="00504F66" w:rsidP="00504F66">
            <w:r w:rsidRPr="006C7FB5">
              <w:t>25477615</w:t>
            </w:r>
          </w:p>
        </w:tc>
        <w:tc>
          <w:tcPr>
            <w:tcW w:w="788" w:type="dxa"/>
            <w:noWrap/>
            <w:hideMark/>
          </w:tcPr>
          <w:p w14:paraId="1CB17512" w14:textId="77777777" w:rsidR="00504F66" w:rsidRPr="006C7FB5" w:rsidRDefault="00504F66" w:rsidP="00504F66">
            <w:r w:rsidRPr="006C7FB5">
              <w:t>82</w:t>
            </w:r>
          </w:p>
        </w:tc>
        <w:tc>
          <w:tcPr>
            <w:tcW w:w="1323" w:type="dxa"/>
            <w:noWrap/>
            <w:hideMark/>
          </w:tcPr>
          <w:p w14:paraId="5EE50030" w14:textId="77777777" w:rsidR="00504F66" w:rsidRPr="006C7FB5" w:rsidRDefault="00504F66" w:rsidP="00504F66">
            <w:r w:rsidRPr="006C7FB5">
              <w:t>NR_003349.1</w:t>
            </w:r>
          </w:p>
        </w:tc>
        <w:tc>
          <w:tcPr>
            <w:tcW w:w="976" w:type="dxa"/>
            <w:noWrap/>
            <w:hideMark/>
          </w:tcPr>
          <w:p w14:paraId="12452AAD" w14:textId="77777777" w:rsidR="00504F66" w:rsidRPr="006C7FB5" w:rsidRDefault="00504F66" w:rsidP="00504F66">
            <w:r w:rsidRPr="006C7FB5">
              <w:t>SNORD115-34</w:t>
            </w:r>
          </w:p>
        </w:tc>
        <w:tc>
          <w:tcPr>
            <w:tcW w:w="1408" w:type="dxa"/>
            <w:noWrap/>
            <w:hideMark/>
          </w:tcPr>
          <w:p w14:paraId="0282DE48" w14:textId="77777777" w:rsidR="00504F66" w:rsidRPr="006C7FB5" w:rsidRDefault="00504F66" w:rsidP="00504F66">
            <w:r w:rsidRPr="006C7FB5">
              <w:t>FALSE</w:t>
            </w:r>
          </w:p>
        </w:tc>
        <w:tc>
          <w:tcPr>
            <w:tcW w:w="1604" w:type="dxa"/>
            <w:noWrap/>
            <w:vAlign w:val="bottom"/>
            <w:hideMark/>
          </w:tcPr>
          <w:p w14:paraId="719622CE" w14:textId="7D6A2C20" w:rsidR="00504F66" w:rsidRPr="006C7FB5" w:rsidRDefault="00504F66" w:rsidP="00504F66"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3137E7A4" w14:textId="77777777" w:rsidR="00597E81" w:rsidRDefault="00D82C84"/>
    <w:sectPr w:rsidR="00597E81" w:rsidSect="001A7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B5"/>
    <w:rsid w:val="00025DE2"/>
    <w:rsid w:val="00051984"/>
    <w:rsid w:val="000B1854"/>
    <w:rsid w:val="000C6610"/>
    <w:rsid w:val="000D1960"/>
    <w:rsid w:val="00126778"/>
    <w:rsid w:val="001A7F2D"/>
    <w:rsid w:val="001F1C23"/>
    <w:rsid w:val="00207785"/>
    <w:rsid w:val="00221220"/>
    <w:rsid w:val="00240B31"/>
    <w:rsid w:val="002F274E"/>
    <w:rsid w:val="00315044"/>
    <w:rsid w:val="0032781D"/>
    <w:rsid w:val="003822D5"/>
    <w:rsid w:val="003873C4"/>
    <w:rsid w:val="003D36B2"/>
    <w:rsid w:val="003F015D"/>
    <w:rsid w:val="00401EAC"/>
    <w:rsid w:val="00504F66"/>
    <w:rsid w:val="00505D17"/>
    <w:rsid w:val="0057107F"/>
    <w:rsid w:val="00680441"/>
    <w:rsid w:val="006C7FB5"/>
    <w:rsid w:val="007E4CE4"/>
    <w:rsid w:val="00801664"/>
    <w:rsid w:val="00806AD8"/>
    <w:rsid w:val="00935D0E"/>
    <w:rsid w:val="00A008EC"/>
    <w:rsid w:val="00A4537D"/>
    <w:rsid w:val="00A57B90"/>
    <w:rsid w:val="00A70D54"/>
    <w:rsid w:val="00B212C1"/>
    <w:rsid w:val="00BA4BC0"/>
    <w:rsid w:val="00CA72AC"/>
    <w:rsid w:val="00CC4DB7"/>
    <w:rsid w:val="00CF5667"/>
    <w:rsid w:val="00D315AD"/>
    <w:rsid w:val="00D82C84"/>
    <w:rsid w:val="00EA41DA"/>
    <w:rsid w:val="00F6328A"/>
    <w:rsid w:val="00F930BB"/>
    <w:rsid w:val="00FA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2F3A6"/>
  <w15:chartTrackingRefBased/>
  <w15:docId w15:val="{3F830D22-DE85-0647-B142-1FC1AC741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7F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7FB5"/>
    <w:rPr>
      <w:color w:val="FF00FF"/>
      <w:u w:val="single"/>
    </w:rPr>
  </w:style>
  <w:style w:type="paragraph" w:customStyle="1" w:styleId="msonormal0">
    <w:name w:val="msonormal"/>
    <w:basedOn w:val="Normal"/>
    <w:rsid w:val="006C7F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6C7F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6C7FB5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6C7FB5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6C7FB5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C7FB5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6C7FB5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6C7FB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6C7FB5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6C7FB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6C7FB5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6C7FB5"/>
    <w:pPr>
      <w:spacing w:before="100" w:beforeAutospacing="1" w:after="100" w:afterAutospacing="1"/>
      <w:jc w:val="center"/>
      <w:textAlignment w:val="center"/>
    </w:pPr>
    <w:rPr>
      <w:rFonts w:ascii="Helvetica Neue" w:eastAsia="Times New Roman" w:hAnsi="Helvetica Neue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C7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4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, Molly</dc:creator>
  <cp:keywords/>
  <dc:description/>
  <cp:lastModifiedBy>Microsoft Office User</cp:lastModifiedBy>
  <cp:revision>2</cp:revision>
  <dcterms:created xsi:type="dcterms:W3CDTF">2023-09-02T14:34:00Z</dcterms:created>
  <dcterms:modified xsi:type="dcterms:W3CDTF">2023-09-02T14:34:00Z</dcterms:modified>
</cp:coreProperties>
</file>